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E1427" w14:textId="77777777" w:rsidR="0087587C" w:rsidRPr="00E301C7" w:rsidRDefault="0087587C" w:rsidP="0094491D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eastAsia="ja-JP"/>
        </w:rPr>
      </w:pPr>
      <w:r w:rsidRPr="00E301C7">
        <w:rPr>
          <w:rFonts w:ascii="Times New Roman" w:hAnsi="Times New Roman" w:cs="Times New Roman"/>
          <w:b/>
          <w:color w:val="000000" w:themeColor="text1"/>
          <w:lang w:eastAsia="ja-JP"/>
        </w:rPr>
        <w:t>Appendix</w:t>
      </w:r>
    </w:p>
    <w:p w14:paraId="0D67FC4E" w14:textId="77777777" w:rsidR="009465A1" w:rsidRPr="00E301C7" w:rsidRDefault="009465A1" w:rsidP="0094491D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eastAsia="ja-JP"/>
        </w:rPr>
      </w:pPr>
    </w:p>
    <w:p w14:paraId="79611BD0" w14:textId="77777777" w:rsidR="008D7889" w:rsidRDefault="008D7889" w:rsidP="008D788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eastAsia="ja-JP"/>
        </w:rPr>
      </w:pPr>
      <w:r>
        <w:rPr>
          <w:rFonts w:ascii="Times New Roman" w:hAnsi="Times New Roman" w:cs="Times New Roman"/>
          <w:b/>
          <w:color w:val="000000" w:themeColor="text1"/>
          <w:lang w:eastAsia="ja-JP"/>
        </w:rPr>
        <w:t xml:space="preserve">Effect of </w:t>
      </w:r>
      <w:r w:rsidRPr="00F92982">
        <w:rPr>
          <w:rFonts w:ascii="Times New Roman" w:hAnsi="Times New Roman" w:cs="Times New Roman"/>
          <w:b/>
          <w:color w:val="000000" w:themeColor="text1"/>
          <w:lang w:eastAsia="ja-JP"/>
        </w:rPr>
        <w:t>Reduced Formal Care Availability</w:t>
      </w:r>
      <w:r>
        <w:rPr>
          <w:rFonts w:ascii="Times New Roman" w:hAnsi="Times New Roman" w:cs="Times New Roman"/>
          <w:b/>
          <w:color w:val="000000" w:themeColor="text1"/>
          <w:lang w:eastAsia="ja-JP"/>
        </w:rPr>
        <w:t xml:space="preserve"> on</w:t>
      </w:r>
      <w:r w:rsidRPr="00F92982">
        <w:rPr>
          <w:rFonts w:ascii="Times New Roman" w:hAnsi="Times New Roman" w:cs="Times New Roman"/>
          <w:b/>
          <w:color w:val="000000" w:themeColor="text1"/>
          <w:lang w:eastAsia="ja-JP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lang w:eastAsia="ja-JP"/>
        </w:rPr>
        <w:t>Formal/Informal Care</w:t>
      </w:r>
      <w:r w:rsidRPr="00F92982">
        <w:rPr>
          <w:rFonts w:ascii="Times New Roman" w:hAnsi="Times New Roman" w:cs="Times New Roman"/>
          <w:b/>
          <w:color w:val="000000" w:themeColor="text1"/>
          <w:lang w:eastAsia="ja-JP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lang w:eastAsia="ja-JP"/>
        </w:rPr>
        <w:t>Patterns</w:t>
      </w:r>
      <w:r w:rsidRPr="00F92982">
        <w:rPr>
          <w:rFonts w:ascii="Times New Roman" w:hAnsi="Times New Roman" w:cs="Times New Roman"/>
          <w:b/>
          <w:color w:val="000000" w:themeColor="text1"/>
          <w:lang w:eastAsia="ja-JP"/>
        </w:rPr>
        <w:t xml:space="preserve"> and Caregiver Health</w:t>
      </w:r>
      <w:r>
        <w:rPr>
          <w:rFonts w:ascii="Times New Roman" w:hAnsi="Times New Roman" w:cs="Times New Roman"/>
          <w:b/>
          <w:color w:val="000000" w:themeColor="text1"/>
          <w:lang w:eastAsia="ja-JP"/>
        </w:rPr>
        <w:t xml:space="preserve">: A Quasi-Experimental Study Using the </w:t>
      </w:r>
      <w:r w:rsidRPr="00F92982">
        <w:rPr>
          <w:rFonts w:ascii="Times New Roman" w:hAnsi="Times New Roman" w:cs="Times New Roman"/>
          <w:b/>
          <w:color w:val="000000" w:themeColor="text1"/>
          <w:lang w:eastAsia="ja-JP"/>
        </w:rPr>
        <w:t>Japanese Long-Term Care Insurance</w:t>
      </w:r>
      <w:r>
        <w:rPr>
          <w:rFonts w:ascii="Times New Roman" w:hAnsi="Times New Roman" w:cs="Times New Roman"/>
          <w:b/>
          <w:color w:val="000000" w:themeColor="text1"/>
          <w:lang w:eastAsia="ja-JP"/>
        </w:rPr>
        <w:t xml:space="preserve"> Reform</w:t>
      </w:r>
    </w:p>
    <w:p w14:paraId="4216EAAC" w14:textId="77777777" w:rsidR="009465A1" w:rsidRPr="00E301C7" w:rsidRDefault="009465A1" w:rsidP="004C3C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4359F55" w14:textId="77777777" w:rsidR="009465A1" w:rsidRPr="00E301C7" w:rsidRDefault="009465A1" w:rsidP="004C3C87">
      <w:pPr>
        <w:spacing w:line="480" w:lineRule="auto"/>
        <w:rPr>
          <w:rFonts w:ascii="Times New Roman" w:hAnsi="Times New Roman" w:cs="Times New Roman"/>
          <w:b/>
          <w:color w:val="000000" w:themeColor="text1"/>
          <w:lang w:eastAsia="ja-JP"/>
        </w:rPr>
      </w:pPr>
    </w:p>
    <w:p w14:paraId="182E2100" w14:textId="5FFEA3C8" w:rsidR="00167C76" w:rsidRPr="00E301C7" w:rsidRDefault="00845970" w:rsidP="004C3C87">
      <w:pPr>
        <w:spacing w:line="480" w:lineRule="auto"/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color w:val="000000" w:themeColor="text1"/>
          <w:lang w:eastAsia="ja-JP"/>
        </w:rPr>
        <w:t xml:space="preserve">Method A1 (Settings detail). </w:t>
      </w:r>
    </w:p>
    <w:p w14:paraId="3CB4BB6A" w14:textId="77777777" w:rsidR="00167C76" w:rsidRPr="00E301C7" w:rsidRDefault="00167C76" w:rsidP="004C3C8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301C7">
        <w:rPr>
          <w:rFonts w:ascii="Times New Roman" w:hAnsi="Times New Roman" w:cs="Times New Roman"/>
          <w:color w:val="000000" w:themeColor="text1"/>
        </w:rPr>
        <w:t>Table A1.</w:t>
      </w:r>
      <w:r w:rsidR="009465A1" w:rsidRPr="00E301C7">
        <w:rPr>
          <w:rFonts w:ascii="Times New Roman" w:hAnsi="Times New Roman" w:cs="Times New Roman"/>
          <w:color w:val="000000" w:themeColor="text1"/>
        </w:rPr>
        <w:t xml:space="preserve"> Upper limits in </w:t>
      </w:r>
      <w:r w:rsidR="00840954" w:rsidRPr="00E301C7">
        <w:rPr>
          <w:rFonts w:ascii="Times New Roman" w:hAnsi="Times New Roman" w:cs="Times New Roman"/>
          <w:color w:val="000000" w:themeColor="text1"/>
        </w:rPr>
        <w:t>long-term care insurance (</w:t>
      </w:r>
      <w:r w:rsidR="009465A1" w:rsidRPr="00E301C7">
        <w:rPr>
          <w:rFonts w:ascii="Times New Roman" w:hAnsi="Times New Roman" w:cs="Times New Roman"/>
          <w:color w:val="000000" w:themeColor="text1"/>
        </w:rPr>
        <w:t>LTCI</w:t>
      </w:r>
      <w:r w:rsidR="00840954" w:rsidRPr="00E301C7">
        <w:rPr>
          <w:rFonts w:ascii="Times New Roman" w:hAnsi="Times New Roman" w:cs="Times New Roman"/>
          <w:color w:val="000000" w:themeColor="text1"/>
        </w:rPr>
        <w:t>)</w:t>
      </w:r>
      <w:r w:rsidR="009465A1" w:rsidRPr="00E301C7">
        <w:rPr>
          <w:rFonts w:ascii="Times New Roman" w:hAnsi="Times New Roman" w:cs="Times New Roman"/>
          <w:color w:val="000000" w:themeColor="text1"/>
        </w:rPr>
        <w:t xml:space="preserve"> coverage for recipients at home by care level before and after the LTCI reform in 2006</w:t>
      </w:r>
    </w:p>
    <w:p w14:paraId="3CAA5925" w14:textId="6C2D712E" w:rsidR="001A3B40" w:rsidRPr="00E301C7" w:rsidRDefault="001A3B40" w:rsidP="001A3B4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301C7">
        <w:rPr>
          <w:rFonts w:ascii="Times New Roman" w:hAnsi="Times New Roman" w:cs="Times New Roman"/>
          <w:color w:val="000000" w:themeColor="text1"/>
          <w:lang w:eastAsia="ja-JP"/>
        </w:rPr>
        <w:t xml:space="preserve">Table </w:t>
      </w:r>
      <w:r>
        <w:rPr>
          <w:rFonts w:ascii="Times New Roman" w:hAnsi="Times New Roman" w:cs="Times New Roman"/>
          <w:color w:val="000000" w:themeColor="text1"/>
          <w:lang w:eastAsia="ja-JP"/>
        </w:rPr>
        <w:t>A2</w:t>
      </w:r>
      <w:r w:rsidRPr="00E301C7">
        <w:rPr>
          <w:rFonts w:ascii="Times New Roman" w:hAnsi="Times New Roman" w:cs="Times New Roman"/>
          <w:color w:val="000000" w:themeColor="text1"/>
          <w:lang w:eastAsia="ja-JP"/>
        </w:rPr>
        <w:t xml:space="preserve">. </w:t>
      </w:r>
      <w:r w:rsidRPr="00E301C7">
        <w:rPr>
          <w:rFonts w:ascii="Times New Roman" w:hAnsi="Times New Roman" w:cs="Times New Roman"/>
          <w:color w:val="000000" w:themeColor="text1"/>
        </w:rPr>
        <w:t>Effect of the long-term care insurance reform in 2006 on formal and informal care services</w:t>
      </w:r>
      <w:r>
        <w:rPr>
          <w:rFonts w:ascii="Times New Roman" w:hAnsi="Times New Roman" w:cs="Times New Roman"/>
          <w:color w:val="000000" w:themeColor="text1"/>
        </w:rPr>
        <w:t xml:space="preserve"> use: an analysis using the expanded sample</w:t>
      </w:r>
    </w:p>
    <w:p w14:paraId="4BD81BAB" w14:textId="2E9EEF44" w:rsidR="001A3B40" w:rsidRDefault="001A3B40" w:rsidP="004C3C87">
      <w:pPr>
        <w:spacing w:line="480" w:lineRule="auto"/>
        <w:rPr>
          <w:rFonts w:ascii="Times New Roman" w:hAnsi="Times New Roman" w:cs="Times New Roman"/>
          <w:color w:val="000000" w:themeColor="text1"/>
          <w:lang w:eastAsia="ja-JP"/>
        </w:rPr>
      </w:pPr>
      <w:r w:rsidRPr="00E301C7">
        <w:rPr>
          <w:rFonts w:ascii="Times New Roman" w:hAnsi="Times New Roman" w:cs="Times New Roman"/>
          <w:color w:val="000000" w:themeColor="text1"/>
          <w:lang w:eastAsia="ja-JP"/>
        </w:rPr>
        <w:t xml:space="preserve">Table </w:t>
      </w:r>
      <w:r>
        <w:rPr>
          <w:rFonts w:ascii="Times New Roman" w:hAnsi="Times New Roman" w:cs="Times New Roman"/>
          <w:color w:val="000000" w:themeColor="text1"/>
          <w:lang w:eastAsia="ja-JP"/>
        </w:rPr>
        <w:t>A3</w:t>
      </w:r>
      <w:r w:rsidRPr="00E301C7">
        <w:rPr>
          <w:rFonts w:ascii="Times New Roman" w:hAnsi="Times New Roman" w:cs="Times New Roman"/>
          <w:color w:val="000000" w:themeColor="text1"/>
          <w:lang w:eastAsia="ja-JP"/>
        </w:rPr>
        <w:t xml:space="preserve">. </w:t>
      </w:r>
      <w:r w:rsidRPr="00E301C7">
        <w:rPr>
          <w:rFonts w:ascii="Times New Roman" w:hAnsi="Times New Roman" w:cs="Times New Roman"/>
          <w:color w:val="000000" w:themeColor="text1"/>
        </w:rPr>
        <w:t>Effect of the long-term care insurance reform in 2006 on health outcomes</w:t>
      </w:r>
      <w:r>
        <w:rPr>
          <w:rFonts w:ascii="Times New Roman" w:hAnsi="Times New Roman" w:cs="Times New Roman"/>
          <w:color w:val="000000" w:themeColor="text1"/>
        </w:rPr>
        <w:t>: total sample: an analysis using the expanded sample</w:t>
      </w:r>
    </w:p>
    <w:p w14:paraId="12EFEF92" w14:textId="1DFCE8E8" w:rsidR="004C3C87" w:rsidRDefault="004C3C87" w:rsidP="006F1BA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301C7">
        <w:rPr>
          <w:rFonts w:ascii="Times New Roman" w:hAnsi="Times New Roman" w:cs="Times New Roman"/>
          <w:color w:val="000000" w:themeColor="text1"/>
          <w:lang w:eastAsia="ja-JP"/>
        </w:rPr>
        <w:t>Table A</w:t>
      </w:r>
      <w:r w:rsidR="001A3B40">
        <w:rPr>
          <w:rFonts w:ascii="Times New Roman" w:hAnsi="Times New Roman" w:cs="Times New Roman"/>
          <w:color w:val="000000" w:themeColor="text1"/>
          <w:lang w:eastAsia="ja-JP"/>
        </w:rPr>
        <w:t>4</w:t>
      </w:r>
      <w:r w:rsidRPr="00E301C7">
        <w:rPr>
          <w:rFonts w:ascii="Times New Roman" w:hAnsi="Times New Roman" w:cs="Times New Roman"/>
          <w:color w:val="000000" w:themeColor="text1"/>
          <w:lang w:eastAsia="ja-JP"/>
        </w:rPr>
        <w:t xml:space="preserve">. </w:t>
      </w:r>
      <w:r w:rsidRPr="00E301C7">
        <w:rPr>
          <w:rFonts w:ascii="Times New Roman" w:hAnsi="Times New Roman" w:cs="Times New Roman"/>
          <w:color w:val="000000" w:themeColor="text1"/>
        </w:rPr>
        <w:t>Effect of the long-term care insurance reform in 2006 on formal and informal care services using samples stratified by gender</w:t>
      </w:r>
      <w:r w:rsidR="00827F34">
        <w:rPr>
          <w:rFonts w:ascii="Times New Roman" w:hAnsi="Times New Roman" w:cs="Times New Roman"/>
          <w:color w:val="000000" w:themeColor="text1"/>
        </w:rPr>
        <w:t xml:space="preserve"> and</w:t>
      </w:r>
      <w:r w:rsidRPr="00E301C7">
        <w:rPr>
          <w:rFonts w:ascii="Times New Roman" w:hAnsi="Times New Roman" w:cs="Times New Roman"/>
          <w:color w:val="000000" w:themeColor="text1"/>
        </w:rPr>
        <w:t xml:space="preserve"> age</w:t>
      </w:r>
    </w:p>
    <w:p w14:paraId="5C0E8C55" w14:textId="6405CEF6" w:rsidR="004C3C87" w:rsidRDefault="004C3C87" w:rsidP="006F1BA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301C7">
        <w:rPr>
          <w:rFonts w:ascii="Times New Roman" w:hAnsi="Times New Roman" w:cs="Times New Roman"/>
          <w:color w:val="000000" w:themeColor="text1"/>
          <w:lang w:eastAsia="ja-JP"/>
        </w:rPr>
        <w:t xml:space="preserve">Table </w:t>
      </w:r>
      <w:r>
        <w:rPr>
          <w:rFonts w:ascii="Times New Roman" w:hAnsi="Times New Roman" w:cs="Times New Roman"/>
          <w:color w:val="000000" w:themeColor="text1"/>
          <w:lang w:eastAsia="ja-JP"/>
        </w:rPr>
        <w:t>A</w:t>
      </w:r>
      <w:r w:rsidR="001A3B40">
        <w:rPr>
          <w:rFonts w:ascii="Times New Roman" w:hAnsi="Times New Roman" w:cs="Times New Roman"/>
          <w:color w:val="000000" w:themeColor="text1"/>
          <w:lang w:eastAsia="ja-JP"/>
        </w:rPr>
        <w:t>5</w:t>
      </w:r>
      <w:r w:rsidRPr="00E301C7">
        <w:rPr>
          <w:rFonts w:ascii="Times New Roman" w:hAnsi="Times New Roman" w:cs="Times New Roman"/>
          <w:color w:val="000000" w:themeColor="text1"/>
          <w:lang w:eastAsia="ja-JP"/>
        </w:rPr>
        <w:t xml:space="preserve">. </w:t>
      </w:r>
      <w:r w:rsidRPr="00E301C7">
        <w:rPr>
          <w:rFonts w:ascii="Times New Roman" w:hAnsi="Times New Roman" w:cs="Times New Roman"/>
          <w:color w:val="000000" w:themeColor="text1"/>
        </w:rPr>
        <w:t>Effect of the long-term care insurance reform in 2006 on health outcomes</w:t>
      </w:r>
      <w:r>
        <w:rPr>
          <w:rFonts w:ascii="Times New Roman" w:hAnsi="Times New Roman" w:cs="Times New Roman"/>
          <w:color w:val="000000" w:themeColor="text1"/>
        </w:rPr>
        <w:t>:</w:t>
      </w:r>
      <w:r w:rsidRPr="00E301C7">
        <w:rPr>
          <w:rFonts w:ascii="Times New Roman" w:hAnsi="Times New Roman" w:cs="Times New Roman"/>
          <w:color w:val="000000" w:themeColor="text1"/>
        </w:rPr>
        <w:t xml:space="preserve"> stratified by gender</w:t>
      </w:r>
      <w:r w:rsidR="00827F34">
        <w:rPr>
          <w:rFonts w:ascii="Times New Roman" w:hAnsi="Times New Roman" w:cs="Times New Roman"/>
          <w:color w:val="000000" w:themeColor="text1"/>
        </w:rPr>
        <w:t xml:space="preserve"> and</w:t>
      </w:r>
      <w:r w:rsidRPr="00E301C7">
        <w:rPr>
          <w:rFonts w:ascii="Times New Roman" w:hAnsi="Times New Roman" w:cs="Times New Roman"/>
          <w:color w:val="000000" w:themeColor="text1"/>
        </w:rPr>
        <w:t xml:space="preserve"> age</w:t>
      </w:r>
    </w:p>
    <w:p w14:paraId="6D4ABD72" w14:textId="77777777" w:rsidR="004C3C87" w:rsidRPr="00E301C7" w:rsidRDefault="004C3C87" w:rsidP="004C3C87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3AECB295" w14:textId="77777777" w:rsidR="004C3C87" w:rsidRPr="00E301C7" w:rsidRDefault="004C3C87" w:rsidP="00495D6B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6D72C0B" w14:textId="77777777" w:rsidR="006D2D47" w:rsidRPr="00E301C7" w:rsidRDefault="006D2D47" w:rsidP="0094491D">
      <w:pPr>
        <w:rPr>
          <w:rFonts w:ascii="Times New Roman" w:hAnsi="Times New Roman" w:cs="Times New Roman"/>
          <w:color w:val="000000" w:themeColor="text1"/>
        </w:rPr>
      </w:pPr>
    </w:p>
    <w:p w14:paraId="67C1802E" w14:textId="77777777" w:rsidR="006D2D47" w:rsidRPr="00E301C7" w:rsidRDefault="006D2D47" w:rsidP="0094491D">
      <w:pPr>
        <w:rPr>
          <w:rFonts w:ascii="Times New Roman" w:hAnsi="Times New Roman" w:cs="Times New Roman"/>
          <w:color w:val="000000" w:themeColor="text1"/>
        </w:rPr>
        <w:sectPr w:rsidR="006D2D47" w:rsidRPr="00E301C7" w:rsidSect="003050AD">
          <w:pgSz w:w="12240" w:h="15840" w:code="1"/>
          <w:pgMar w:top="1440" w:right="1440" w:bottom="1440" w:left="1440" w:header="720" w:footer="720" w:gutter="0"/>
          <w:cols w:space="720"/>
          <w:noEndnote/>
        </w:sectPr>
      </w:pPr>
    </w:p>
    <w:p w14:paraId="6842393B" w14:textId="50D4EAAF" w:rsidR="006252FB" w:rsidRPr="001A3B40" w:rsidRDefault="00845970" w:rsidP="004C3C87">
      <w:pPr>
        <w:spacing w:line="480" w:lineRule="auto"/>
        <w:rPr>
          <w:rFonts w:ascii="Times New Roman" w:hAnsi="Times New Roman" w:cs="Times New Roman"/>
          <w:b/>
          <w:color w:val="000000" w:themeColor="text1"/>
          <w:lang w:eastAsia="ja-JP"/>
        </w:rPr>
      </w:pPr>
      <w:r w:rsidRPr="001A3B40">
        <w:rPr>
          <w:rFonts w:ascii="Times New Roman" w:hAnsi="Times New Roman" w:cs="Times New Roman"/>
          <w:b/>
          <w:color w:val="000000" w:themeColor="text1"/>
          <w:lang w:eastAsia="ja-JP"/>
        </w:rPr>
        <w:lastRenderedPageBreak/>
        <w:t>Method</w:t>
      </w:r>
      <w:r w:rsidR="006252FB" w:rsidRPr="001A3B40">
        <w:rPr>
          <w:rFonts w:ascii="Times New Roman" w:hAnsi="Times New Roman" w:cs="Times New Roman"/>
          <w:b/>
          <w:color w:val="000000" w:themeColor="text1"/>
          <w:lang w:eastAsia="ja-JP"/>
        </w:rPr>
        <w:t xml:space="preserve"> A1</w:t>
      </w:r>
      <w:r w:rsidRPr="001A3B40">
        <w:rPr>
          <w:rFonts w:ascii="Times New Roman" w:hAnsi="Times New Roman" w:cs="Times New Roman"/>
          <w:b/>
          <w:color w:val="000000" w:themeColor="text1"/>
          <w:lang w:eastAsia="ja-JP"/>
        </w:rPr>
        <w:t xml:space="preserve"> (Settings detail). </w:t>
      </w:r>
    </w:p>
    <w:p w14:paraId="4D220D92" w14:textId="3146128B" w:rsidR="006252FB" w:rsidRPr="00A74FA5" w:rsidRDefault="006252FB" w:rsidP="004C3C87">
      <w:pPr>
        <w:spacing w:line="480" w:lineRule="auto"/>
        <w:rPr>
          <w:rFonts w:ascii="Times New Roman" w:hAnsi="Times New Roman" w:cs="Times New Roman"/>
          <w:color w:val="000000" w:themeColor="text1"/>
          <w:lang w:eastAsia="ja-JP"/>
        </w:rPr>
      </w:pPr>
      <w:r w:rsidRPr="00A74FA5">
        <w:rPr>
          <w:rFonts w:ascii="Times New Roman" w:hAnsi="Times New Roman" w:cs="Times New Roman"/>
          <w:color w:val="000000" w:themeColor="text1"/>
          <w:lang w:eastAsia="ja-JP"/>
        </w:rPr>
        <w:t>LTC services eligibility and care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>levels are determined as fairly and objectively as possible for every applicant according to a nationally standardized system. First, trained municipality staff visit home</w:t>
      </w:r>
      <w:r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 xml:space="preserve"> and evaluate care needs using validated, structured instruments 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to determine the 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>physical and mental status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 of applicants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 xml:space="preserve">. Then, following the results, “estimated care minutes” </w:t>
      </w:r>
      <w:r>
        <w:rPr>
          <w:rFonts w:ascii="Times New Roman" w:hAnsi="Times New Roman" w:cs="Times New Roman"/>
          <w:color w:val="000000" w:themeColor="text1"/>
          <w:lang w:eastAsia="ja-JP"/>
        </w:rPr>
        <w:t>are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 xml:space="preserve"> calculated by </w:t>
      </w:r>
      <w:r>
        <w:rPr>
          <w:rFonts w:ascii="Times New Roman" w:hAnsi="Times New Roman" w:cs="Times New Roman"/>
          <w:color w:val="000000" w:themeColor="text1"/>
          <w:lang w:eastAsia="ja-JP"/>
        </w:rPr>
        <w:t>a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 xml:space="preserve"> computer-based needs assessment algorithm based on data collected </w:t>
      </w:r>
      <w:r>
        <w:rPr>
          <w:rFonts w:ascii="Times New Roman" w:hAnsi="Times New Roman" w:cs="Times New Roman"/>
          <w:color w:val="000000" w:themeColor="text1"/>
          <w:lang w:eastAsia="ja-JP"/>
        </w:rPr>
        <w:t>for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 xml:space="preserve"> a large-scale study of professional caregivers in nursing homes. In other words, estimated care minutes can be regarded as a continuous indicator of care need level. After each applicant is automatically allocated to </w:t>
      </w:r>
      <w:r>
        <w:rPr>
          <w:rFonts w:ascii="Times New Roman" w:hAnsi="Times New Roman" w:cs="Times New Roman"/>
          <w:color w:val="000000" w:themeColor="text1"/>
          <w:lang w:eastAsia="ja-JP"/>
        </w:rPr>
        <w:t>“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>non-eligible</w:t>
      </w:r>
      <w:r>
        <w:rPr>
          <w:rFonts w:ascii="Times New Roman" w:hAnsi="Times New Roman" w:cs="Times New Roman"/>
          <w:color w:val="000000" w:themeColor="text1"/>
          <w:lang w:eastAsia="ja-JP"/>
        </w:rPr>
        <w:t>”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 xml:space="preserve"> or one of the “care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 xml:space="preserve">levels” according to 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>estimated care minutes (initial assessment), the Care Needs Certification Board</w:t>
      </w:r>
      <w:r>
        <w:rPr>
          <w:rFonts w:ascii="Times New Roman" w:hAnsi="Times New Roman" w:cs="Times New Roman"/>
          <w:color w:val="000000" w:themeColor="text1"/>
          <w:lang w:eastAsia="ja-JP"/>
        </w:rPr>
        <w:t>—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>a municipality committee consisting of health and other professionals</w:t>
      </w:r>
      <w:r>
        <w:rPr>
          <w:rFonts w:ascii="Times New Roman" w:hAnsi="Times New Roman" w:cs="Times New Roman"/>
          <w:color w:val="000000" w:themeColor="text1"/>
          <w:lang w:eastAsia="ja-JP"/>
        </w:rPr>
        <w:t>—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 xml:space="preserve">reviews the initial assessment considering 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>primary physician’s statement and change</w:t>
      </w:r>
      <w:r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 xml:space="preserve"> the care level if necessary. 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Notably, </w:t>
      </w:r>
      <w:r w:rsidRPr="00A74FA5">
        <w:rPr>
          <w:rFonts w:ascii="Times New Roman" w:hAnsi="Times New Roman" w:cs="Times New Roman"/>
          <w:color w:val="000000" w:themeColor="text1"/>
          <w:lang w:eastAsia="ja-JP"/>
        </w:rPr>
        <w:t>the certification of care level does not hinge on the individual’s income, assets, or informal care availability.</w:t>
      </w:r>
    </w:p>
    <w:p w14:paraId="0DCB5900" w14:textId="77777777" w:rsidR="006252FB" w:rsidRDefault="006252FB" w:rsidP="0094491D">
      <w:pPr>
        <w:rPr>
          <w:rFonts w:ascii="Times New Roman" w:hAnsi="Times New Roman" w:cs="Times New Roman"/>
          <w:color w:val="000000" w:themeColor="text1"/>
        </w:rPr>
      </w:pPr>
    </w:p>
    <w:p w14:paraId="39F147B7" w14:textId="3A058280" w:rsidR="00DD59AB" w:rsidRDefault="00DD59AB" w:rsidP="0094491D">
      <w:pPr>
        <w:rPr>
          <w:rFonts w:ascii="Times New Roman" w:hAnsi="Times New Roman" w:cs="Times New Roman"/>
          <w:color w:val="000000" w:themeColor="text1"/>
        </w:rPr>
        <w:sectPr w:rsidR="00DD59AB" w:rsidSect="003050AD">
          <w:pgSz w:w="12240" w:h="15840" w:code="1"/>
          <w:pgMar w:top="1440" w:right="1440" w:bottom="1440" w:left="1440" w:header="720" w:footer="720" w:gutter="0"/>
          <w:cols w:space="720"/>
          <w:noEndnote/>
        </w:sectPr>
      </w:pPr>
      <w:bookmarkStart w:id="0" w:name="_GoBack"/>
      <w:bookmarkEnd w:id="0"/>
    </w:p>
    <w:p w14:paraId="055F4AEB" w14:textId="76E13D15" w:rsidR="0087587C" w:rsidRPr="00E301C7" w:rsidRDefault="0087587C" w:rsidP="0094491D">
      <w:pPr>
        <w:rPr>
          <w:rFonts w:ascii="Times New Roman" w:hAnsi="Times New Roman" w:cs="Times New Roman"/>
          <w:color w:val="000000" w:themeColor="text1"/>
          <w:lang w:eastAsia="ja-JP"/>
        </w:rPr>
      </w:pPr>
      <w:r w:rsidRPr="001A3B40">
        <w:rPr>
          <w:rFonts w:ascii="Times New Roman" w:hAnsi="Times New Roman" w:cs="Times New Roman"/>
          <w:b/>
          <w:color w:val="000000" w:themeColor="text1"/>
        </w:rPr>
        <w:lastRenderedPageBreak/>
        <w:t>Table A1.</w:t>
      </w:r>
      <w:r w:rsidRPr="00E301C7">
        <w:rPr>
          <w:rFonts w:ascii="Times New Roman" w:hAnsi="Times New Roman" w:cs="Times New Roman"/>
          <w:color w:val="000000" w:themeColor="text1"/>
        </w:rPr>
        <w:t xml:space="preserve"> Upper limits in </w:t>
      </w:r>
      <w:r w:rsidR="00840954" w:rsidRPr="00E301C7">
        <w:rPr>
          <w:rFonts w:ascii="Times New Roman" w:hAnsi="Times New Roman" w:cs="Times New Roman"/>
          <w:color w:val="000000" w:themeColor="text1"/>
        </w:rPr>
        <w:t>long-term care insurance (</w:t>
      </w:r>
      <w:r w:rsidRPr="00E301C7">
        <w:rPr>
          <w:rFonts w:ascii="Times New Roman" w:hAnsi="Times New Roman" w:cs="Times New Roman"/>
          <w:color w:val="000000" w:themeColor="text1"/>
        </w:rPr>
        <w:t>LTCI</w:t>
      </w:r>
      <w:r w:rsidR="00840954" w:rsidRPr="00E301C7">
        <w:rPr>
          <w:rFonts w:ascii="Times New Roman" w:hAnsi="Times New Roman" w:cs="Times New Roman"/>
          <w:color w:val="000000" w:themeColor="text1"/>
        </w:rPr>
        <w:t>)</w:t>
      </w:r>
      <w:r w:rsidRPr="00E301C7">
        <w:rPr>
          <w:rFonts w:ascii="Times New Roman" w:hAnsi="Times New Roman" w:cs="Times New Roman"/>
          <w:color w:val="000000" w:themeColor="text1"/>
        </w:rPr>
        <w:t xml:space="preserve"> coverage for recipients at home by care level before and after the LTCI </w:t>
      </w:r>
      <w:r w:rsidR="00484547" w:rsidRPr="00E301C7">
        <w:rPr>
          <w:rFonts w:ascii="Times New Roman" w:hAnsi="Times New Roman" w:cs="Times New Roman"/>
          <w:color w:val="000000" w:themeColor="text1"/>
        </w:rPr>
        <w:t>reform</w:t>
      </w:r>
      <w:r w:rsidRPr="00E301C7">
        <w:rPr>
          <w:rFonts w:ascii="Times New Roman" w:hAnsi="Times New Roman" w:cs="Times New Roman"/>
          <w:color w:val="000000" w:themeColor="text1"/>
        </w:rPr>
        <w:t xml:space="preserve"> in 2006</w:t>
      </w:r>
    </w:p>
    <w:p w14:paraId="33C9C38F" w14:textId="77777777" w:rsidR="0087587C" w:rsidRPr="00E301C7" w:rsidRDefault="0087587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11"/>
        <w:tblW w:w="9350" w:type="dxa"/>
        <w:tblLook w:val="04A0" w:firstRow="1" w:lastRow="0" w:firstColumn="1" w:lastColumn="0" w:noHBand="0" w:noVBand="1"/>
      </w:tblPr>
      <w:tblGrid>
        <w:gridCol w:w="846"/>
        <w:gridCol w:w="1701"/>
        <w:gridCol w:w="2551"/>
        <w:gridCol w:w="2175"/>
        <w:gridCol w:w="2077"/>
      </w:tblGrid>
      <w:tr w:rsidR="007C62A1" w:rsidRPr="00E301C7" w14:paraId="4337891A" w14:textId="77777777" w:rsidTr="00944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E60028A" w14:textId="77777777" w:rsidR="007C62A1" w:rsidRPr="00E301C7" w:rsidRDefault="007C62A1" w:rsidP="007C62A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2" w:type="dxa"/>
            <w:gridSpan w:val="2"/>
            <w:vAlign w:val="center"/>
          </w:tcPr>
          <w:p w14:paraId="244E4DD0" w14:textId="77777777" w:rsidR="007C62A1" w:rsidRPr="00E301C7" w:rsidRDefault="007C62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 xml:space="preserve">Before LTCI </w:t>
            </w:r>
            <w:r w:rsidR="00484547" w:rsidRPr="00E301C7">
              <w:rPr>
                <w:rFonts w:ascii="Times New Roman" w:hAnsi="Times New Roman" w:cs="Times New Roman"/>
                <w:color w:val="000000" w:themeColor="text1"/>
              </w:rPr>
              <w:t>reform</w:t>
            </w:r>
          </w:p>
        </w:tc>
        <w:tc>
          <w:tcPr>
            <w:tcW w:w="0" w:type="dxa"/>
            <w:gridSpan w:val="2"/>
            <w:vAlign w:val="center"/>
          </w:tcPr>
          <w:p w14:paraId="6B0BEAB1" w14:textId="77777777" w:rsidR="007C62A1" w:rsidRPr="00E301C7" w:rsidRDefault="007C62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 xml:space="preserve">After LTCI </w:t>
            </w:r>
            <w:r w:rsidR="00484547" w:rsidRPr="00E301C7">
              <w:rPr>
                <w:rFonts w:ascii="Times New Roman" w:hAnsi="Times New Roman" w:cs="Times New Roman"/>
                <w:color w:val="000000" w:themeColor="text1"/>
              </w:rPr>
              <w:t>reform</w:t>
            </w:r>
          </w:p>
        </w:tc>
      </w:tr>
      <w:tr w:rsidR="007C62A1" w:rsidRPr="00E301C7" w14:paraId="217FDAE1" w14:textId="77777777" w:rsidTr="0094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4938D93" w14:textId="77777777" w:rsidR="007C62A1" w:rsidRPr="00E301C7" w:rsidRDefault="007C62A1" w:rsidP="007C62A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BAB2627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Care level</w:t>
            </w:r>
          </w:p>
        </w:tc>
        <w:tc>
          <w:tcPr>
            <w:tcW w:w="2551" w:type="dxa"/>
            <w:vAlign w:val="center"/>
          </w:tcPr>
          <w:p w14:paraId="1FE399A2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Upper limits (JPY)</w:t>
            </w:r>
          </w:p>
        </w:tc>
        <w:tc>
          <w:tcPr>
            <w:tcW w:w="2175" w:type="dxa"/>
            <w:vAlign w:val="center"/>
          </w:tcPr>
          <w:p w14:paraId="7989B23E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Care level</w:t>
            </w:r>
          </w:p>
        </w:tc>
        <w:tc>
          <w:tcPr>
            <w:tcW w:w="2077" w:type="dxa"/>
            <w:vAlign w:val="center"/>
          </w:tcPr>
          <w:p w14:paraId="3287DEEC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Upper limits (JPY)</w:t>
            </w:r>
          </w:p>
        </w:tc>
      </w:tr>
      <w:tr w:rsidR="007C62A1" w:rsidRPr="00E301C7" w14:paraId="47CDF5E9" w14:textId="77777777" w:rsidTr="0094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0FCA6BB" w14:textId="77777777" w:rsidR="007C62A1" w:rsidRPr="00E301C7" w:rsidRDefault="007C62A1" w:rsidP="007C62A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1701" w:type="dxa"/>
            <w:vAlign w:val="center"/>
          </w:tcPr>
          <w:p w14:paraId="3795283B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SL</w:t>
            </w:r>
          </w:p>
        </w:tc>
        <w:tc>
          <w:tcPr>
            <w:tcW w:w="2551" w:type="dxa"/>
            <w:vAlign w:val="center"/>
          </w:tcPr>
          <w:p w14:paraId="7035202B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61,500</w:t>
            </w:r>
          </w:p>
        </w:tc>
        <w:tc>
          <w:tcPr>
            <w:tcW w:w="2175" w:type="dxa"/>
            <w:vAlign w:val="center"/>
          </w:tcPr>
          <w:p w14:paraId="41200F6D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b/>
                <w:color w:val="000000" w:themeColor="text1"/>
              </w:rPr>
              <w:t>SL1</w:t>
            </w:r>
          </w:p>
        </w:tc>
        <w:tc>
          <w:tcPr>
            <w:tcW w:w="2077" w:type="dxa"/>
            <w:vAlign w:val="center"/>
          </w:tcPr>
          <w:p w14:paraId="05FCA18B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b/>
                <w:color w:val="000000" w:themeColor="text1"/>
              </w:rPr>
              <w:t>49,700</w:t>
            </w:r>
          </w:p>
        </w:tc>
      </w:tr>
      <w:tr w:rsidR="007C62A1" w:rsidRPr="00E301C7" w14:paraId="710DF583" w14:textId="77777777" w:rsidTr="0094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vAlign w:val="center"/>
          </w:tcPr>
          <w:p w14:paraId="435FD020" w14:textId="77777777" w:rsidR="007C62A1" w:rsidRPr="00E301C7" w:rsidRDefault="007C62A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701" w:type="dxa"/>
            <w:vMerge w:val="restart"/>
            <w:vAlign w:val="center"/>
          </w:tcPr>
          <w:p w14:paraId="4DC0255B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CL1</w:t>
            </w:r>
          </w:p>
        </w:tc>
        <w:tc>
          <w:tcPr>
            <w:tcW w:w="2551" w:type="dxa"/>
            <w:vMerge w:val="restart"/>
            <w:vAlign w:val="center"/>
          </w:tcPr>
          <w:p w14:paraId="5F65E3B5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165,800</w:t>
            </w:r>
          </w:p>
        </w:tc>
        <w:tc>
          <w:tcPr>
            <w:tcW w:w="2175" w:type="dxa"/>
            <w:vAlign w:val="center"/>
          </w:tcPr>
          <w:p w14:paraId="62DD73D0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b/>
                <w:color w:val="000000" w:themeColor="text1"/>
              </w:rPr>
              <w:t>SL2</w:t>
            </w:r>
          </w:p>
        </w:tc>
        <w:tc>
          <w:tcPr>
            <w:tcW w:w="0" w:type="dxa"/>
            <w:vAlign w:val="center"/>
          </w:tcPr>
          <w:p w14:paraId="64B0E354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b/>
                <w:color w:val="000000" w:themeColor="text1"/>
              </w:rPr>
              <w:t>104,000</w:t>
            </w:r>
          </w:p>
        </w:tc>
      </w:tr>
      <w:tr w:rsidR="007C62A1" w:rsidRPr="00E301C7" w14:paraId="1D6244B2" w14:textId="77777777" w:rsidTr="0094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3F90A74A" w14:textId="77777777" w:rsidR="007C62A1" w:rsidRPr="00E301C7" w:rsidRDefault="007C62A1" w:rsidP="007C62A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701" w:type="dxa"/>
            <w:vMerge/>
            <w:vAlign w:val="center"/>
          </w:tcPr>
          <w:p w14:paraId="2B6E8FBC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Merge/>
            <w:vAlign w:val="center"/>
          </w:tcPr>
          <w:p w14:paraId="4B8CEE92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5" w:type="dxa"/>
            <w:vAlign w:val="center"/>
          </w:tcPr>
          <w:p w14:paraId="78A9379E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CL1</w:t>
            </w:r>
          </w:p>
        </w:tc>
        <w:tc>
          <w:tcPr>
            <w:tcW w:w="0" w:type="dxa"/>
            <w:vAlign w:val="center"/>
          </w:tcPr>
          <w:p w14:paraId="0EC7ADC6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165,800</w:t>
            </w:r>
          </w:p>
        </w:tc>
      </w:tr>
      <w:tr w:rsidR="007C62A1" w:rsidRPr="00E301C7" w14:paraId="5F9223BB" w14:textId="77777777" w:rsidTr="0094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DF22A3E" w14:textId="77777777" w:rsidR="007C62A1" w:rsidRPr="00E301C7" w:rsidRDefault="007C62A1" w:rsidP="007C62A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1701" w:type="dxa"/>
            <w:vAlign w:val="center"/>
          </w:tcPr>
          <w:p w14:paraId="2E4B749A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CL2</w:t>
            </w:r>
          </w:p>
        </w:tc>
        <w:tc>
          <w:tcPr>
            <w:tcW w:w="2551" w:type="dxa"/>
            <w:vAlign w:val="center"/>
          </w:tcPr>
          <w:p w14:paraId="1FC4F6E3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194,800</w:t>
            </w:r>
          </w:p>
        </w:tc>
        <w:tc>
          <w:tcPr>
            <w:tcW w:w="2175" w:type="dxa"/>
            <w:vAlign w:val="center"/>
          </w:tcPr>
          <w:p w14:paraId="62402C1E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CL2</w:t>
            </w:r>
          </w:p>
        </w:tc>
        <w:tc>
          <w:tcPr>
            <w:tcW w:w="2077" w:type="dxa"/>
            <w:vAlign w:val="center"/>
          </w:tcPr>
          <w:p w14:paraId="52E969F1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194,800</w:t>
            </w:r>
          </w:p>
        </w:tc>
      </w:tr>
      <w:tr w:rsidR="007C62A1" w:rsidRPr="00E301C7" w14:paraId="460E9D26" w14:textId="77777777" w:rsidTr="0094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471AD54" w14:textId="77777777" w:rsidR="007C62A1" w:rsidRPr="00E301C7" w:rsidRDefault="007C62A1" w:rsidP="007C62A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(4)</w:t>
            </w:r>
          </w:p>
        </w:tc>
        <w:tc>
          <w:tcPr>
            <w:tcW w:w="1701" w:type="dxa"/>
            <w:vAlign w:val="center"/>
          </w:tcPr>
          <w:p w14:paraId="181334AD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CL3</w:t>
            </w:r>
          </w:p>
        </w:tc>
        <w:tc>
          <w:tcPr>
            <w:tcW w:w="2551" w:type="dxa"/>
            <w:vAlign w:val="center"/>
          </w:tcPr>
          <w:p w14:paraId="33D89D6D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267,500</w:t>
            </w:r>
          </w:p>
        </w:tc>
        <w:tc>
          <w:tcPr>
            <w:tcW w:w="2175" w:type="dxa"/>
            <w:vAlign w:val="center"/>
          </w:tcPr>
          <w:p w14:paraId="181C2A81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CL3</w:t>
            </w:r>
          </w:p>
        </w:tc>
        <w:tc>
          <w:tcPr>
            <w:tcW w:w="2077" w:type="dxa"/>
            <w:vAlign w:val="center"/>
          </w:tcPr>
          <w:p w14:paraId="0B974A6B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267,500</w:t>
            </w:r>
          </w:p>
        </w:tc>
      </w:tr>
      <w:tr w:rsidR="007C62A1" w:rsidRPr="00E301C7" w14:paraId="62D9CC77" w14:textId="77777777" w:rsidTr="0094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9AF9013" w14:textId="77777777" w:rsidR="007C62A1" w:rsidRPr="00E301C7" w:rsidRDefault="007C62A1" w:rsidP="007C62A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(5)</w:t>
            </w:r>
          </w:p>
        </w:tc>
        <w:tc>
          <w:tcPr>
            <w:tcW w:w="1701" w:type="dxa"/>
            <w:vAlign w:val="center"/>
          </w:tcPr>
          <w:p w14:paraId="1F36F781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CL4</w:t>
            </w:r>
          </w:p>
        </w:tc>
        <w:tc>
          <w:tcPr>
            <w:tcW w:w="2551" w:type="dxa"/>
            <w:vAlign w:val="center"/>
          </w:tcPr>
          <w:p w14:paraId="1AC1D819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306,000</w:t>
            </w:r>
          </w:p>
        </w:tc>
        <w:tc>
          <w:tcPr>
            <w:tcW w:w="2175" w:type="dxa"/>
            <w:vAlign w:val="center"/>
          </w:tcPr>
          <w:p w14:paraId="198BEE75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CL4</w:t>
            </w:r>
          </w:p>
        </w:tc>
        <w:tc>
          <w:tcPr>
            <w:tcW w:w="2077" w:type="dxa"/>
            <w:vAlign w:val="center"/>
          </w:tcPr>
          <w:p w14:paraId="2847BAE6" w14:textId="77777777" w:rsidR="007C62A1" w:rsidRPr="00E301C7" w:rsidRDefault="007C6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306,000</w:t>
            </w:r>
          </w:p>
        </w:tc>
      </w:tr>
      <w:tr w:rsidR="007C62A1" w:rsidRPr="00E301C7" w14:paraId="5C879DD8" w14:textId="77777777" w:rsidTr="0094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885D2F0" w14:textId="77777777" w:rsidR="007C62A1" w:rsidRPr="00E301C7" w:rsidRDefault="007C62A1" w:rsidP="007C62A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(6)</w:t>
            </w:r>
          </w:p>
        </w:tc>
        <w:tc>
          <w:tcPr>
            <w:tcW w:w="1701" w:type="dxa"/>
            <w:vAlign w:val="center"/>
          </w:tcPr>
          <w:p w14:paraId="20FA15A2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CL5</w:t>
            </w:r>
          </w:p>
        </w:tc>
        <w:tc>
          <w:tcPr>
            <w:tcW w:w="2551" w:type="dxa"/>
            <w:vAlign w:val="center"/>
          </w:tcPr>
          <w:p w14:paraId="351CB687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358,300</w:t>
            </w:r>
          </w:p>
        </w:tc>
        <w:tc>
          <w:tcPr>
            <w:tcW w:w="2175" w:type="dxa"/>
            <w:vAlign w:val="center"/>
          </w:tcPr>
          <w:p w14:paraId="2993283E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CL5</w:t>
            </w:r>
          </w:p>
        </w:tc>
        <w:tc>
          <w:tcPr>
            <w:tcW w:w="2077" w:type="dxa"/>
            <w:vAlign w:val="center"/>
          </w:tcPr>
          <w:p w14:paraId="0D7BAC24" w14:textId="77777777" w:rsidR="007C62A1" w:rsidRPr="00E301C7" w:rsidRDefault="007C6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301C7">
              <w:rPr>
                <w:rFonts w:ascii="Times New Roman" w:hAnsi="Times New Roman" w:cs="Times New Roman"/>
                <w:color w:val="000000" w:themeColor="text1"/>
              </w:rPr>
              <w:t>358,300</w:t>
            </w:r>
          </w:p>
        </w:tc>
      </w:tr>
    </w:tbl>
    <w:p w14:paraId="59BF4D38" w14:textId="79A01069" w:rsidR="0087587C" w:rsidRPr="00E301C7" w:rsidRDefault="0087587C" w:rsidP="0094491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TCI: </w:t>
      </w:r>
      <w:r w:rsidR="00840954"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332D22"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>ng-term care insurance. JPY: Japanese yen (100 JPY = around 1 US dollar). SL: Support required level. CL: Care required level. The upper limits increased by approximately 0.6% in 2014 in accordance with the increase in consumer tax. The care levels that experienced a reduction in the LTCI coverage are indicated in bold.</w:t>
      </w:r>
    </w:p>
    <w:p w14:paraId="1B0250D0" w14:textId="77777777" w:rsidR="0087587C" w:rsidRPr="00E301C7" w:rsidRDefault="0087587C" w:rsidP="0087587C">
      <w:pPr>
        <w:spacing w:line="360" w:lineRule="auto"/>
        <w:rPr>
          <w:rFonts w:ascii="Times New Roman" w:hAnsi="Times New Roman" w:cs="Times New Roman"/>
          <w:color w:val="000000" w:themeColor="text1"/>
          <w:lang w:eastAsia="ja-JP"/>
        </w:rPr>
      </w:pPr>
    </w:p>
    <w:p w14:paraId="42E2EB84" w14:textId="77777777" w:rsidR="006D2D47" w:rsidRPr="00E301C7" w:rsidRDefault="006D2D47" w:rsidP="0087587C">
      <w:pPr>
        <w:spacing w:line="360" w:lineRule="auto"/>
        <w:rPr>
          <w:rFonts w:ascii="Times New Roman" w:hAnsi="Times New Roman" w:cs="Times New Roman"/>
          <w:color w:val="000000" w:themeColor="text1"/>
          <w:lang w:eastAsia="ja-JP"/>
        </w:rPr>
        <w:sectPr w:rsidR="006D2D47" w:rsidRPr="00E301C7" w:rsidSect="003050AD">
          <w:pgSz w:w="12240" w:h="15840" w:code="1"/>
          <w:pgMar w:top="1440" w:right="1440" w:bottom="1440" w:left="1440" w:header="720" w:footer="720" w:gutter="0"/>
          <w:cols w:space="720"/>
          <w:noEndnote/>
        </w:sectPr>
      </w:pPr>
    </w:p>
    <w:p w14:paraId="12A67859" w14:textId="4D32DAB0" w:rsidR="00C93A18" w:rsidRPr="00E301C7" w:rsidRDefault="00C93A18" w:rsidP="00C93A1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A3B40">
        <w:rPr>
          <w:rFonts w:ascii="Times New Roman" w:hAnsi="Times New Roman" w:cs="Times New Roman"/>
          <w:b/>
          <w:color w:val="000000" w:themeColor="text1"/>
          <w:lang w:eastAsia="ja-JP"/>
        </w:rPr>
        <w:lastRenderedPageBreak/>
        <w:t>Table A</w:t>
      </w:r>
      <w:r w:rsidR="001A3B40">
        <w:rPr>
          <w:rFonts w:ascii="Times New Roman" w:hAnsi="Times New Roman" w:cs="Times New Roman"/>
          <w:b/>
          <w:color w:val="000000" w:themeColor="text1"/>
          <w:lang w:eastAsia="ja-JP"/>
        </w:rPr>
        <w:t>2</w:t>
      </w:r>
      <w:r w:rsidRPr="001A3B40">
        <w:rPr>
          <w:rFonts w:ascii="Times New Roman" w:hAnsi="Times New Roman" w:cs="Times New Roman"/>
          <w:b/>
          <w:color w:val="000000" w:themeColor="text1"/>
          <w:lang w:eastAsia="ja-JP"/>
        </w:rPr>
        <w:t>.</w:t>
      </w:r>
      <w:r w:rsidRPr="00E301C7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E301C7">
        <w:rPr>
          <w:rFonts w:ascii="Times New Roman" w:hAnsi="Times New Roman" w:cs="Times New Roman"/>
          <w:color w:val="000000" w:themeColor="text1"/>
        </w:rPr>
        <w:t>Effect of the long-term care insurance reform in 2006 on formal and informal care services</w:t>
      </w:r>
      <w:r>
        <w:rPr>
          <w:rFonts w:ascii="Times New Roman" w:hAnsi="Times New Roman" w:cs="Times New Roman"/>
          <w:color w:val="000000" w:themeColor="text1"/>
        </w:rPr>
        <w:t xml:space="preserve"> use: </w:t>
      </w:r>
      <w:r w:rsidR="001A3B40">
        <w:rPr>
          <w:rFonts w:ascii="Times New Roman" w:hAnsi="Times New Roman" w:cs="Times New Roman"/>
          <w:color w:val="000000" w:themeColor="text1"/>
        </w:rPr>
        <w:t>an analysis using the expanded sample</w:t>
      </w:r>
    </w:p>
    <w:p w14:paraId="1763B55E" w14:textId="77777777" w:rsidR="00C93A18" w:rsidRPr="00E301C7" w:rsidRDefault="00C93A18" w:rsidP="00C93A18">
      <w:pPr>
        <w:rPr>
          <w:rFonts w:ascii="Times New Roman" w:hAnsi="Times New Roman" w:cs="Times New Roman"/>
          <w:color w:val="000000" w:themeColor="text1"/>
          <w:lang w:eastAsia="ja-JP"/>
        </w:rPr>
      </w:pPr>
    </w:p>
    <w:tbl>
      <w:tblPr>
        <w:tblStyle w:val="ListTable6Colorful1"/>
        <w:tblW w:w="12925" w:type="dxa"/>
        <w:tblLayout w:type="fixed"/>
        <w:tblLook w:val="04A0" w:firstRow="1" w:lastRow="0" w:firstColumn="1" w:lastColumn="0" w:noHBand="0" w:noVBand="1"/>
      </w:tblPr>
      <w:tblGrid>
        <w:gridCol w:w="1553"/>
        <w:gridCol w:w="999"/>
        <w:gridCol w:w="1701"/>
        <w:gridCol w:w="992"/>
        <w:gridCol w:w="1418"/>
        <w:gridCol w:w="992"/>
        <w:gridCol w:w="1242"/>
        <w:gridCol w:w="1026"/>
        <w:gridCol w:w="1606"/>
        <w:gridCol w:w="1396"/>
      </w:tblGrid>
      <w:tr w:rsidR="00C93A18" w:rsidRPr="00E301C7" w14:paraId="056EA480" w14:textId="77777777" w:rsidTr="00B25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6731921D" w14:textId="77777777" w:rsidR="00C93A18" w:rsidRPr="00E301C7" w:rsidRDefault="00C93A18" w:rsidP="00B25C1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301C7">
              <w:rPr>
                <w:rFonts w:ascii="Times New Roman" w:hAnsi="Times New Roman" w:cs="Times New Roman"/>
              </w:rPr>
              <w:t>Use of home help services</w:t>
            </w:r>
          </w:p>
          <w:p w14:paraId="73BF60DD" w14:textId="77777777" w:rsidR="00C93A18" w:rsidRPr="00E301C7" w:rsidRDefault="00C93A18" w:rsidP="00B25C11">
            <w:pPr>
              <w:jc w:val="center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693" w:type="dxa"/>
            <w:gridSpan w:val="2"/>
          </w:tcPr>
          <w:p w14:paraId="0FF3E192" w14:textId="77777777" w:rsidR="00C93A18" w:rsidRPr="00E301C7" w:rsidRDefault="00C93A18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01C7">
              <w:rPr>
                <w:rFonts w:ascii="Times New Roman" w:hAnsi="Times New Roman" w:cs="Times New Roman"/>
              </w:rPr>
              <w:t>Use of daycare services</w:t>
            </w:r>
          </w:p>
          <w:p w14:paraId="1A214514" w14:textId="77777777" w:rsidR="00C93A18" w:rsidRPr="00E301C7" w:rsidRDefault="00C93A18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410" w:type="dxa"/>
            <w:gridSpan w:val="2"/>
          </w:tcPr>
          <w:p w14:paraId="0963DC19" w14:textId="77777777" w:rsidR="00C93A18" w:rsidRPr="00E301C7" w:rsidRDefault="00C93A18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01C7">
              <w:rPr>
                <w:rFonts w:ascii="Times New Roman" w:hAnsi="Times New Roman" w:cs="Times New Roman"/>
              </w:rPr>
              <w:t>Use of temporary residential admission services</w:t>
            </w:r>
          </w:p>
          <w:p w14:paraId="56FF57AA" w14:textId="77777777" w:rsidR="00C93A18" w:rsidRPr="00E301C7" w:rsidRDefault="00C93A18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268" w:type="dxa"/>
            <w:gridSpan w:val="2"/>
          </w:tcPr>
          <w:p w14:paraId="1CD2F186" w14:textId="77777777" w:rsidR="00C93A18" w:rsidRPr="00E301C7" w:rsidRDefault="00C93A18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01C7">
              <w:rPr>
                <w:rFonts w:ascii="Times New Roman" w:hAnsi="Times New Roman" w:cs="Times New Roman"/>
              </w:rPr>
              <w:t>Logarithm of LTC out-of-pocket expenditure</w:t>
            </w:r>
          </w:p>
        </w:tc>
        <w:tc>
          <w:tcPr>
            <w:tcW w:w="3002" w:type="dxa"/>
            <w:gridSpan w:val="2"/>
          </w:tcPr>
          <w:p w14:paraId="63885035" w14:textId="77777777" w:rsidR="00C93A18" w:rsidRPr="00E301C7" w:rsidRDefault="00C93A18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E301C7">
              <w:rPr>
                <w:rFonts w:ascii="Times New Roman" w:hAnsi="Times New Roman" w:cs="Times New Roman"/>
              </w:rPr>
              <w:t>Long-hours of informal caregiving</w:t>
            </w:r>
            <w:r w:rsidRPr="00E301C7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7F79F9BC" w14:textId="77777777" w:rsidR="00C93A18" w:rsidRPr="00E301C7" w:rsidRDefault="00C93A18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(%)</w:t>
            </w:r>
          </w:p>
        </w:tc>
      </w:tr>
      <w:tr w:rsidR="00C93A18" w:rsidRPr="00E301C7" w14:paraId="6FC9D459" w14:textId="77777777" w:rsidTr="00B2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00A97814" w14:textId="77777777" w:rsidR="00C93A18" w:rsidRPr="00E301C7" w:rsidRDefault="00C93A18" w:rsidP="00B25C11">
            <w:pPr>
              <w:jc w:val="center"/>
              <w:rPr>
                <w:rFonts w:ascii="Times New Roman" w:hAnsi="Times New Roman" w:cs="Times New Roman"/>
                <w:b w:val="0"/>
                <w:vertAlign w:val="superscript"/>
                <w:lang w:eastAsia="ja-JP"/>
              </w:rPr>
            </w:pPr>
            <w:r w:rsidRPr="00E301C7">
              <w:rPr>
                <w:rFonts w:ascii="Times New Roman" w:hAnsi="Times New Roman" w:cs="Times New Roman"/>
                <w:b w:val="0"/>
              </w:rPr>
              <w:t>DID</w:t>
            </w:r>
            <w:r w:rsidRPr="00E301C7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007045E0" w14:textId="77777777" w:rsidR="00C93A18" w:rsidRPr="00E301C7" w:rsidRDefault="00C93A18" w:rsidP="00B25C11">
            <w:pPr>
              <w:jc w:val="center"/>
              <w:rPr>
                <w:rFonts w:ascii="Times New Roman" w:hAnsi="Times New Roman" w:cs="Times New Roman"/>
                <w:b w:val="0"/>
                <w:lang w:eastAsia="ja-JP"/>
              </w:rPr>
            </w:pPr>
            <w:r w:rsidRPr="00E301C7">
              <w:rPr>
                <w:rFonts w:ascii="Times New Roman" w:hAnsi="Times New Roman" w:cs="Times New Roman"/>
                <w:b w:val="0"/>
                <w:lang w:eastAsia="ja-JP"/>
              </w:rPr>
              <w:t>(95% CI)</w:t>
            </w:r>
          </w:p>
        </w:tc>
        <w:tc>
          <w:tcPr>
            <w:tcW w:w="999" w:type="dxa"/>
          </w:tcPr>
          <w:p w14:paraId="6E35551A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701" w:type="dxa"/>
          </w:tcPr>
          <w:p w14:paraId="0F0EAAAA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eastAsia="ja-JP"/>
              </w:rPr>
            </w:pPr>
            <w:r w:rsidRPr="00E301C7">
              <w:rPr>
                <w:rFonts w:ascii="Times New Roman" w:hAnsi="Times New Roman" w:cs="Times New Roman"/>
              </w:rPr>
              <w:t>DID</w:t>
            </w:r>
            <w:r w:rsidRPr="00E301C7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40B5E964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  <w:lang w:eastAsia="ja-JP"/>
              </w:rPr>
              <w:t>(95% CI)</w:t>
            </w:r>
          </w:p>
        </w:tc>
        <w:tc>
          <w:tcPr>
            <w:tcW w:w="992" w:type="dxa"/>
          </w:tcPr>
          <w:p w14:paraId="1DC76C8F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8" w:type="dxa"/>
          </w:tcPr>
          <w:p w14:paraId="069C6B84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eastAsia="ja-JP"/>
              </w:rPr>
            </w:pPr>
            <w:r w:rsidRPr="00E301C7">
              <w:rPr>
                <w:rFonts w:ascii="Times New Roman" w:hAnsi="Times New Roman" w:cs="Times New Roman"/>
              </w:rPr>
              <w:t>DID</w:t>
            </w:r>
            <w:r w:rsidRPr="00E301C7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39D557F5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  <w:lang w:eastAsia="ja-JP"/>
              </w:rPr>
              <w:t>(95% CI)</w:t>
            </w:r>
          </w:p>
        </w:tc>
        <w:tc>
          <w:tcPr>
            <w:tcW w:w="992" w:type="dxa"/>
          </w:tcPr>
          <w:p w14:paraId="489C23E6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42" w:type="dxa"/>
          </w:tcPr>
          <w:p w14:paraId="291A1CDA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eastAsia="ja-JP"/>
              </w:rPr>
            </w:pPr>
            <w:r w:rsidRPr="00E301C7">
              <w:rPr>
                <w:rFonts w:ascii="Times New Roman" w:hAnsi="Times New Roman" w:cs="Times New Roman"/>
              </w:rPr>
              <w:t>DID</w:t>
            </w:r>
            <w:r w:rsidRPr="00E301C7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69D1990E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  <w:lang w:eastAsia="ja-JP"/>
              </w:rPr>
              <w:t>(95% CI)</w:t>
            </w:r>
          </w:p>
        </w:tc>
        <w:tc>
          <w:tcPr>
            <w:tcW w:w="1026" w:type="dxa"/>
          </w:tcPr>
          <w:p w14:paraId="28E9A154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606" w:type="dxa"/>
          </w:tcPr>
          <w:p w14:paraId="25DED4EE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eastAsia="ja-JP"/>
              </w:rPr>
            </w:pPr>
            <w:r w:rsidRPr="00E301C7">
              <w:rPr>
                <w:rFonts w:ascii="Times New Roman" w:hAnsi="Times New Roman" w:cs="Times New Roman"/>
              </w:rPr>
              <w:t>DID</w:t>
            </w:r>
            <w:r w:rsidRPr="00E301C7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709B77E3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  <w:lang w:eastAsia="ja-JP"/>
              </w:rPr>
              <w:t>(95% CI)</w:t>
            </w:r>
          </w:p>
        </w:tc>
        <w:tc>
          <w:tcPr>
            <w:tcW w:w="1396" w:type="dxa"/>
          </w:tcPr>
          <w:p w14:paraId="17533FF8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P value</w:t>
            </w:r>
          </w:p>
        </w:tc>
      </w:tr>
      <w:tr w:rsidR="00C93A18" w:rsidRPr="00E301C7" w14:paraId="0E626CFA" w14:textId="77777777" w:rsidTr="00B25C1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2CE45092" w14:textId="549D8A3F" w:rsidR="00C93A18" w:rsidRPr="00E301C7" w:rsidRDefault="00C93A18" w:rsidP="00B25C1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301C7">
              <w:rPr>
                <w:rFonts w:ascii="Times New Roman" w:hAnsi="Times New Roman" w:cs="Times New Roman"/>
                <w:b w:val="0"/>
              </w:rPr>
              <w:t>-</w:t>
            </w:r>
            <w:r w:rsidR="00EF61F5">
              <w:rPr>
                <w:rFonts w:ascii="Times New Roman" w:hAnsi="Times New Roman" w:cs="Times New Roman"/>
                <w:b w:val="0"/>
              </w:rPr>
              <w:t>0</w:t>
            </w:r>
            <w:r>
              <w:rPr>
                <w:rFonts w:ascii="Times New Roman" w:hAnsi="Times New Roman" w:cs="Times New Roman"/>
                <w:b w:val="0"/>
              </w:rPr>
              <w:t>.</w:t>
            </w:r>
            <w:r w:rsidR="00EF61F5">
              <w:rPr>
                <w:rFonts w:ascii="Times New Roman" w:hAnsi="Times New Roman" w:cs="Times New Roman"/>
                <w:b w:val="0"/>
              </w:rPr>
              <w:t>3</w:t>
            </w:r>
          </w:p>
          <w:p w14:paraId="4DF3BCCB" w14:textId="07C16E80" w:rsidR="00C93A18" w:rsidRPr="00E301C7" w:rsidRDefault="00C93A18" w:rsidP="00B25C1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301C7">
              <w:rPr>
                <w:rFonts w:ascii="Times New Roman" w:hAnsi="Times New Roman" w:cs="Times New Roman"/>
                <w:b w:val="0"/>
              </w:rPr>
              <w:t>(-</w:t>
            </w:r>
            <w:r w:rsidR="00EF61F5">
              <w:rPr>
                <w:rFonts w:ascii="Times New Roman" w:hAnsi="Times New Roman" w:cs="Times New Roman"/>
                <w:b w:val="0"/>
              </w:rPr>
              <w:t>3</w:t>
            </w:r>
            <w:r w:rsidRPr="00E301C7">
              <w:rPr>
                <w:rFonts w:ascii="Times New Roman" w:hAnsi="Times New Roman" w:cs="Times New Roman"/>
                <w:b w:val="0"/>
              </w:rPr>
              <w:t>.</w:t>
            </w:r>
            <w:r w:rsidR="00EF61F5">
              <w:rPr>
                <w:rFonts w:ascii="Times New Roman" w:hAnsi="Times New Roman" w:cs="Times New Roman"/>
                <w:b w:val="0"/>
              </w:rPr>
              <w:t>4</w:t>
            </w:r>
            <w:r w:rsidRPr="00E301C7">
              <w:rPr>
                <w:rFonts w:ascii="Times New Roman" w:hAnsi="Times New Roman" w:cs="Times New Roman"/>
                <w:b w:val="0"/>
              </w:rPr>
              <w:t xml:space="preserve">, </w:t>
            </w:r>
            <w:r w:rsidR="00EF61F5">
              <w:rPr>
                <w:rFonts w:ascii="Times New Roman" w:hAnsi="Times New Roman" w:cs="Times New Roman"/>
                <w:b w:val="0"/>
              </w:rPr>
              <w:t>2</w:t>
            </w:r>
            <w:r w:rsidRPr="00E301C7">
              <w:rPr>
                <w:rFonts w:ascii="Times New Roman" w:hAnsi="Times New Roman" w:cs="Times New Roman"/>
                <w:b w:val="0"/>
              </w:rPr>
              <w:t>.</w:t>
            </w:r>
            <w:r w:rsidR="00EF61F5">
              <w:rPr>
                <w:rFonts w:ascii="Times New Roman" w:hAnsi="Times New Roman" w:cs="Times New Roman"/>
                <w:b w:val="0"/>
              </w:rPr>
              <w:t>6</w:t>
            </w:r>
            <w:r w:rsidRPr="00E301C7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999" w:type="dxa"/>
          </w:tcPr>
          <w:p w14:paraId="1A9E83BA" w14:textId="27C10950" w:rsidR="00C93A18" w:rsidRPr="00E301C7" w:rsidRDefault="00EF61F5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01" w:type="dxa"/>
          </w:tcPr>
          <w:p w14:paraId="4E303117" w14:textId="1328AA5D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-</w:t>
            </w:r>
            <w:r w:rsidR="00920DA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920DAC">
              <w:rPr>
                <w:rFonts w:ascii="Times New Roman" w:hAnsi="Times New Roman" w:cs="Times New Roman"/>
              </w:rPr>
              <w:t>0</w:t>
            </w:r>
          </w:p>
          <w:p w14:paraId="29D813E0" w14:textId="099778B6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(-</w:t>
            </w:r>
            <w:r w:rsidR="00920DAC">
              <w:rPr>
                <w:rFonts w:ascii="Times New Roman" w:hAnsi="Times New Roman" w:cs="Times New Roman"/>
              </w:rPr>
              <w:t>8.1</w:t>
            </w:r>
            <w:r w:rsidRPr="00E301C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-</w:t>
            </w:r>
            <w:r w:rsidR="00920DA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20DAC">
              <w:rPr>
                <w:rFonts w:ascii="Times New Roman" w:hAnsi="Times New Roman" w:cs="Times New Roman"/>
              </w:rPr>
              <w:t>8</w:t>
            </w:r>
            <w:r w:rsidRPr="00E301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17F4E04" w14:textId="12FEA561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920D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6BE0E0E4" w14:textId="4E1B23BF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-0.</w:t>
            </w:r>
            <w:r w:rsidR="00EF61F5">
              <w:rPr>
                <w:rFonts w:ascii="Times New Roman" w:hAnsi="Times New Roman" w:cs="Times New Roman"/>
              </w:rPr>
              <w:t>8</w:t>
            </w:r>
          </w:p>
          <w:p w14:paraId="2D208B2F" w14:textId="0237485B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(-2.</w:t>
            </w:r>
            <w:r w:rsidR="00EF61F5">
              <w:rPr>
                <w:rFonts w:ascii="Times New Roman" w:hAnsi="Times New Roman" w:cs="Times New Roman"/>
              </w:rPr>
              <w:t>8</w:t>
            </w:r>
            <w:r w:rsidRPr="00E301C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2</w:t>
            </w:r>
            <w:r w:rsidRPr="00E301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4884365" w14:textId="1DDF891A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="00EF61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2" w:type="dxa"/>
          </w:tcPr>
          <w:p w14:paraId="0A8E51D0" w14:textId="239B6D36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-0.</w:t>
            </w:r>
            <w:r w:rsidR="00920DAC">
              <w:rPr>
                <w:rFonts w:ascii="Times New Roman" w:hAnsi="Times New Roman" w:cs="Times New Roman"/>
              </w:rPr>
              <w:t>1</w:t>
            </w:r>
          </w:p>
          <w:p w14:paraId="10E53D0E" w14:textId="11CB612B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(-0.</w:t>
            </w:r>
            <w:r w:rsidR="00920DAC">
              <w:rPr>
                <w:rFonts w:ascii="Times New Roman" w:hAnsi="Times New Roman" w:cs="Times New Roman"/>
              </w:rPr>
              <w:t>4</w:t>
            </w:r>
            <w:r w:rsidRPr="00E301C7">
              <w:rPr>
                <w:rFonts w:ascii="Times New Roman" w:hAnsi="Times New Roman" w:cs="Times New Roman"/>
              </w:rPr>
              <w:t>, 0</w:t>
            </w:r>
            <w:r>
              <w:rPr>
                <w:rFonts w:ascii="Times New Roman" w:hAnsi="Times New Roman" w:cs="Times New Roman"/>
              </w:rPr>
              <w:t>.</w:t>
            </w:r>
            <w:r w:rsidR="00920DAC">
              <w:rPr>
                <w:rFonts w:ascii="Times New Roman" w:hAnsi="Times New Roman" w:cs="Times New Roman"/>
              </w:rPr>
              <w:t>2</w:t>
            </w:r>
            <w:r w:rsidRPr="00E301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</w:tcPr>
          <w:p w14:paraId="4564072B" w14:textId="425B5702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0.</w:t>
            </w:r>
            <w:r w:rsidR="00920DA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06" w:type="dxa"/>
          </w:tcPr>
          <w:p w14:paraId="2973E898" w14:textId="4525BDE5" w:rsidR="00C93A18" w:rsidRPr="00E301C7" w:rsidRDefault="00920DAC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  <w:p w14:paraId="5EAEDF3E" w14:textId="25165015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(0.</w:t>
            </w:r>
            <w:r w:rsidR="00920DAC">
              <w:rPr>
                <w:rFonts w:ascii="Times New Roman" w:hAnsi="Times New Roman" w:cs="Times New Roman"/>
              </w:rPr>
              <w:t>4</w:t>
            </w:r>
            <w:r w:rsidRPr="00E301C7">
              <w:rPr>
                <w:rFonts w:ascii="Times New Roman" w:hAnsi="Times New Roman" w:cs="Times New Roman"/>
              </w:rPr>
              <w:t xml:space="preserve"> to 1</w:t>
            </w:r>
            <w:r>
              <w:rPr>
                <w:rFonts w:ascii="Times New Roman" w:hAnsi="Times New Roman" w:cs="Times New Roman"/>
              </w:rPr>
              <w:t>1.</w:t>
            </w:r>
            <w:r w:rsidR="00920DAC">
              <w:rPr>
                <w:rFonts w:ascii="Times New Roman" w:hAnsi="Times New Roman" w:cs="Times New Roman"/>
              </w:rPr>
              <w:t>3</w:t>
            </w:r>
            <w:r w:rsidRPr="00E301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6" w:type="dxa"/>
          </w:tcPr>
          <w:p w14:paraId="75B7270F" w14:textId="640AF17F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0.0</w:t>
            </w:r>
            <w:r w:rsidR="00920DAC">
              <w:rPr>
                <w:rFonts w:ascii="Times New Roman" w:hAnsi="Times New Roman" w:cs="Times New Roman"/>
              </w:rPr>
              <w:t>4</w:t>
            </w:r>
          </w:p>
        </w:tc>
      </w:tr>
    </w:tbl>
    <w:p w14:paraId="70FB767A" w14:textId="12DF7400" w:rsidR="00C93A18" w:rsidRPr="00807D55" w:rsidRDefault="00C93A18" w:rsidP="00C93A18">
      <w:pPr>
        <w:rPr>
          <w:rFonts w:ascii="Times New Roman" w:hAnsi="Times New Roman" w:cs="Times New Roman"/>
          <w:color w:val="000000" w:themeColor="text1"/>
          <w:lang w:eastAsia="ja-JP"/>
        </w:rPr>
      </w:pPr>
      <w:r w:rsidRPr="00807D55">
        <w:rPr>
          <w:rFonts w:ascii="Times New Roman" w:hAnsi="Times New Roman" w:cs="Times New Roman"/>
          <w:color w:val="000000" w:themeColor="text1"/>
        </w:rPr>
        <w:t>DID: difference-in-differences. LTC: long-term car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07D55">
        <w:rPr>
          <w:rFonts w:ascii="Times New Roman" w:hAnsi="Times New Roman" w:cs="Times New Roman"/>
          <w:color w:val="000000" w:themeColor="text1"/>
        </w:rPr>
        <w:t xml:space="preserve">We analyzed </w:t>
      </w:r>
      <w:r w:rsidR="00920DAC">
        <w:rPr>
          <w:rFonts w:ascii="Times New Roman" w:hAnsi="Times New Roman" w:cs="Times New Roman"/>
          <w:color w:val="000000" w:themeColor="text1"/>
        </w:rPr>
        <w:t>18,961</w:t>
      </w:r>
      <w:r w:rsidRPr="00807D55">
        <w:rPr>
          <w:rFonts w:ascii="Times New Roman" w:hAnsi="Times New Roman" w:cs="Times New Roman"/>
          <w:color w:val="000000" w:themeColor="text1"/>
        </w:rPr>
        <w:t xml:space="preserve"> caregivers</w:t>
      </w:r>
      <w:r>
        <w:rPr>
          <w:rFonts w:ascii="Times New Roman" w:hAnsi="Times New Roman" w:cs="Times New Roman"/>
          <w:color w:val="000000" w:themeColor="text1"/>
        </w:rPr>
        <w:t xml:space="preserve">, including the sample in the main analysis plus the </w:t>
      </w:r>
      <w:r w:rsidRPr="00E301C7">
        <w:rPr>
          <w:rFonts w:ascii="Times New Roman" w:hAnsi="Times New Roman" w:cs="Times New Roman"/>
          <w:color w:val="000000" w:themeColor="text1"/>
          <w:lang w:eastAsia="ja-JP"/>
        </w:rPr>
        <w:t>CL1 caregivers before 2006 and CL1 and SL2 caregivers after 2006</w:t>
      </w:r>
      <w:r w:rsidRPr="00807D55">
        <w:rPr>
          <w:rFonts w:ascii="Times New Roman" w:hAnsi="Times New Roman" w:cs="Times New Roman"/>
          <w:color w:val="000000" w:themeColor="text1"/>
        </w:rPr>
        <w:t xml:space="preserve">. </w:t>
      </w:r>
      <w:r w:rsidRPr="00807D55">
        <w:rPr>
          <w:rFonts w:ascii="Times New Roman" w:hAnsi="Times New Roman" w:cs="Times New Roman"/>
          <w:color w:val="000000" w:themeColor="text1"/>
          <w:vertAlign w:val="superscript"/>
          <w:lang w:eastAsia="ja-JP"/>
        </w:rPr>
        <w:t>*</w:t>
      </w:r>
      <w:r w:rsidRPr="00807D55">
        <w:rPr>
          <w:rFonts w:ascii="Times New Roman" w:hAnsi="Times New Roman" w:cs="Times New Roman"/>
          <w:color w:val="000000" w:themeColor="text1"/>
          <w:lang w:eastAsia="ja-JP"/>
        </w:rPr>
        <w:t xml:space="preserve">Long-hours of informal caregiving indicate providing informal care more than 3 hours per day. </w:t>
      </w:r>
      <w:r w:rsidRPr="00807D55">
        <w:rPr>
          <w:rFonts w:ascii="Times New Roman" w:hAnsi="Times New Roman" w:cs="Times New Roman"/>
          <w:vertAlign w:val="superscript"/>
        </w:rPr>
        <w:t>†</w:t>
      </w:r>
      <w:r w:rsidRPr="00807D55">
        <w:rPr>
          <w:rFonts w:ascii="Times New Roman" w:hAnsi="Times New Roman" w:cs="Times New Roman"/>
          <w:color w:val="000000" w:themeColor="text1"/>
        </w:rPr>
        <w:t xml:space="preserve">An ordinary least squares regression with prefecture-level clustered standard errors was conducted. We showed the coefficient </w:t>
      </w:r>
      <w:r w:rsidRPr="00807D55">
        <w:rPr>
          <w:rFonts w:ascii="Times New Roman" w:hAnsi="Times New Roman" w:cs="Times New Roman"/>
          <w:color w:val="000000" w:themeColor="text1"/>
          <w:lang w:eastAsia="ja-JP"/>
        </w:rPr>
        <w:t>β</w:t>
      </w:r>
      <w:r w:rsidRPr="00807D55">
        <w:rPr>
          <w:rFonts w:ascii="Times New Roman" w:hAnsi="Times New Roman" w:cs="Times New Roman"/>
          <w:color w:val="000000" w:themeColor="text1"/>
          <w:vertAlign w:val="subscript"/>
          <w:lang w:eastAsia="ja-JP"/>
        </w:rPr>
        <w:t>2</w:t>
      </w:r>
      <w:r w:rsidRPr="00807D55">
        <w:rPr>
          <w:rFonts w:ascii="Times New Roman" w:hAnsi="Times New Roman" w:cs="Times New Roman"/>
          <w:color w:val="000000" w:themeColor="text1"/>
          <w:lang w:eastAsia="ja-JP"/>
        </w:rPr>
        <w:t>s multiplied by 100, except for logarithm of LTC out-of-pocket expenditure.</w:t>
      </w:r>
    </w:p>
    <w:p w14:paraId="79FD2758" w14:textId="77777777" w:rsidR="00C93A18" w:rsidRPr="00E301C7" w:rsidRDefault="00C93A18" w:rsidP="00C93A18">
      <w:pPr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</w:pPr>
    </w:p>
    <w:p w14:paraId="7FDB5313" w14:textId="77777777" w:rsidR="00C93A18" w:rsidRPr="00E301C7" w:rsidRDefault="00C93A18" w:rsidP="00C93A18">
      <w:pPr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</w:pPr>
    </w:p>
    <w:p w14:paraId="1C0F06B3" w14:textId="77777777" w:rsidR="00C93A18" w:rsidRPr="00E301C7" w:rsidRDefault="00C93A18" w:rsidP="00C93A18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0780D22E" w14:textId="77777777" w:rsidR="00C93A18" w:rsidRPr="00E301C7" w:rsidRDefault="00C93A18" w:rsidP="00C93A18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740BD752" w14:textId="77777777" w:rsidR="00C93A18" w:rsidRPr="00E301C7" w:rsidRDefault="00C93A18" w:rsidP="00C93A18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027AED9B" w14:textId="77777777" w:rsidR="00C93A18" w:rsidRDefault="00C93A18" w:rsidP="00C93A18">
      <w:pPr>
        <w:rPr>
          <w:rFonts w:ascii="Times New Roman" w:hAnsi="Times New Roman" w:cs="Times New Roman"/>
          <w:color w:val="000000" w:themeColor="text1"/>
          <w:lang w:eastAsia="ja-JP"/>
        </w:rPr>
        <w:sectPr w:rsidR="00C93A18" w:rsidSect="00CA203E">
          <w:pgSz w:w="15840" w:h="12240" w:orient="landscape" w:code="1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5C1F8BFE" w14:textId="1A7D0EEC" w:rsidR="00C93A18" w:rsidRPr="00E301C7" w:rsidRDefault="00C93A18" w:rsidP="00C93A18">
      <w:pPr>
        <w:rPr>
          <w:rFonts w:ascii="Times New Roman" w:hAnsi="Times New Roman" w:cs="Times New Roman"/>
          <w:color w:val="000000" w:themeColor="text1"/>
          <w:lang w:eastAsia="ja-JP"/>
        </w:rPr>
      </w:pPr>
      <w:r w:rsidRPr="001A3B40">
        <w:rPr>
          <w:rFonts w:ascii="Times New Roman" w:hAnsi="Times New Roman" w:cs="Times New Roman"/>
          <w:b/>
          <w:color w:val="000000" w:themeColor="text1"/>
          <w:lang w:eastAsia="ja-JP"/>
        </w:rPr>
        <w:lastRenderedPageBreak/>
        <w:t>Table A</w:t>
      </w:r>
      <w:r w:rsidR="001A3B40">
        <w:rPr>
          <w:rFonts w:ascii="Times New Roman" w:hAnsi="Times New Roman" w:cs="Times New Roman"/>
          <w:b/>
          <w:color w:val="000000" w:themeColor="text1"/>
          <w:lang w:eastAsia="ja-JP"/>
        </w:rPr>
        <w:t>3</w:t>
      </w:r>
      <w:r w:rsidRPr="001A3B40">
        <w:rPr>
          <w:rFonts w:ascii="Times New Roman" w:hAnsi="Times New Roman" w:cs="Times New Roman"/>
          <w:b/>
          <w:color w:val="000000" w:themeColor="text1"/>
          <w:lang w:eastAsia="ja-JP"/>
        </w:rPr>
        <w:t>.</w:t>
      </w:r>
      <w:r w:rsidRPr="00E301C7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E301C7">
        <w:rPr>
          <w:rFonts w:ascii="Times New Roman" w:hAnsi="Times New Roman" w:cs="Times New Roman"/>
          <w:color w:val="000000" w:themeColor="text1"/>
        </w:rPr>
        <w:t>Effect of the long-term care insurance reform in 2006 on health outcomes</w:t>
      </w:r>
      <w:r>
        <w:rPr>
          <w:rFonts w:ascii="Times New Roman" w:hAnsi="Times New Roman" w:cs="Times New Roman"/>
          <w:color w:val="000000" w:themeColor="text1"/>
        </w:rPr>
        <w:t xml:space="preserve">: total sample: an analysis using </w:t>
      </w:r>
      <w:r w:rsidR="001A3B40">
        <w:rPr>
          <w:rFonts w:ascii="Times New Roman" w:hAnsi="Times New Roman" w:cs="Times New Roman"/>
          <w:color w:val="000000" w:themeColor="text1"/>
        </w:rPr>
        <w:t>the expanded sample</w:t>
      </w:r>
    </w:p>
    <w:tbl>
      <w:tblPr>
        <w:tblStyle w:val="ListTable6Colorful1"/>
        <w:tblW w:w="12552" w:type="dxa"/>
        <w:tblLayout w:type="fixed"/>
        <w:tblLook w:val="04A0" w:firstRow="1" w:lastRow="0" w:firstColumn="1" w:lastColumn="0" w:noHBand="0" w:noVBand="1"/>
      </w:tblPr>
      <w:tblGrid>
        <w:gridCol w:w="2411"/>
        <w:gridCol w:w="1773"/>
        <w:gridCol w:w="2092"/>
        <w:gridCol w:w="2092"/>
        <w:gridCol w:w="2092"/>
        <w:gridCol w:w="2092"/>
      </w:tblGrid>
      <w:tr w:rsidR="00C93A18" w:rsidRPr="00E301C7" w14:paraId="525F2356" w14:textId="77777777" w:rsidTr="00C93A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gridSpan w:val="2"/>
            <w:vAlign w:val="center"/>
          </w:tcPr>
          <w:p w14:paraId="414A6CA2" w14:textId="77777777" w:rsidR="00C93A18" w:rsidRPr="00E301C7" w:rsidRDefault="00C93A18" w:rsidP="00B25C1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301C7">
              <w:rPr>
                <w:rFonts w:ascii="Times New Roman" w:hAnsi="Times New Roman" w:cs="Times New Roman"/>
              </w:rPr>
              <w:t>Poor self-rated health</w:t>
            </w:r>
          </w:p>
          <w:p w14:paraId="5F366921" w14:textId="77777777" w:rsidR="00C93A18" w:rsidRPr="00E301C7" w:rsidRDefault="00C93A18" w:rsidP="00B25C11">
            <w:pPr>
              <w:jc w:val="center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184" w:type="dxa"/>
            <w:gridSpan w:val="2"/>
            <w:vAlign w:val="center"/>
          </w:tcPr>
          <w:p w14:paraId="456BEE81" w14:textId="77777777" w:rsidR="00C93A18" w:rsidRPr="00E301C7" w:rsidRDefault="00C93A18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01C7">
              <w:rPr>
                <w:rFonts w:ascii="Times New Roman" w:hAnsi="Times New Roman" w:cs="Times New Roman"/>
              </w:rPr>
              <w:t xml:space="preserve">Symptoms of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E301C7">
              <w:rPr>
                <w:rFonts w:ascii="Times New Roman" w:hAnsi="Times New Roman" w:cs="Times New Roman"/>
              </w:rPr>
              <w:t>depressive state</w:t>
            </w:r>
          </w:p>
          <w:p w14:paraId="58A9AAB2" w14:textId="77777777" w:rsidR="00C93A18" w:rsidRPr="00E301C7" w:rsidRDefault="00C93A18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184" w:type="dxa"/>
            <w:gridSpan w:val="2"/>
            <w:vAlign w:val="center"/>
          </w:tcPr>
          <w:p w14:paraId="000654B8" w14:textId="77777777" w:rsidR="00C93A18" w:rsidRPr="00E301C7" w:rsidRDefault="00C93A18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01C7">
              <w:rPr>
                <w:rFonts w:ascii="Times New Roman" w:hAnsi="Times New Roman" w:cs="Times New Roman"/>
              </w:rPr>
              <w:t>Symptoms of musculoskeletal disease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0DECD975" w14:textId="77777777" w:rsidR="00C93A18" w:rsidRPr="00E301C7" w:rsidRDefault="00C93A18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(%)</w:t>
            </w:r>
          </w:p>
        </w:tc>
      </w:tr>
      <w:tr w:rsidR="00C93A18" w:rsidRPr="00E301C7" w14:paraId="0A0EC97D" w14:textId="77777777" w:rsidTr="00C93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26DB8CD4" w14:textId="77777777" w:rsidR="00C93A18" w:rsidRPr="00CA203E" w:rsidRDefault="00C93A18" w:rsidP="00B25C11">
            <w:pPr>
              <w:jc w:val="center"/>
              <w:rPr>
                <w:rFonts w:ascii="Times New Roman" w:hAnsi="Times New Roman" w:cs="Times New Roman"/>
                <w:b w:val="0"/>
                <w:vertAlign w:val="superscript"/>
                <w:lang w:eastAsia="ja-JP"/>
              </w:rPr>
            </w:pPr>
            <w:r w:rsidRPr="00CA203E">
              <w:rPr>
                <w:rFonts w:ascii="Times New Roman" w:hAnsi="Times New Roman" w:cs="Times New Roman"/>
                <w:b w:val="0"/>
              </w:rPr>
              <w:t>DID</w:t>
            </w:r>
            <w:r w:rsidRPr="00CA203E">
              <w:rPr>
                <w:rFonts w:ascii="Times New Roman" w:hAnsi="Times New Roman" w:cs="Times New Roman"/>
                <w:b w:val="0"/>
                <w:vertAlign w:val="superscript"/>
              </w:rPr>
              <w:t>*</w:t>
            </w:r>
          </w:p>
          <w:p w14:paraId="4FB66892" w14:textId="77777777" w:rsidR="00C93A18" w:rsidRPr="00CA203E" w:rsidRDefault="00C93A18" w:rsidP="00B25C11">
            <w:pPr>
              <w:jc w:val="center"/>
              <w:rPr>
                <w:rFonts w:ascii="Times New Roman" w:hAnsi="Times New Roman" w:cs="Times New Roman"/>
                <w:b w:val="0"/>
                <w:lang w:eastAsia="ja-JP"/>
              </w:rPr>
            </w:pPr>
            <w:r w:rsidRPr="00CA203E">
              <w:rPr>
                <w:rFonts w:ascii="Times New Roman" w:hAnsi="Times New Roman" w:cs="Times New Roman"/>
                <w:b w:val="0"/>
                <w:lang w:eastAsia="ja-JP"/>
              </w:rPr>
              <w:t>(95% CI)</w:t>
            </w:r>
          </w:p>
        </w:tc>
        <w:tc>
          <w:tcPr>
            <w:tcW w:w="1773" w:type="dxa"/>
            <w:vAlign w:val="center"/>
          </w:tcPr>
          <w:p w14:paraId="23D694CA" w14:textId="77777777" w:rsidR="00C93A18" w:rsidRPr="002D24DF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D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092" w:type="dxa"/>
            <w:vAlign w:val="center"/>
          </w:tcPr>
          <w:p w14:paraId="7A16C47F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eastAsia="ja-JP"/>
              </w:rPr>
            </w:pPr>
            <w:r w:rsidRPr="00E301C7">
              <w:rPr>
                <w:rFonts w:ascii="Times New Roman" w:hAnsi="Times New Roman" w:cs="Times New Roman"/>
              </w:rPr>
              <w:t>DID</w:t>
            </w:r>
            <w:r w:rsidRPr="00E301C7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567D4867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  <w:lang w:eastAsia="ja-JP"/>
              </w:rPr>
              <w:t>(95% CI)</w:t>
            </w:r>
          </w:p>
        </w:tc>
        <w:tc>
          <w:tcPr>
            <w:tcW w:w="2092" w:type="dxa"/>
            <w:vAlign w:val="center"/>
          </w:tcPr>
          <w:p w14:paraId="1F4F7275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092" w:type="dxa"/>
            <w:vAlign w:val="center"/>
          </w:tcPr>
          <w:p w14:paraId="45E6C094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eastAsia="ja-JP"/>
              </w:rPr>
            </w:pPr>
            <w:r w:rsidRPr="00E301C7">
              <w:rPr>
                <w:rFonts w:ascii="Times New Roman" w:hAnsi="Times New Roman" w:cs="Times New Roman"/>
              </w:rPr>
              <w:t>DID</w:t>
            </w:r>
            <w:r w:rsidRPr="00E301C7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4076D1F2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  <w:lang w:eastAsia="ja-JP"/>
              </w:rPr>
              <w:t>(95% CI)</w:t>
            </w:r>
          </w:p>
        </w:tc>
        <w:tc>
          <w:tcPr>
            <w:tcW w:w="2092" w:type="dxa"/>
            <w:vAlign w:val="center"/>
          </w:tcPr>
          <w:p w14:paraId="29610523" w14:textId="77777777" w:rsidR="00C93A18" w:rsidRPr="00E301C7" w:rsidRDefault="00C93A18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P value</w:t>
            </w:r>
          </w:p>
        </w:tc>
      </w:tr>
      <w:tr w:rsidR="00C93A18" w:rsidRPr="00E301C7" w14:paraId="15B18A97" w14:textId="77777777" w:rsidTr="00C93A18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7454759B" w14:textId="2171D5D4" w:rsidR="00C93A18" w:rsidRPr="00CA203E" w:rsidRDefault="00920DAC" w:rsidP="00B25C1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.9</w:t>
            </w:r>
          </w:p>
          <w:p w14:paraId="6730BA29" w14:textId="24204916" w:rsidR="00C93A18" w:rsidRPr="00CA203E" w:rsidRDefault="00C93A18" w:rsidP="00B25C1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A203E">
              <w:rPr>
                <w:rFonts w:ascii="Times New Roman" w:hAnsi="Times New Roman" w:cs="Times New Roman"/>
                <w:b w:val="0"/>
              </w:rPr>
              <w:t>(</w:t>
            </w:r>
            <w:r w:rsidR="00920DAC">
              <w:rPr>
                <w:rFonts w:ascii="Times New Roman" w:hAnsi="Times New Roman" w:cs="Times New Roman"/>
                <w:b w:val="0"/>
              </w:rPr>
              <w:t>0.7</w:t>
            </w:r>
            <w:r w:rsidRPr="00CA203E">
              <w:rPr>
                <w:rFonts w:ascii="Times New Roman" w:hAnsi="Times New Roman" w:cs="Times New Roman"/>
                <w:b w:val="0"/>
              </w:rPr>
              <w:t xml:space="preserve"> to </w:t>
            </w:r>
            <w:r w:rsidR="00920DAC">
              <w:rPr>
                <w:rFonts w:ascii="Times New Roman" w:hAnsi="Times New Roman" w:cs="Times New Roman"/>
                <w:b w:val="0"/>
              </w:rPr>
              <w:t>3.1</w:t>
            </w:r>
            <w:r w:rsidRPr="00CA203E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773" w:type="dxa"/>
            <w:vAlign w:val="center"/>
          </w:tcPr>
          <w:p w14:paraId="5362A4AA" w14:textId="05A08FA3" w:rsidR="00C93A18" w:rsidRPr="002D24DF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4DF">
              <w:rPr>
                <w:rFonts w:ascii="Times New Roman" w:hAnsi="Times New Roman" w:cs="Times New Roman"/>
              </w:rPr>
              <w:t>0.</w:t>
            </w:r>
            <w:r w:rsidR="00920D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  <w:vAlign w:val="center"/>
          </w:tcPr>
          <w:p w14:paraId="0A53EB92" w14:textId="7BB30DFE" w:rsidR="00C93A18" w:rsidRPr="00E301C7" w:rsidRDefault="00EF61F5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  <w:p w14:paraId="50810366" w14:textId="344FD664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(</w:t>
            </w:r>
            <w:r w:rsidR="00EF61F5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="00EF61F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301C7">
              <w:rPr>
                <w:rFonts w:ascii="Times New Roman" w:hAnsi="Times New Roman" w:cs="Times New Roman"/>
              </w:rPr>
              <w:t xml:space="preserve">to </w:t>
            </w:r>
            <w:r w:rsidR="00EF61F5">
              <w:rPr>
                <w:rFonts w:ascii="Times New Roman" w:hAnsi="Times New Roman" w:cs="Times New Roman"/>
              </w:rPr>
              <w:t>0.8</w:t>
            </w:r>
            <w:r w:rsidRPr="00E301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2" w:type="dxa"/>
            <w:vAlign w:val="center"/>
          </w:tcPr>
          <w:p w14:paraId="006C4536" w14:textId="75E07CF0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20DA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92" w:type="dxa"/>
            <w:vAlign w:val="center"/>
          </w:tcPr>
          <w:p w14:paraId="54A7E456" w14:textId="4025EF62" w:rsidR="00C93A18" w:rsidRPr="00E301C7" w:rsidRDefault="00920DAC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  <w:p w14:paraId="47EF882A" w14:textId="0A5D6789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1C7">
              <w:rPr>
                <w:rFonts w:ascii="Times New Roman" w:hAnsi="Times New Roman" w:cs="Times New Roman"/>
              </w:rPr>
              <w:t>(</w:t>
            </w:r>
            <w:r w:rsidR="00920DA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0.4, </w:t>
            </w:r>
            <w:r w:rsidR="00920DAC"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2" w:type="dxa"/>
            <w:vAlign w:val="center"/>
          </w:tcPr>
          <w:p w14:paraId="4B479F27" w14:textId="3C599995" w:rsidR="00C93A18" w:rsidRPr="00E301C7" w:rsidRDefault="00C93A18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920DAC">
              <w:rPr>
                <w:rFonts w:ascii="Times New Roman" w:hAnsi="Times New Roman" w:cs="Times New Roman"/>
              </w:rPr>
              <w:t>8</w:t>
            </w:r>
          </w:p>
        </w:tc>
      </w:tr>
    </w:tbl>
    <w:p w14:paraId="571E7A27" w14:textId="5465C66A" w:rsidR="00C93A18" w:rsidRPr="00807D55" w:rsidRDefault="00C93A18" w:rsidP="00C93A18">
      <w:pPr>
        <w:rPr>
          <w:rFonts w:ascii="Times New Roman" w:hAnsi="Times New Roman" w:cs="Times New Roman"/>
          <w:color w:val="000000" w:themeColor="text1"/>
          <w:lang w:eastAsia="ja-JP"/>
        </w:rPr>
      </w:pPr>
      <w:r w:rsidRPr="00807D55">
        <w:rPr>
          <w:rFonts w:ascii="Times New Roman" w:hAnsi="Times New Roman" w:cs="Times New Roman"/>
          <w:color w:val="000000" w:themeColor="text1"/>
        </w:rPr>
        <w:t xml:space="preserve">DID: difference-in-differences. We analyzed </w:t>
      </w:r>
      <w:r w:rsidR="00635A32">
        <w:rPr>
          <w:rFonts w:ascii="Times New Roman" w:hAnsi="Times New Roman" w:cs="Times New Roman"/>
          <w:color w:val="000000" w:themeColor="text1"/>
        </w:rPr>
        <w:t>18,961</w:t>
      </w:r>
      <w:r w:rsidRPr="00807D55">
        <w:rPr>
          <w:rFonts w:ascii="Times New Roman" w:hAnsi="Times New Roman" w:cs="Times New Roman"/>
          <w:color w:val="000000" w:themeColor="text1"/>
        </w:rPr>
        <w:t xml:space="preserve"> caregivers</w:t>
      </w:r>
      <w:r>
        <w:rPr>
          <w:rFonts w:ascii="Times New Roman" w:hAnsi="Times New Roman" w:cs="Times New Roman"/>
          <w:color w:val="000000" w:themeColor="text1"/>
        </w:rPr>
        <w:t xml:space="preserve">, including the sample in the main analysis plus the </w:t>
      </w:r>
      <w:r w:rsidRPr="00E301C7">
        <w:rPr>
          <w:rFonts w:ascii="Times New Roman" w:hAnsi="Times New Roman" w:cs="Times New Roman"/>
          <w:color w:val="000000" w:themeColor="text1"/>
          <w:lang w:eastAsia="ja-JP"/>
        </w:rPr>
        <w:t>CL1 caregivers before 2006 and CL1 and SL2 caregivers after 2006</w:t>
      </w:r>
      <w:r w:rsidRPr="00807D55">
        <w:rPr>
          <w:rFonts w:ascii="Times New Roman" w:hAnsi="Times New Roman" w:cs="Times New Roman"/>
          <w:color w:val="000000" w:themeColor="text1"/>
        </w:rPr>
        <w:t xml:space="preserve">. </w:t>
      </w:r>
      <w:r w:rsidRPr="00807D55">
        <w:rPr>
          <w:rFonts w:ascii="Times New Roman" w:hAnsi="Times New Roman" w:cs="Times New Roman"/>
          <w:vertAlign w:val="superscript"/>
        </w:rPr>
        <w:t>*</w:t>
      </w:r>
      <w:r w:rsidRPr="00807D55">
        <w:rPr>
          <w:rFonts w:ascii="Times New Roman" w:hAnsi="Times New Roman" w:cs="Times New Roman"/>
          <w:color w:val="000000" w:themeColor="text1"/>
        </w:rPr>
        <w:t xml:space="preserve">An ordinary least squares regression with prefecture-level clustered standard errors was conducted. We showed the coefficient </w:t>
      </w:r>
      <w:r w:rsidRPr="00807D55">
        <w:rPr>
          <w:rFonts w:ascii="Times New Roman" w:hAnsi="Times New Roman" w:cs="Times New Roman"/>
          <w:color w:val="000000" w:themeColor="text1"/>
          <w:lang w:eastAsia="ja-JP"/>
        </w:rPr>
        <w:t>β</w:t>
      </w:r>
      <w:r w:rsidRPr="00807D55">
        <w:rPr>
          <w:rFonts w:ascii="Times New Roman" w:hAnsi="Times New Roman" w:cs="Times New Roman"/>
          <w:color w:val="000000" w:themeColor="text1"/>
          <w:vertAlign w:val="subscript"/>
          <w:lang w:eastAsia="ja-JP"/>
        </w:rPr>
        <w:t>2</w:t>
      </w:r>
      <w:r w:rsidRPr="00807D55">
        <w:rPr>
          <w:rFonts w:ascii="Times New Roman" w:hAnsi="Times New Roman" w:cs="Times New Roman"/>
          <w:color w:val="000000" w:themeColor="text1"/>
          <w:lang w:eastAsia="ja-JP"/>
        </w:rPr>
        <w:t xml:space="preserve">s multiplied by 100, which showed by </w:t>
      </w:r>
      <w:r w:rsidRPr="00807D55">
        <w:rPr>
          <w:rFonts w:ascii="Times New Roman" w:hAnsi="Times New Roman" w:cs="Times New Roman"/>
          <w:color w:val="000000" w:themeColor="text1"/>
        </w:rPr>
        <w:t>how many percentage points the long-term care insurance reform in 2006 increased the percentage of experiencing the outcomes (Null hypothesis: coefficient = 0).</w:t>
      </w:r>
    </w:p>
    <w:p w14:paraId="5667E1AC" w14:textId="1DEA06D0" w:rsidR="00987D8F" w:rsidRDefault="00987D8F" w:rsidP="001B7C74">
      <w:pPr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</w:pPr>
    </w:p>
    <w:p w14:paraId="7AFBD47C" w14:textId="77777777" w:rsidR="001A3B40" w:rsidRDefault="001A3B40" w:rsidP="001A3B40">
      <w:pPr>
        <w:rPr>
          <w:rFonts w:ascii="Times New Roman" w:hAnsi="Times New Roman" w:cs="Times New Roman"/>
          <w:b/>
          <w:color w:val="000000" w:themeColor="text1"/>
          <w:lang w:eastAsia="ja-JP"/>
        </w:rPr>
        <w:sectPr w:rsidR="001A3B40" w:rsidSect="00844677">
          <w:pgSz w:w="15840" w:h="12240" w:orient="landscape" w:code="1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3B41FEED" w14:textId="31885DEB" w:rsidR="001A3B40" w:rsidRDefault="001A3B40" w:rsidP="001A3B40">
      <w:pPr>
        <w:rPr>
          <w:rFonts w:ascii="Times New Roman" w:hAnsi="Times New Roman" w:cs="Times New Roman"/>
          <w:color w:val="000000" w:themeColor="text1"/>
        </w:rPr>
      </w:pPr>
      <w:r w:rsidRPr="001A3B40">
        <w:rPr>
          <w:rFonts w:ascii="Times New Roman" w:hAnsi="Times New Roman" w:cs="Times New Roman"/>
          <w:b/>
          <w:color w:val="000000" w:themeColor="text1"/>
          <w:lang w:eastAsia="ja-JP"/>
        </w:rPr>
        <w:lastRenderedPageBreak/>
        <w:t>Table A</w:t>
      </w:r>
      <w:r>
        <w:rPr>
          <w:rFonts w:ascii="Times New Roman" w:hAnsi="Times New Roman" w:cs="Times New Roman"/>
          <w:b/>
          <w:color w:val="000000" w:themeColor="text1"/>
          <w:lang w:eastAsia="ja-JP"/>
        </w:rPr>
        <w:t>4</w:t>
      </w:r>
      <w:r w:rsidRPr="001A3B40">
        <w:rPr>
          <w:rFonts w:ascii="Times New Roman" w:hAnsi="Times New Roman" w:cs="Times New Roman"/>
          <w:b/>
          <w:color w:val="000000" w:themeColor="text1"/>
          <w:lang w:eastAsia="ja-JP"/>
        </w:rPr>
        <w:t>.</w:t>
      </w:r>
      <w:r w:rsidRPr="00E301C7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E301C7">
        <w:rPr>
          <w:rFonts w:ascii="Times New Roman" w:hAnsi="Times New Roman" w:cs="Times New Roman"/>
          <w:color w:val="000000" w:themeColor="text1"/>
        </w:rPr>
        <w:t>Effect of the long-term care insurance reform in 2006 on formal and informal care services using samples stratified by gender</w:t>
      </w:r>
      <w:r>
        <w:rPr>
          <w:rFonts w:ascii="Times New Roman" w:hAnsi="Times New Roman" w:cs="Times New Roman"/>
          <w:color w:val="000000" w:themeColor="text1"/>
        </w:rPr>
        <w:t xml:space="preserve"> and</w:t>
      </w:r>
      <w:r w:rsidRPr="00E301C7">
        <w:rPr>
          <w:rFonts w:ascii="Times New Roman" w:hAnsi="Times New Roman" w:cs="Times New Roman"/>
          <w:color w:val="000000" w:themeColor="text1"/>
        </w:rPr>
        <w:t xml:space="preserve"> age</w:t>
      </w:r>
    </w:p>
    <w:tbl>
      <w:tblPr>
        <w:tblStyle w:val="ListTable6Colorful1"/>
        <w:tblpPr w:leftFromText="180" w:rightFromText="180" w:vertAnchor="page" w:horzAnchor="margin" w:tblpX="74" w:tblpY="2094"/>
        <w:tblW w:w="0" w:type="auto"/>
        <w:tblLayout w:type="fixed"/>
        <w:tblLook w:val="04A0" w:firstRow="1" w:lastRow="0" w:firstColumn="1" w:lastColumn="0" w:noHBand="0" w:noVBand="1"/>
      </w:tblPr>
      <w:tblGrid>
        <w:gridCol w:w="936"/>
        <w:gridCol w:w="1582"/>
        <w:gridCol w:w="1276"/>
        <w:gridCol w:w="850"/>
        <w:gridCol w:w="1276"/>
        <w:gridCol w:w="851"/>
        <w:gridCol w:w="1148"/>
        <w:gridCol w:w="941"/>
        <w:gridCol w:w="1262"/>
        <w:gridCol w:w="981"/>
        <w:gridCol w:w="1290"/>
        <w:gridCol w:w="783"/>
      </w:tblGrid>
      <w:tr w:rsidR="00635A32" w:rsidRPr="00635A32" w14:paraId="3EB90BA1" w14:textId="77777777" w:rsidTr="00613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DD921A" w14:textId="77777777" w:rsidR="001A3B40" w:rsidRPr="0061336A" w:rsidRDefault="001A3B40" w:rsidP="00B25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</w:tcPr>
          <w:p w14:paraId="683ADEA3" w14:textId="77777777" w:rsidR="001A3B40" w:rsidRPr="0061336A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357C0256" w14:textId="77777777" w:rsidR="001A3B40" w:rsidRPr="0061336A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Use of home help services</w:t>
            </w:r>
          </w:p>
          <w:p w14:paraId="71725F07" w14:textId="77777777" w:rsidR="001A3B40" w:rsidRPr="0061336A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127" w:type="dxa"/>
            <w:gridSpan w:val="2"/>
          </w:tcPr>
          <w:p w14:paraId="4BB47BD0" w14:textId="77777777" w:rsidR="001A3B40" w:rsidRPr="0061336A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Use of daycare services</w:t>
            </w:r>
          </w:p>
          <w:p w14:paraId="65FEC688" w14:textId="77777777" w:rsidR="001A3B40" w:rsidRPr="0061336A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089" w:type="dxa"/>
            <w:gridSpan w:val="2"/>
          </w:tcPr>
          <w:p w14:paraId="7A1345CA" w14:textId="77777777" w:rsidR="001A3B40" w:rsidRPr="0061336A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Use of temporary residential admission services</w:t>
            </w:r>
          </w:p>
          <w:p w14:paraId="50695649" w14:textId="77777777" w:rsidR="001A3B40" w:rsidRPr="0061336A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0" w:type="dxa"/>
            <w:gridSpan w:val="2"/>
          </w:tcPr>
          <w:p w14:paraId="74200AC1" w14:textId="77777777" w:rsidR="001A3B40" w:rsidRPr="0061336A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Logarithm of LTC out-of-pocket expenditure</w:t>
            </w:r>
          </w:p>
        </w:tc>
        <w:tc>
          <w:tcPr>
            <w:tcW w:w="0" w:type="dxa"/>
            <w:gridSpan w:val="2"/>
          </w:tcPr>
          <w:p w14:paraId="0C497EF5" w14:textId="77777777" w:rsidR="001A3B40" w:rsidRPr="0061336A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Long-hours of informal caregiving</w:t>
            </w:r>
            <w:r w:rsidRPr="006133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7A9845C2" w14:textId="77777777" w:rsidR="001A3B40" w:rsidRPr="0061336A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2E794D" w:rsidRPr="00635A32" w14:paraId="362601BE" w14:textId="77777777" w:rsidTr="00613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FFE58B" w14:textId="77777777" w:rsidR="001A3B40" w:rsidRPr="0061336A" w:rsidRDefault="001A3B40" w:rsidP="00B25C11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0" w:type="dxa"/>
          </w:tcPr>
          <w:p w14:paraId="0315FF55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F120B0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DID</w:t>
            </w:r>
            <w:r w:rsidRPr="006133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  <w:p w14:paraId="268004B7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850" w:type="dxa"/>
            <w:vAlign w:val="center"/>
          </w:tcPr>
          <w:p w14:paraId="1841A5F1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dxa"/>
            <w:vAlign w:val="center"/>
          </w:tcPr>
          <w:p w14:paraId="2987D0A4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DID</w:t>
            </w:r>
            <w:r w:rsidRPr="006133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  <w:p w14:paraId="5A5BDEFF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0" w:type="dxa"/>
            <w:vAlign w:val="center"/>
          </w:tcPr>
          <w:p w14:paraId="1186B80D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dxa"/>
            <w:vAlign w:val="center"/>
          </w:tcPr>
          <w:p w14:paraId="784F9546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DID</w:t>
            </w:r>
            <w:r w:rsidRPr="006133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  <w:p w14:paraId="201E945E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0" w:type="dxa"/>
            <w:vAlign w:val="center"/>
          </w:tcPr>
          <w:p w14:paraId="502EB064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dxa"/>
            <w:vAlign w:val="center"/>
          </w:tcPr>
          <w:p w14:paraId="2A31C8CB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DID</w:t>
            </w:r>
            <w:r w:rsidRPr="006133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  <w:p w14:paraId="52F0CCC4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0" w:type="dxa"/>
            <w:vAlign w:val="center"/>
          </w:tcPr>
          <w:p w14:paraId="7AEC5DCE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dxa"/>
            <w:vAlign w:val="center"/>
          </w:tcPr>
          <w:p w14:paraId="58D7A989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DID</w:t>
            </w:r>
            <w:r w:rsidRPr="006133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  <w:p w14:paraId="648FD6CB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0" w:type="dxa"/>
            <w:vAlign w:val="center"/>
          </w:tcPr>
          <w:p w14:paraId="7D300468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635A32" w:rsidRPr="00635A32" w14:paraId="04F8C8DA" w14:textId="77777777" w:rsidTr="0061336A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B1DA884" w14:textId="77777777" w:rsidR="001A3B40" w:rsidRPr="0061336A" w:rsidRDefault="001A3B40" w:rsidP="00B25C1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By gender</w:t>
            </w:r>
          </w:p>
        </w:tc>
        <w:tc>
          <w:tcPr>
            <w:tcW w:w="1582" w:type="dxa"/>
          </w:tcPr>
          <w:p w14:paraId="6BD6CFA1" w14:textId="77777777" w:rsidR="001A3B40" w:rsidRPr="0061336A" w:rsidRDefault="001A3B40" w:rsidP="00B25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Women </w:t>
            </w:r>
          </w:p>
          <w:p w14:paraId="2AE8411C" w14:textId="5F79AFD1" w:rsidR="001A3B40" w:rsidRPr="0061336A" w:rsidRDefault="001A3B40" w:rsidP="00B25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972A35" w:rsidRPr="0061336A">
              <w:rPr>
                <w:rFonts w:ascii="Times New Roman" w:hAnsi="Times New Roman" w:cs="Times New Roman"/>
                <w:sz w:val="18"/>
                <w:szCs w:val="18"/>
              </w:rPr>
              <w:t>9,375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2B169F1F" w14:textId="5A5AC090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 w:rsidR="00972A35" w:rsidRPr="006133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DE33AD6" w14:textId="44C0F624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9.</w:t>
            </w:r>
            <w:r w:rsidR="00972A35" w:rsidRPr="006133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, -0.</w:t>
            </w:r>
            <w:r w:rsidR="00972A35" w:rsidRPr="006133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154DDAA" w14:textId="39AF9A4C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72A35" w:rsidRPr="006133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1FC885E5" w14:textId="20BF1992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  <w:p w14:paraId="6AC57270" w14:textId="0F74ED19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 to 1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33C42122" w14:textId="13B885A4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8" w:type="dxa"/>
            <w:vAlign w:val="center"/>
          </w:tcPr>
          <w:p w14:paraId="0637E54E" w14:textId="73B905C9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9648D8C" w14:textId="0FE2515F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 to 1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41" w:type="dxa"/>
            <w:vAlign w:val="center"/>
          </w:tcPr>
          <w:p w14:paraId="1196EDC8" w14:textId="785866A6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2" w:type="dxa"/>
            <w:vAlign w:val="center"/>
          </w:tcPr>
          <w:p w14:paraId="662CD4CA" w14:textId="77777777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  <w:p w14:paraId="60EC3FFE" w14:textId="7266F6E5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0.5, 0.</w:t>
            </w:r>
            <w:r w:rsidR="00972A35" w:rsidRPr="006133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1" w:type="dxa"/>
            <w:vAlign w:val="center"/>
          </w:tcPr>
          <w:p w14:paraId="625FE1B7" w14:textId="731AB47C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72A35" w:rsidRPr="006133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0" w:type="dxa"/>
            <w:vAlign w:val="center"/>
          </w:tcPr>
          <w:p w14:paraId="13631FA5" w14:textId="628AFEA4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CC1C193" w14:textId="09872820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 to 11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3" w:type="dxa"/>
            <w:vAlign w:val="center"/>
          </w:tcPr>
          <w:p w14:paraId="102C0CEE" w14:textId="211B1258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E794D" w:rsidRPr="00635A32" w14:paraId="7CB6B3EA" w14:textId="77777777" w:rsidTr="00613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3E041F" w14:textId="77777777" w:rsidR="001A3B40" w:rsidRPr="0061336A" w:rsidRDefault="001A3B40" w:rsidP="00B25C1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0" w:type="dxa"/>
          </w:tcPr>
          <w:p w14:paraId="01310A8F" w14:textId="77777777" w:rsidR="001A3B40" w:rsidRPr="0061336A" w:rsidRDefault="001A3B40" w:rsidP="00B25C11">
            <w:pPr>
              <w:tabs>
                <w:tab w:val="right" w:pos="18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Men 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16EB5A3" w14:textId="269B6EB8" w:rsidR="001A3B40" w:rsidRPr="0061336A" w:rsidRDefault="001A3B40" w:rsidP="00B25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n=3,</w:t>
            </w:r>
            <w:r w:rsidR="00A74A95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1F3B1612" w14:textId="33F35DE3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  <w:p w14:paraId="38CA660A" w14:textId="49BEC246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.3 to </w:t>
            </w:r>
            <w:r w:rsidR="004057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7B95BA2" w14:textId="362FD40B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0" w:type="dxa"/>
            <w:vAlign w:val="center"/>
          </w:tcPr>
          <w:p w14:paraId="2CFD3310" w14:textId="63E670F4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  <w:p w14:paraId="089CC528" w14:textId="52F00BAF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1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014448EE" w14:textId="5DFD096C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dxa"/>
            <w:vAlign w:val="center"/>
          </w:tcPr>
          <w:p w14:paraId="33AE8B2F" w14:textId="1634A139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  <w:p w14:paraId="4A1E50CF" w14:textId="38487C71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080EE62A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dxa"/>
            <w:vAlign w:val="center"/>
          </w:tcPr>
          <w:p w14:paraId="3EA083AB" w14:textId="4FDAC1EF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EE8099E" w14:textId="164EC139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1.8 to -0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16C5CBB7" w14:textId="6657618D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dxa"/>
            <w:vAlign w:val="center"/>
          </w:tcPr>
          <w:p w14:paraId="3D24F2BD" w14:textId="414640C1" w:rsidR="001A3B40" w:rsidRPr="0061336A" w:rsidRDefault="00420D2E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  <w:p w14:paraId="4D810C89" w14:textId="09325CC2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.2 to 1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6ACAAF5F" w14:textId="6C1D2B6E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20D2E" w:rsidRPr="0061336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635A32" w:rsidRPr="00635A32" w14:paraId="56F251C3" w14:textId="77777777" w:rsidTr="0061336A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8210123" w14:textId="77777777" w:rsidR="00A30A35" w:rsidRPr="0061336A" w:rsidRDefault="00A30A35" w:rsidP="00B25C1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582" w:type="dxa"/>
            <w:vAlign w:val="center"/>
          </w:tcPr>
          <w:p w14:paraId="75354932" w14:textId="77777777" w:rsidR="00A30A35" w:rsidRPr="0061336A" w:rsidRDefault="00A30A35" w:rsidP="00B25C11">
            <w:pPr>
              <w:tabs>
                <w:tab w:val="right" w:pos="18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Heterogeneity test</w:t>
            </w:r>
            <w:r w:rsidRPr="006133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6" w:type="dxa"/>
            <w:gridSpan w:val="2"/>
            <w:vAlign w:val="center"/>
          </w:tcPr>
          <w:p w14:paraId="4CB4D03E" w14:textId="36181A91" w:rsidR="00A30A35" w:rsidRPr="0061336A" w:rsidRDefault="00A30A35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 w:rsidRPr="00613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53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7" w:type="dxa"/>
            <w:gridSpan w:val="2"/>
            <w:vAlign w:val="center"/>
          </w:tcPr>
          <w:p w14:paraId="24A032F7" w14:textId="55BFED0A" w:rsidR="00A30A35" w:rsidRPr="0061336A" w:rsidRDefault="00A30A35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 w:rsidRPr="00613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53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89" w:type="dxa"/>
            <w:gridSpan w:val="2"/>
            <w:vAlign w:val="center"/>
          </w:tcPr>
          <w:p w14:paraId="359A366A" w14:textId="3EF57399" w:rsidR="00A30A35" w:rsidRPr="0061336A" w:rsidRDefault="00A30A35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 w:rsidRPr="00613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53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dxa"/>
            <w:gridSpan w:val="2"/>
            <w:vAlign w:val="center"/>
          </w:tcPr>
          <w:p w14:paraId="6F8D9AB9" w14:textId="69607BB0" w:rsidR="00A30A35" w:rsidRPr="0061336A" w:rsidRDefault="00A30A35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 w:rsidRPr="00613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FA53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dxa"/>
            <w:gridSpan w:val="2"/>
            <w:vAlign w:val="center"/>
          </w:tcPr>
          <w:p w14:paraId="067523FD" w14:textId="3575F73D" w:rsidR="00A30A35" w:rsidRPr="0061336A" w:rsidRDefault="00A30A35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FA53F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2E794D" w:rsidRPr="00635A32" w14:paraId="14736C55" w14:textId="77777777" w:rsidTr="00613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937902A" w14:textId="77777777" w:rsidR="001A3B40" w:rsidRPr="0061336A" w:rsidRDefault="001A3B40" w:rsidP="00B25C1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By age group</w:t>
            </w:r>
          </w:p>
        </w:tc>
        <w:tc>
          <w:tcPr>
            <w:tcW w:w="0" w:type="dxa"/>
          </w:tcPr>
          <w:p w14:paraId="53A26B6E" w14:textId="77777777" w:rsidR="001A3B40" w:rsidRPr="0061336A" w:rsidRDefault="001A3B40" w:rsidP="00B25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61336A">
              <w:rPr>
                <w:rFonts w:ascii="Cambria Math" w:hAnsi="Cambria Math" w:cs="Cambria Math" w:hint="eastAsia"/>
                <w:sz w:val="18"/>
                <w:szCs w:val="18"/>
                <w:lang w:eastAsia="ja-JP"/>
              </w:rPr>
              <w:t>≧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19004271" w14:textId="099AB302" w:rsidR="001A3B40" w:rsidRPr="0061336A" w:rsidRDefault="001A3B40" w:rsidP="00B25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n=6,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A01969C" w14:textId="0ED21105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  <w:p w14:paraId="69FBA2EE" w14:textId="59E1C861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7142D" w:rsidRPr="006133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.7, 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5A67081" w14:textId="45D10A2E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0" w:type="dxa"/>
            <w:vAlign w:val="center"/>
          </w:tcPr>
          <w:p w14:paraId="0D370239" w14:textId="7F80517C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6.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25CF3D7" w14:textId="78C30CE3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(-13.9 to 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13033C40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dxa"/>
            <w:vAlign w:val="center"/>
          </w:tcPr>
          <w:p w14:paraId="7E2B1F1D" w14:textId="6DD250A1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  <w:p w14:paraId="5755A0C2" w14:textId="291C0D7B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.8, 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0B050AD2" w14:textId="343DF54F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dxa"/>
            <w:vAlign w:val="center"/>
          </w:tcPr>
          <w:p w14:paraId="5B7CD3AF" w14:textId="7777777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  <w:p w14:paraId="5ED1BFA8" w14:textId="47F8B86E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1.1 to 0.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2FB27D21" w14:textId="2BC840E9" w:rsidR="001A3B40" w:rsidRPr="0061336A" w:rsidRDefault="001A3B40" w:rsidP="0061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dxa"/>
            <w:vAlign w:val="center"/>
          </w:tcPr>
          <w:p w14:paraId="6D772072" w14:textId="3C6EE22B" w:rsidR="001A3B40" w:rsidRPr="0061336A" w:rsidRDefault="00C7553B" w:rsidP="0061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  <w:p w14:paraId="0E249DDE" w14:textId="39D92C4F" w:rsidR="001A3B40" w:rsidRPr="0061336A" w:rsidRDefault="001A3B40" w:rsidP="0061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 to 1</w:t>
            </w:r>
            <w:r w:rsidR="00C7553B" w:rsidRPr="0061336A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2DC90938" w14:textId="5B85B527" w:rsidR="001A3B40" w:rsidRPr="0061336A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7612D" w:rsidRPr="0061336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635A32" w:rsidRPr="00635A32" w14:paraId="5754A3AA" w14:textId="77777777" w:rsidTr="0061336A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B0FBB31" w14:textId="77777777" w:rsidR="001A3B40" w:rsidRPr="0061336A" w:rsidRDefault="001A3B40" w:rsidP="00B25C1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582" w:type="dxa"/>
          </w:tcPr>
          <w:p w14:paraId="158D1720" w14:textId="77777777" w:rsidR="001A3B40" w:rsidRPr="0061336A" w:rsidRDefault="001A3B40" w:rsidP="00B25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Age&lt;65</w:t>
            </w:r>
          </w:p>
          <w:p w14:paraId="60BCF5AC" w14:textId="33838CEF" w:rsidR="001A3B40" w:rsidRPr="0061336A" w:rsidRDefault="001A3B40" w:rsidP="00B25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A74A95">
              <w:rPr>
                <w:rFonts w:ascii="Times New Roman" w:hAnsi="Times New Roman" w:cs="Times New Roman"/>
                <w:sz w:val="18"/>
                <w:szCs w:val="18"/>
              </w:rPr>
              <w:t>6,578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C29B986" w14:textId="58C278A7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6.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7BF350D" w14:textId="616270CB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1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 to -1.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D6318B9" w14:textId="77777777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vAlign w:val="center"/>
          </w:tcPr>
          <w:p w14:paraId="5DB86BB7" w14:textId="188E1702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  <w:p w14:paraId="070924B9" w14:textId="333098E2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10.6 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to 2.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04D28D80" w14:textId="77777777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48" w:type="dxa"/>
            <w:vAlign w:val="center"/>
          </w:tcPr>
          <w:p w14:paraId="1C8B1522" w14:textId="6A65F1F6" w:rsidR="001A3B40" w:rsidRPr="0061336A" w:rsidRDefault="009B4A9A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  <w:p w14:paraId="1EB68495" w14:textId="7D3F0924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2.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41" w:type="dxa"/>
            <w:vAlign w:val="center"/>
          </w:tcPr>
          <w:p w14:paraId="5B0909B1" w14:textId="764EA8C7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62" w:type="dxa"/>
            <w:vAlign w:val="center"/>
          </w:tcPr>
          <w:p w14:paraId="04C5A2AC" w14:textId="77777777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  <w:p w14:paraId="2CFE4C05" w14:textId="42ADE07D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-0.7 to 0.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1" w:type="dxa"/>
            <w:vAlign w:val="center"/>
          </w:tcPr>
          <w:p w14:paraId="32B723C0" w14:textId="238A018A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90" w:type="dxa"/>
            <w:vAlign w:val="center"/>
          </w:tcPr>
          <w:p w14:paraId="36E33E9D" w14:textId="0069D4B7" w:rsidR="001A3B40" w:rsidRPr="0061336A" w:rsidRDefault="009B4A9A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  <w:p w14:paraId="46E5D9E9" w14:textId="101C671C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 to 1</w:t>
            </w:r>
            <w:r w:rsidR="009B4A9A" w:rsidRPr="0061336A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3" w:type="dxa"/>
            <w:vAlign w:val="center"/>
          </w:tcPr>
          <w:p w14:paraId="7AE5A76B" w14:textId="77777777" w:rsidR="001A3B40" w:rsidRPr="0061336A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635A32" w:rsidRPr="00635A32" w14:paraId="626276B9" w14:textId="77777777" w:rsidTr="00613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Align w:val="center"/>
          </w:tcPr>
          <w:p w14:paraId="65178AE5" w14:textId="77777777" w:rsidR="001A3B40" w:rsidRPr="0061336A" w:rsidRDefault="001A3B40" w:rsidP="00B25C1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582" w:type="dxa"/>
            <w:vAlign w:val="center"/>
          </w:tcPr>
          <w:p w14:paraId="533860BC" w14:textId="77777777" w:rsidR="001A3B40" w:rsidRPr="0061336A" w:rsidRDefault="001A3B40" w:rsidP="00B25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>Heterogeneity test</w:t>
            </w:r>
            <w:r w:rsidRPr="006133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6" w:type="dxa"/>
            <w:gridSpan w:val="2"/>
            <w:vAlign w:val="center"/>
          </w:tcPr>
          <w:p w14:paraId="34E3FB91" w14:textId="2CAC4EDA" w:rsidR="001A3B40" w:rsidRPr="0061336A" w:rsidRDefault="001A3B40" w:rsidP="00FA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 w:rsidR="00FA1B2C" w:rsidRPr="00613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53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127" w:type="dxa"/>
            <w:gridSpan w:val="2"/>
            <w:vAlign w:val="center"/>
          </w:tcPr>
          <w:p w14:paraId="2936B967" w14:textId="6959C514" w:rsidR="001A3B40" w:rsidRPr="0061336A" w:rsidRDefault="001A3B40" w:rsidP="00FA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 w:rsidR="00FA1B2C" w:rsidRPr="00613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53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089" w:type="dxa"/>
            <w:gridSpan w:val="2"/>
            <w:vAlign w:val="center"/>
          </w:tcPr>
          <w:p w14:paraId="33736216" w14:textId="33EA7FD6" w:rsidR="001A3B40" w:rsidRPr="0061336A" w:rsidRDefault="001A3B40" w:rsidP="00A30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 w:rsidR="00FA1B2C" w:rsidRPr="00613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53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43" w:type="dxa"/>
            <w:gridSpan w:val="2"/>
            <w:vAlign w:val="center"/>
          </w:tcPr>
          <w:p w14:paraId="6C86AC46" w14:textId="665301BA" w:rsidR="001A3B40" w:rsidRPr="0061336A" w:rsidRDefault="001A3B40" w:rsidP="00FA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 w:rsidR="00FA1B2C" w:rsidRPr="00613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073" w:type="dxa"/>
            <w:gridSpan w:val="2"/>
            <w:vAlign w:val="center"/>
          </w:tcPr>
          <w:p w14:paraId="058BE1CF" w14:textId="4636F9FA" w:rsidR="001A3B40" w:rsidRPr="0061336A" w:rsidRDefault="001A3B40" w:rsidP="00FA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336A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 w:rsidR="00FA1B2C" w:rsidRPr="00613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53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</w:tbl>
    <w:p w14:paraId="76717DB5" w14:textId="77777777" w:rsidR="001A3B40" w:rsidRPr="00E301C7" w:rsidRDefault="001A3B40" w:rsidP="001A3B40">
      <w:pPr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</w:pPr>
      <w:r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D: difference-in-differences. 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ja-JP"/>
        </w:rPr>
        <w:t>*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Long hours of informal caregiving indicate providing informal care more than 3 hours per day. </w:t>
      </w:r>
      <w:r w:rsidRPr="00E301C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 ordinary least squares regression with prefecture-level clustered standard errors was conducted. We showed the coefficient 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β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eastAsia="ja-JP"/>
        </w:rPr>
        <w:t>2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s multiplied by 100, except for logarithm of long-term care out-of-pocket expenditure 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>(Null hypothesis: coefficient = 0).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 </w:t>
      </w:r>
    </w:p>
    <w:p w14:paraId="7AF0752C" w14:textId="77777777" w:rsidR="001A3B40" w:rsidRDefault="001A3B40" w:rsidP="001A3B40">
      <w:pPr>
        <w:rPr>
          <w:rFonts w:ascii="Times New Roman" w:hAnsi="Times New Roman" w:cs="Times New Roman"/>
          <w:color w:val="000000" w:themeColor="text1"/>
        </w:rPr>
      </w:pPr>
    </w:p>
    <w:p w14:paraId="75CC12E4" w14:textId="77777777" w:rsidR="001A3B40" w:rsidRDefault="001A3B40" w:rsidP="001A3B40">
      <w:pPr>
        <w:rPr>
          <w:rFonts w:ascii="Times New Roman" w:hAnsi="Times New Roman" w:cs="Times New Roman"/>
          <w:color w:val="000000" w:themeColor="text1"/>
        </w:rPr>
      </w:pPr>
    </w:p>
    <w:p w14:paraId="30FDA30D" w14:textId="77777777" w:rsidR="001A3B40" w:rsidRDefault="001A3B40" w:rsidP="001A3B40">
      <w:pPr>
        <w:rPr>
          <w:rFonts w:ascii="Times New Roman" w:hAnsi="Times New Roman" w:cs="Times New Roman"/>
          <w:color w:val="000000" w:themeColor="text1"/>
        </w:rPr>
        <w:sectPr w:rsidR="001A3B40" w:rsidSect="00844677">
          <w:pgSz w:w="15840" w:h="12240" w:orient="landscape" w:code="1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0D64E4B2" w14:textId="0E5E62BD" w:rsidR="001A3B40" w:rsidRPr="00E301C7" w:rsidRDefault="001A3B40" w:rsidP="001A3B40">
      <w:pPr>
        <w:rPr>
          <w:rFonts w:ascii="Times New Roman" w:hAnsi="Times New Roman" w:cs="Times New Roman"/>
          <w:color w:val="000000" w:themeColor="text1"/>
          <w:lang w:eastAsia="ja-JP"/>
        </w:rPr>
      </w:pPr>
      <w:r w:rsidRPr="001A3B40">
        <w:rPr>
          <w:rFonts w:ascii="Times New Roman" w:hAnsi="Times New Roman" w:cs="Times New Roman"/>
          <w:b/>
          <w:color w:val="000000" w:themeColor="text1"/>
          <w:lang w:eastAsia="ja-JP"/>
        </w:rPr>
        <w:lastRenderedPageBreak/>
        <w:t>Table A</w:t>
      </w:r>
      <w:r>
        <w:rPr>
          <w:rFonts w:ascii="Times New Roman" w:hAnsi="Times New Roman" w:cs="Times New Roman"/>
          <w:b/>
          <w:color w:val="000000" w:themeColor="text1"/>
          <w:lang w:eastAsia="ja-JP"/>
        </w:rPr>
        <w:t>5</w:t>
      </w:r>
      <w:r w:rsidRPr="001A3B40">
        <w:rPr>
          <w:rFonts w:ascii="Times New Roman" w:hAnsi="Times New Roman" w:cs="Times New Roman"/>
          <w:b/>
          <w:color w:val="000000" w:themeColor="text1"/>
          <w:lang w:eastAsia="ja-JP"/>
        </w:rPr>
        <w:t>.</w:t>
      </w:r>
      <w:r w:rsidRPr="00E301C7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E301C7">
        <w:rPr>
          <w:rFonts w:ascii="Times New Roman" w:hAnsi="Times New Roman" w:cs="Times New Roman"/>
          <w:color w:val="000000" w:themeColor="text1"/>
        </w:rPr>
        <w:t>Effect of the long-term care insurance reform in 2006 on health outcomes</w:t>
      </w:r>
      <w:r>
        <w:rPr>
          <w:rFonts w:ascii="Times New Roman" w:hAnsi="Times New Roman" w:cs="Times New Roman"/>
          <w:color w:val="000000" w:themeColor="text1"/>
        </w:rPr>
        <w:t>:</w:t>
      </w:r>
      <w:r w:rsidRPr="00E301C7">
        <w:rPr>
          <w:rFonts w:ascii="Times New Roman" w:hAnsi="Times New Roman" w:cs="Times New Roman"/>
          <w:color w:val="000000" w:themeColor="text1"/>
        </w:rPr>
        <w:t xml:space="preserve"> stratified by gender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E301C7">
        <w:rPr>
          <w:rFonts w:ascii="Times New Roman" w:hAnsi="Times New Roman" w:cs="Times New Roman"/>
          <w:color w:val="000000" w:themeColor="text1"/>
        </w:rPr>
        <w:t>age</w:t>
      </w:r>
    </w:p>
    <w:tbl>
      <w:tblPr>
        <w:tblStyle w:val="ListTable6Colorful11"/>
        <w:tblpPr w:leftFromText="180" w:rightFromText="180" w:horzAnchor="margin" w:tblpY="576"/>
        <w:tblW w:w="12854" w:type="dxa"/>
        <w:tblLayout w:type="fixed"/>
        <w:tblLook w:val="04A0" w:firstRow="1" w:lastRow="0" w:firstColumn="1" w:lastColumn="0" w:noHBand="0" w:noVBand="1"/>
      </w:tblPr>
      <w:tblGrid>
        <w:gridCol w:w="1606"/>
        <w:gridCol w:w="1606"/>
        <w:gridCol w:w="1607"/>
        <w:gridCol w:w="1607"/>
        <w:gridCol w:w="1607"/>
        <w:gridCol w:w="1607"/>
        <w:gridCol w:w="1607"/>
        <w:gridCol w:w="1607"/>
      </w:tblGrid>
      <w:tr w:rsidR="001A3B40" w:rsidRPr="009C3B51" w14:paraId="237C812F" w14:textId="77777777" w:rsidTr="00B25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2A63244" w14:textId="77777777" w:rsidR="001A3B40" w:rsidRPr="009C3B51" w:rsidRDefault="001A3B40" w:rsidP="00B25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6CE33DFB" w14:textId="77777777" w:rsidR="001A3B40" w:rsidRPr="009C3B51" w:rsidRDefault="001A3B40" w:rsidP="00B25C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14" w:type="dxa"/>
            <w:gridSpan w:val="2"/>
          </w:tcPr>
          <w:p w14:paraId="64CDB9F2" w14:textId="77777777" w:rsidR="001A3B40" w:rsidRPr="009C3B51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Poor self-rated health</w:t>
            </w:r>
          </w:p>
          <w:p w14:paraId="43636B2E" w14:textId="77777777" w:rsidR="001A3B40" w:rsidRPr="009C3B51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214" w:type="dxa"/>
            <w:gridSpan w:val="2"/>
          </w:tcPr>
          <w:p w14:paraId="58139DA0" w14:textId="77777777" w:rsidR="001A3B40" w:rsidRPr="009C3B51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Symptoms of a depressive state</w:t>
            </w:r>
          </w:p>
          <w:p w14:paraId="0392DBC5" w14:textId="77777777" w:rsidR="001A3B40" w:rsidRPr="009C3B51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214" w:type="dxa"/>
            <w:gridSpan w:val="2"/>
          </w:tcPr>
          <w:p w14:paraId="3405C379" w14:textId="77777777" w:rsidR="001A3B40" w:rsidRPr="009C3B51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Symptoms of musculoskeletal diseases</w:t>
            </w:r>
          </w:p>
          <w:p w14:paraId="5C28C78E" w14:textId="77777777" w:rsidR="001A3B40" w:rsidRPr="009C3B51" w:rsidRDefault="001A3B40" w:rsidP="00B2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1A3B40" w:rsidRPr="009C3B51" w14:paraId="0AEB132F" w14:textId="77777777" w:rsidTr="00B2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A749F71" w14:textId="77777777" w:rsidR="001A3B40" w:rsidRPr="009C3B51" w:rsidRDefault="001A3B40" w:rsidP="00B25C1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06" w:type="dxa"/>
          </w:tcPr>
          <w:p w14:paraId="6715BB2B" w14:textId="77777777" w:rsidR="001A3B40" w:rsidRPr="009C3B51" w:rsidRDefault="001A3B40" w:rsidP="00B25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07" w:type="dxa"/>
          </w:tcPr>
          <w:p w14:paraId="47BA4A0C" w14:textId="77777777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9C3B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50B777A3" w14:textId="77777777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95% CI)</w:t>
            </w:r>
          </w:p>
        </w:tc>
        <w:tc>
          <w:tcPr>
            <w:tcW w:w="1607" w:type="dxa"/>
          </w:tcPr>
          <w:p w14:paraId="29759AC8" w14:textId="77777777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607" w:type="dxa"/>
          </w:tcPr>
          <w:p w14:paraId="1FBFBA15" w14:textId="77777777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9C3B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9527FCA" w14:textId="77777777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95% CI)</w:t>
            </w:r>
          </w:p>
        </w:tc>
        <w:tc>
          <w:tcPr>
            <w:tcW w:w="1607" w:type="dxa"/>
          </w:tcPr>
          <w:p w14:paraId="0CFD18CA" w14:textId="77777777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607" w:type="dxa"/>
          </w:tcPr>
          <w:p w14:paraId="64ACBDE5" w14:textId="77777777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9C3B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51FDE317" w14:textId="77777777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95% CI)</w:t>
            </w:r>
          </w:p>
        </w:tc>
        <w:tc>
          <w:tcPr>
            <w:tcW w:w="1607" w:type="dxa"/>
          </w:tcPr>
          <w:p w14:paraId="13FDCE96" w14:textId="77777777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A3B40" w:rsidRPr="009C3B51" w14:paraId="2D2DF108" w14:textId="77777777" w:rsidTr="00B25C11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Align w:val="center"/>
          </w:tcPr>
          <w:p w14:paraId="774B9882" w14:textId="77777777" w:rsidR="001A3B40" w:rsidRPr="009C3B51" w:rsidRDefault="001A3B40" w:rsidP="00B25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By gender</w:t>
            </w:r>
          </w:p>
        </w:tc>
        <w:tc>
          <w:tcPr>
            <w:tcW w:w="1606" w:type="dxa"/>
            <w:vAlign w:val="center"/>
          </w:tcPr>
          <w:p w14:paraId="2A26BA66" w14:textId="77777777" w:rsidR="001A3B40" w:rsidRPr="009C3B51" w:rsidRDefault="001A3B40" w:rsidP="00B25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Women </w:t>
            </w:r>
          </w:p>
          <w:p w14:paraId="2AC9A89B" w14:textId="4620BF5E" w:rsidR="001A3B40" w:rsidRPr="009C3B51" w:rsidRDefault="001A3B40" w:rsidP="00B25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9,375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15561C13" w14:textId="715A40ED" w:rsidR="001A3B40" w:rsidRPr="009C3B51" w:rsidRDefault="00420D2E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14:paraId="237FCF9C" w14:textId="107DCEF2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794C4AD1" w14:textId="4578E18C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607" w:type="dxa"/>
            <w:vAlign w:val="center"/>
          </w:tcPr>
          <w:p w14:paraId="7EDF2823" w14:textId="49718436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213BC6D" w14:textId="22E9E8FB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(-0.4 to 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5A308939" w14:textId="029BA51A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07" w:type="dxa"/>
            <w:vAlign w:val="center"/>
          </w:tcPr>
          <w:p w14:paraId="130D3191" w14:textId="2819879A" w:rsidR="001A3B40" w:rsidRPr="009C3B51" w:rsidRDefault="00420D2E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A3B40" w:rsidRPr="009C3B5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14:paraId="7C3343B1" w14:textId="55425790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55B8CA18" w14:textId="2777575D" w:rsidR="001A3B40" w:rsidRPr="009C3B51" w:rsidRDefault="00420D2E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A3B40" w:rsidRPr="009C3B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A3B40" w:rsidRPr="009C3B51" w14:paraId="0A3A9891" w14:textId="77777777" w:rsidTr="00B2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Align w:val="center"/>
          </w:tcPr>
          <w:p w14:paraId="5684927A" w14:textId="77777777" w:rsidR="001A3B40" w:rsidRPr="009C3B51" w:rsidRDefault="001A3B40" w:rsidP="00B25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14:paraId="36F4329B" w14:textId="77777777" w:rsidR="001A3B40" w:rsidRPr="009C3B51" w:rsidRDefault="001A3B40" w:rsidP="00B25C11">
            <w:pPr>
              <w:tabs>
                <w:tab w:val="right" w:pos="18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Men 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1462772" w14:textId="6D260F4B" w:rsidR="001A3B40" w:rsidRPr="009C3B51" w:rsidRDefault="001A3B40" w:rsidP="00B25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n=3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,386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0B6410AA" w14:textId="6825A43C" w:rsidR="001A3B40" w:rsidRPr="009C3B51" w:rsidRDefault="00420D2E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18E011D7" w14:textId="1CA891FE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.4 to 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607" w:type="dxa"/>
            <w:vAlign w:val="center"/>
          </w:tcPr>
          <w:p w14:paraId="671934E7" w14:textId="09F574CD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7" w:type="dxa"/>
            <w:vAlign w:val="center"/>
          </w:tcPr>
          <w:p w14:paraId="4D0F6CEA" w14:textId="288E8071" w:rsidR="001A3B40" w:rsidRPr="009C3B51" w:rsidRDefault="00420D2E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63D23588" w14:textId="68675A4C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 to 5.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125C8B29" w14:textId="60000986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07" w:type="dxa"/>
            <w:vAlign w:val="center"/>
          </w:tcPr>
          <w:p w14:paraId="035354D4" w14:textId="7C7A3371" w:rsidR="001A3B40" w:rsidRPr="009C3B51" w:rsidRDefault="00420D2E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2EE9ED95" w14:textId="64C4C77B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 to 5.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5F4C392F" w14:textId="6C25B4F0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0D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A3B40" w:rsidRPr="009C3B51" w14:paraId="0FB6AD52" w14:textId="77777777" w:rsidTr="00B25C1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Align w:val="center"/>
          </w:tcPr>
          <w:p w14:paraId="04FBBA03" w14:textId="77777777" w:rsidR="001A3B40" w:rsidRPr="009C3B51" w:rsidRDefault="001A3B40" w:rsidP="00B25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14:paraId="481BB591" w14:textId="77777777" w:rsidR="001A3B40" w:rsidRPr="009C3B51" w:rsidRDefault="001A3B40" w:rsidP="00B25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Heterogeneity test</w:t>
            </w:r>
            <w:r w:rsidRPr="009C3B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214" w:type="dxa"/>
            <w:gridSpan w:val="2"/>
            <w:vAlign w:val="center"/>
          </w:tcPr>
          <w:p w14:paraId="6A116985" w14:textId="7D9B53AB" w:rsidR="001A3B40" w:rsidRPr="009C3B51" w:rsidRDefault="00A30A35" w:rsidP="009C3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= 0.</w:t>
            </w:r>
            <w:r w:rsidR="00C87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214" w:type="dxa"/>
            <w:gridSpan w:val="2"/>
            <w:vAlign w:val="center"/>
          </w:tcPr>
          <w:p w14:paraId="3909F819" w14:textId="4AE5CA52" w:rsidR="001A3B40" w:rsidRPr="009C3B51" w:rsidRDefault="00A30A35" w:rsidP="009C3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= 0.</w:t>
            </w:r>
            <w:r w:rsidR="00CB7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C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14" w:type="dxa"/>
            <w:gridSpan w:val="2"/>
            <w:vAlign w:val="center"/>
          </w:tcPr>
          <w:p w14:paraId="4E7F9652" w14:textId="6C8F87B9" w:rsidR="001A3B40" w:rsidRPr="009C3B51" w:rsidRDefault="00A30A35" w:rsidP="009C3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= 0.</w:t>
            </w:r>
            <w:r w:rsidR="00CB7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A3B40" w:rsidRPr="009C3B51" w14:paraId="2FB7809F" w14:textId="77777777" w:rsidTr="00B2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Align w:val="center"/>
          </w:tcPr>
          <w:p w14:paraId="6E23DAFC" w14:textId="77777777" w:rsidR="001A3B40" w:rsidRPr="009C3B51" w:rsidRDefault="001A3B40" w:rsidP="00B25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By age group</w:t>
            </w:r>
          </w:p>
        </w:tc>
        <w:tc>
          <w:tcPr>
            <w:tcW w:w="1606" w:type="dxa"/>
            <w:vAlign w:val="center"/>
          </w:tcPr>
          <w:p w14:paraId="7094D83A" w14:textId="77777777" w:rsidR="001A3B40" w:rsidRPr="009C3B51" w:rsidRDefault="001A3B40" w:rsidP="00B25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9C3B51">
              <w:rPr>
                <w:rFonts w:ascii="Cambria Math" w:hAnsi="Cambria Math" w:cs="Cambria Math"/>
                <w:sz w:val="20"/>
                <w:szCs w:val="20"/>
                <w:lang w:eastAsia="ja-JP"/>
              </w:rPr>
              <w:t>≧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19380B74" w14:textId="5956BF8A" w:rsidR="001A3B40" w:rsidRPr="009C3B51" w:rsidRDefault="001A3B40" w:rsidP="00B25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A74A95" w:rsidRPr="00E47E97">
              <w:rPr>
                <w:rFonts w:ascii="Times New Roman" w:hAnsi="Times New Roman" w:cs="Times New Roman"/>
                <w:sz w:val="18"/>
                <w:szCs w:val="18"/>
              </w:rPr>
              <w:t>6,183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161C27A7" w14:textId="6FFEEA5F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2761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129E239" w14:textId="33089067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7612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 to 7.</w:t>
            </w:r>
            <w:r w:rsidR="002761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4ED87328" w14:textId="77777777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07" w:type="dxa"/>
            <w:vAlign w:val="center"/>
          </w:tcPr>
          <w:p w14:paraId="60C6A630" w14:textId="6A989895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2761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FE2656A" w14:textId="7B226BCF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761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7612D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 to 10.</w:t>
            </w:r>
            <w:r w:rsidR="002761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6B597583" w14:textId="6E9AF810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761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07" w:type="dxa"/>
            <w:vAlign w:val="center"/>
          </w:tcPr>
          <w:p w14:paraId="61FE12E8" w14:textId="4A2B6956" w:rsidR="001A3B40" w:rsidRPr="009C3B51" w:rsidRDefault="0027612D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6B2832E8" w14:textId="6318280F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7612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27612D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0035EC51" w14:textId="77777777" w:rsidR="001A3B40" w:rsidRPr="009C3B51" w:rsidRDefault="001A3B40" w:rsidP="00B2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1A3B40" w:rsidRPr="009C3B51" w14:paraId="744C7108" w14:textId="77777777" w:rsidTr="00B25C11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Align w:val="center"/>
          </w:tcPr>
          <w:p w14:paraId="2DCE1926" w14:textId="77777777" w:rsidR="001A3B40" w:rsidRPr="009C3B51" w:rsidRDefault="001A3B40" w:rsidP="00B25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14:paraId="56A7904F" w14:textId="77777777" w:rsidR="001A3B40" w:rsidRPr="009C3B51" w:rsidRDefault="001A3B40" w:rsidP="00B25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Age&lt;65</w:t>
            </w:r>
          </w:p>
          <w:p w14:paraId="755807CE" w14:textId="30C5C3C2" w:rsidR="001A3B40" w:rsidRPr="009C3B51" w:rsidRDefault="001A3B40" w:rsidP="00B25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9B4A9A">
              <w:rPr>
                <w:rFonts w:ascii="Times New Roman" w:hAnsi="Times New Roman" w:cs="Times New Roman"/>
                <w:sz w:val="20"/>
                <w:szCs w:val="20"/>
              </w:rPr>
              <w:t>6,578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4D305342" w14:textId="2DF3AA11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B4A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1F6FAB2" w14:textId="05294F52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9B4A9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B4A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607" w:type="dxa"/>
            <w:vAlign w:val="center"/>
          </w:tcPr>
          <w:p w14:paraId="0AFC51D7" w14:textId="1CD4BFDA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4A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07" w:type="dxa"/>
            <w:vAlign w:val="center"/>
          </w:tcPr>
          <w:p w14:paraId="0CDC4A0C" w14:textId="28D0D77A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4A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A1176E3" w14:textId="6EE72F85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(-3.1 to </w:t>
            </w:r>
            <w:r w:rsidR="009B4A9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0B0ADC14" w14:textId="3616F71B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9B4A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7" w:type="dxa"/>
            <w:vAlign w:val="center"/>
          </w:tcPr>
          <w:p w14:paraId="3AA99740" w14:textId="2A128EF7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9B4A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71C3DA1" w14:textId="0FFF9F04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B4A9A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B4A9A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14:paraId="317518FD" w14:textId="5C841EFD" w:rsidR="001A3B40" w:rsidRPr="009C3B51" w:rsidRDefault="001A3B40" w:rsidP="00B2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4A9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A3B40" w:rsidRPr="009C3B51" w14:paraId="3CA09F47" w14:textId="77777777" w:rsidTr="00B2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Align w:val="center"/>
          </w:tcPr>
          <w:p w14:paraId="339938EB" w14:textId="77777777" w:rsidR="001A3B40" w:rsidRPr="009C3B51" w:rsidRDefault="001A3B40" w:rsidP="00B25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14:paraId="18295056" w14:textId="77777777" w:rsidR="001A3B40" w:rsidRPr="009C3B51" w:rsidRDefault="001A3B40" w:rsidP="00B25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sz w:val="20"/>
                <w:szCs w:val="20"/>
              </w:rPr>
              <w:t>Heterogeneity test</w:t>
            </w:r>
            <w:r w:rsidRPr="009C3B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214" w:type="dxa"/>
            <w:gridSpan w:val="2"/>
            <w:vAlign w:val="center"/>
          </w:tcPr>
          <w:p w14:paraId="03FBB93B" w14:textId="6D2F7680" w:rsidR="001A3B40" w:rsidRPr="009C3B51" w:rsidRDefault="009C3B51" w:rsidP="00A30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A3B40" w:rsidRPr="009C3B51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="00A30A35" w:rsidRPr="009C3B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B70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30A35" w:rsidRPr="009C3B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14" w:type="dxa"/>
            <w:gridSpan w:val="2"/>
            <w:vAlign w:val="center"/>
          </w:tcPr>
          <w:p w14:paraId="6AFDB292" w14:textId="53A5B523" w:rsidR="001A3B40" w:rsidRPr="009C3B51" w:rsidRDefault="00A30A35" w:rsidP="009C3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= 0.1</w:t>
            </w:r>
            <w:r w:rsidR="00CB7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14" w:type="dxa"/>
            <w:gridSpan w:val="2"/>
            <w:vAlign w:val="center"/>
          </w:tcPr>
          <w:p w14:paraId="21B87657" w14:textId="31487401" w:rsidR="001A3B40" w:rsidRPr="009C3B51" w:rsidRDefault="00A30A35" w:rsidP="009C3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= 0.</w:t>
            </w:r>
            <w:r w:rsidR="00CB7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</w:tbl>
    <w:p w14:paraId="790B3F0E" w14:textId="77777777" w:rsidR="001A3B40" w:rsidRDefault="001A3B40" w:rsidP="001A3B4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7EFB3D" w14:textId="07380679" w:rsidR="001A3B40" w:rsidRPr="00D13DC0" w:rsidRDefault="001A3B40" w:rsidP="001A3B40">
      <w:pPr>
        <w:rPr>
          <w:rFonts w:ascii="Times New Roman" w:hAnsi="Times New Roman" w:cs="Times New Roman"/>
          <w:color w:val="000000" w:themeColor="text1"/>
          <w:lang w:eastAsia="ja-JP"/>
        </w:rPr>
      </w:pPr>
      <w:r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D: difference-in-differences. </w:t>
      </w:r>
      <w:r w:rsidRPr="00E301C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 ordinary least squares regression with prefecture-level clustered standard errors was conducted. We showed the coefficient 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β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eastAsia="ja-JP"/>
        </w:rPr>
        <w:t>2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s multiplied by 100, which showed by 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w many percentage points the long-term care insurance reform in 2006 increased the percentage of experiencing the outcomes (Null hypothesis: coefficient = 0). </w:t>
      </w:r>
      <w:r w:rsidRPr="00E301C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the stratified analyses, we showed p-values for the heterogeneity test assessed by independent samples </w:t>
      </w:r>
      <w:r w:rsidRPr="0018703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>-tests for each category and each outcome (e.g., the p-value for the heterogeneity test in the effects on poor self-rated health for women vs. men was 0.</w:t>
      </w:r>
      <w:r w:rsidR="00CB70A3">
        <w:rPr>
          <w:rFonts w:ascii="Times New Roman" w:hAnsi="Times New Roman" w:cs="Times New Roman"/>
          <w:color w:val="000000" w:themeColor="text1"/>
          <w:sz w:val="20"/>
          <w:szCs w:val="20"/>
        </w:rPr>
        <w:t>79</w:t>
      </w:r>
      <w:r w:rsidRPr="00E301C7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05793672" w14:textId="77777777" w:rsidR="001A3B40" w:rsidRDefault="001A3B40" w:rsidP="001A3B40">
      <w:pPr>
        <w:rPr>
          <w:rFonts w:ascii="Times New Roman" w:hAnsi="Times New Roman" w:cs="Times New Roman"/>
          <w:color w:val="000000" w:themeColor="text1"/>
        </w:rPr>
      </w:pPr>
    </w:p>
    <w:p w14:paraId="162A5A61" w14:textId="77777777" w:rsidR="001A3B40" w:rsidRDefault="001A3B40" w:rsidP="001A3B40">
      <w:pPr>
        <w:rPr>
          <w:rFonts w:ascii="Times New Roman" w:hAnsi="Times New Roman" w:cs="Times New Roman"/>
          <w:color w:val="000000" w:themeColor="text1"/>
        </w:rPr>
      </w:pPr>
    </w:p>
    <w:p w14:paraId="71DA0018" w14:textId="77777777" w:rsidR="001A3B40" w:rsidRDefault="001A3B40" w:rsidP="001A3B40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53429626" w14:textId="77777777" w:rsidR="001A3B40" w:rsidRPr="00E301C7" w:rsidRDefault="001A3B40" w:rsidP="001A3B40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3C870C57" w14:textId="77777777" w:rsidR="001A3B40" w:rsidRDefault="001A3B40" w:rsidP="001A3B40">
      <w:pPr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</w:pPr>
    </w:p>
    <w:p w14:paraId="361413A2" w14:textId="77777777" w:rsidR="001A3B40" w:rsidRPr="00E301C7" w:rsidRDefault="001A3B40" w:rsidP="001B7C74">
      <w:pPr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</w:pPr>
    </w:p>
    <w:sectPr w:rsidR="001A3B40" w:rsidRPr="00E301C7" w:rsidSect="00CA203E">
      <w:pgSz w:w="15840" w:h="12240" w:orient="landscape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28BFA9" w14:textId="77777777" w:rsidR="007E7584" w:rsidRDefault="007E7584" w:rsidP="00073A0C">
      <w:r>
        <w:separator/>
      </w:r>
    </w:p>
  </w:endnote>
  <w:endnote w:type="continuationSeparator" w:id="0">
    <w:p w14:paraId="3CC8D4CF" w14:textId="77777777" w:rsidR="007E7584" w:rsidRDefault="007E7584" w:rsidP="00073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57560" w14:textId="77777777" w:rsidR="007E7584" w:rsidRDefault="007E7584" w:rsidP="00073A0C">
      <w:r>
        <w:separator/>
      </w:r>
    </w:p>
  </w:footnote>
  <w:footnote w:type="continuationSeparator" w:id="0">
    <w:p w14:paraId="76F9D573" w14:textId="77777777" w:rsidR="007E7584" w:rsidRDefault="007E7584" w:rsidP="00073A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3E5B64"/>
    <w:multiLevelType w:val="hybridMultilevel"/>
    <w:tmpl w:val="97E01B2C"/>
    <w:lvl w:ilvl="0" w:tplc="18EC84CA">
      <w:start w:val="3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A2D03A4"/>
    <w:multiLevelType w:val="hybridMultilevel"/>
    <w:tmpl w:val="E70C3FCE"/>
    <w:lvl w:ilvl="0" w:tplc="6FAED0B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6BD22901"/>
    <w:multiLevelType w:val="hybridMultilevel"/>
    <w:tmpl w:val="700CD4CE"/>
    <w:lvl w:ilvl="0" w:tplc="498E4A86">
      <w:start w:val="1"/>
      <w:numFmt w:val="decimal"/>
      <w:lvlText w:val="(%1)"/>
      <w:lvlJc w:val="left"/>
      <w:pPr>
        <w:ind w:left="940" w:hanging="9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DC71EF9"/>
    <w:multiLevelType w:val="multilevel"/>
    <w:tmpl w:val="DBB8BA3C"/>
    <w:lvl w:ilvl="0">
      <w:start w:val="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IktzI0NTY2NLc1NzQyUdpeDU4uLM/DyQAuNaAIyj4r8sAAAA"/>
  </w:docVars>
  <w:rsids>
    <w:rsidRoot w:val="00F14D4B"/>
    <w:rsid w:val="00000E2E"/>
    <w:rsid w:val="00003701"/>
    <w:rsid w:val="00005E28"/>
    <w:rsid w:val="000067BA"/>
    <w:rsid w:val="00006F86"/>
    <w:rsid w:val="00010754"/>
    <w:rsid w:val="00010951"/>
    <w:rsid w:val="00010C36"/>
    <w:rsid w:val="00012657"/>
    <w:rsid w:val="000205F4"/>
    <w:rsid w:val="00021163"/>
    <w:rsid w:val="00021EBA"/>
    <w:rsid w:val="00022396"/>
    <w:rsid w:val="00025020"/>
    <w:rsid w:val="0002519F"/>
    <w:rsid w:val="00025308"/>
    <w:rsid w:val="00025ABB"/>
    <w:rsid w:val="00026F37"/>
    <w:rsid w:val="000275E5"/>
    <w:rsid w:val="00027DAE"/>
    <w:rsid w:val="00030A85"/>
    <w:rsid w:val="0003130D"/>
    <w:rsid w:val="00031865"/>
    <w:rsid w:val="00032E97"/>
    <w:rsid w:val="00033A6B"/>
    <w:rsid w:val="00034EC2"/>
    <w:rsid w:val="00035A72"/>
    <w:rsid w:val="000409BE"/>
    <w:rsid w:val="00040EF6"/>
    <w:rsid w:val="00044C82"/>
    <w:rsid w:val="00047BE2"/>
    <w:rsid w:val="00052459"/>
    <w:rsid w:val="00052FC5"/>
    <w:rsid w:val="000535F2"/>
    <w:rsid w:val="0005513B"/>
    <w:rsid w:val="00055AEC"/>
    <w:rsid w:val="00056FAE"/>
    <w:rsid w:val="00060161"/>
    <w:rsid w:val="00061335"/>
    <w:rsid w:val="000613B5"/>
    <w:rsid w:val="0006218A"/>
    <w:rsid w:val="0006223B"/>
    <w:rsid w:val="00062E8C"/>
    <w:rsid w:val="00063A47"/>
    <w:rsid w:val="00065574"/>
    <w:rsid w:val="00066947"/>
    <w:rsid w:val="00067616"/>
    <w:rsid w:val="00067E22"/>
    <w:rsid w:val="00072206"/>
    <w:rsid w:val="00073A0C"/>
    <w:rsid w:val="000762E4"/>
    <w:rsid w:val="000772BA"/>
    <w:rsid w:val="00077C8B"/>
    <w:rsid w:val="00080B1C"/>
    <w:rsid w:val="00082BC3"/>
    <w:rsid w:val="00083AB2"/>
    <w:rsid w:val="000847D9"/>
    <w:rsid w:val="0008651D"/>
    <w:rsid w:val="00090CC5"/>
    <w:rsid w:val="000923E6"/>
    <w:rsid w:val="00092435"/>
    <w:rsid w:val="00092D4B"/>
    <w:rsid w:val="00094854"/>
    <w:rsid w:val="00097AEC"/>
    <w:rsid w:val="000A0282"/>
    <w:rsid w:val="000A0F0A"/>
    <w:rsid w:val="000A111A"/>
    <w:rsid w:val="000A19F9"/>
    <w:rsid w:val="000A581A"/>
    <w:rsid w:val="000A5F8D"/>
    <w:rsid w:val="000B05B1"/>
    <w:rsid w:val="000B13B7"/>
    <w:rsid w:val="000B1BDF"/>
    <w:rsid w:val="000B3A55"/>
    <w:rsid w:val="000B3B4B"/>
    <w:rsid w:val="000B3DD1"/>
    <w:rsid w:val="000B3E08"/>
    <w:rsid w:val="000B5036"/>
    <w:rsid w:val="000C49EE"/>
    <w:rsid w:val="000D0B75"/>
    <w:rsid w:val="000D2DC7"/>
    <w:rsid w:val="000D2F3E"/>
    <w:rsid w:val="000D3D62"/>
    <w:rsid w:val="000D549E"/>
    <w:rsid w:val="000D5A76"/>
    <w:rsid w:val="000D6519"/>
    <w:rsid w:val="000D67CB"/>
    <w:rsid w:val="000D6E37"/>
    <w:rsid w:val="000E064D"/>
    <w:rsid w:val="000E0A4C"/>
    <w:rsid w:val="000E1808"/>
    <w:rsid w:val="000E38B7"/>
    <w:rsid w:val="000E3F3D"/>
    <w:rsid w:val="000E4295"/>
    <w:rsid w:val="000E42F1"/>
    <w:rsid w:val="000E4D67"/>
    <w:rsid w:val="000E4E77"/>
    <w:rsid w:val="000E7626"/>
    <w:rsid w:val="000E7F7A"/>
    <w:rsid w:val="000F0227"/>
    <w:rsid w:val="000F18F4"/>
    <w:rsid w:val="000F2926"/>
    <w:rsid w:val="000F2AEF"/>
    <w:rsid w:val="000F32CD"/>
    <w:rsid w:val="000F37FC"/>
    <w:rsid w:val="000F4289"/>
    <w:rsid w:val="000F5889"/>
    <w:rsid w:val="000F5B84"/>
    <w:rsid w:val="000F5C0A"/>
    <w:rsid w:val="00100DED"/>
    <w:rsid w:val="001013C2"/>
    <w:rsid w:val="00101BE6"/>
    <w:rsid w:val="00101FDB"/>
    <w:rsid w:val="001026B9"/>
    <w:rsid w:val="0010484F"/>
    <w:rsid w:val="001052B2"/>
    <w:rsid w:val="00105C9D"/>
    <w:rsid w:val="00110C94"/>
    <w:rsid w:val="00111D34"/>
    <w:rsid w:val="00114B49"/>
    <w:rsid w:val="00114C62"/>
    <w:rsid w:val="0011605E"/>
    <w:rsid w:val="001165FF"/>
    <w:rsid w:val="001223A6"/>
    <w:rsid w:val="001239C1"/>
    <w:rsid w:val="0012743B"/>
    <w:rsid w:val="001275D3"/>
    <w:rsid w:val="00130099"/>
    <w:rsid w:val="00131024"/>
    <w:rsid w:val="001317C0"/>
    <w:rsid w:val="0013341B"/>
    <w:rsid w:val="00134A20"/>
    <w:rsid w:val="00136060"/>
    <w:rsid w:val="00136CAC"/>
    <w:rsid w:val="00137242"/>
    <w:rsid w:val="00137E34"/>
    <w:rsid w:val="00140481"/>
    <w:rsid w:val="0014305C"/>
    <w:rsid w:val="001447E9"/>
    <w:rsid w:val="00145679"/>
    <w:rsid w:val="00146579"/>
    <w:rsid w:val="00146B64"/>
    <w:rsid w:val="00147917"/>
    <w:rsid w:val="001510E7"/>
    <w:rsid w:val="00151320"/>
    <w:rsid w:val="00151352"/>
    <w:rsid w:val="00152008"/>
    <w:rsid w:val="00152C0B"/>
    <w:rsid w:val="001532E0"/>
    <w:rsid w:val="00156269"/>
    <w:rsid w:val="001611F9"/>
    <w:rsid w:val="00162DDB"/>
    <w:rsid w:val="00167C76"/>
    <w:rsid w:val="00170ADE"/>
    <w:rsid w:val="0017218D"/>
    <w:rsid w:val="001723D1"/>
    <w:rsid w:val="0017247B"/>
    <w:rsid w:val="00172B87"/>
    <w:rsid w:val="0017431E"/>
    <w:rsid w:val="001749CD"/>
    <w:rsid w:val="0017657E"/>
    <w:rsid w:val="001778C2"/>
    <w:rsid w:val="0018098D"/>
    <w:rsid w:val="001830D7"/>
    <w:rsid w:val="001839DB"/>
    <w:rsid w:val="00183F41"/>
    <w:rsid w:val="00184BBB"/>
    <w:rsid w:val="001853A5"/>
    <w:rsid w:val="00185593"/>
    <w:rsid w:val="00186AF7"/>
    <w:rsid w:val="0018703C"/>
    <w:rsid w:val="00191017"/>
    <w:rsid w:val="00192079"/>
    <w:rsid w:val="00192D15"/>
    <w:rsid w:val="0019533D"/>
    <w:rsid w:val="001956A8"/>
    <w:rsid w:val="001967C3"/>
    <w:rsid w:val="0019781E"/>
    <w:rsid w:val="001A072C"/>
    <w:rsid w:val="001A1D1D"/>
    <w:rsid w:val="001A2C41"/>
    <w:rsid w:val="001A3B0C"/>
    <w:rsid w:val="001A3B40"/>
    <w:rsid w:val="001B16BB"/>
    <w:rsid w:val="001B1E30"/>
    <w:rsid w:val="001B3611"/>
    <w:rsid w:val="001B432B"/>
    <w:rsid w:val="001B4FD2"/>
    <w:rsid w:val="001B51C1"/>
    <w:rsid w:val="001B5680"/>
    <w:rsid w:val="001B5814"/>
    <w:rsid w:val="001B7C74"/>
    <w:rsid w:val="001C01C4"/>
    <w:rsid w:val="001C02FD"/>
    <w:rsid w:val="001C0CA4"/>
    <w:rsid w:val="001C0EEE"/>
    <w:rsid w:val="001C3D23"/>
    <w:rsid w:val="001C3D60"/>
    <w:rsid w:val="001C43D4"/>
    <w:rsid w:val="001C59E2"/>
    <w:rsid w:val="001C5FE7"/>
    <w:rsid w:val="001C65C3"/>
    <w:rsid w:val="001C7DF7"/>
    <w:rsid w:val="001D1133"/>
    <w:rsid w:val="001D1AEA"/>
    <w:rsid w:val="001D3FE1"/>
    <w:rsid w:val="001D6B75"/>
    <w:rsid w:val="001D74EA"/>
    <w:rsid w:val="001E1B52"/>
    <w:rsid w:val="001E2097"/>
    <w:rsid w:val="001E2926"/>
    <w:rsid w:val="001E56EB"/>
    <w:rsid w:val="001E5B7F"/>
    <w:rsid w:val="001E712E"/>
    <w:rsid w:val="001F020F"/>
    <w:rsid w:val="001F248A"/>
    <w:rsid w:val="001F3CCE"/>
    <w:rsid w:val="001F43B4"/>
    <w:rsid w:val="001F5CB8"/>
    <w:rsid w:val="001F606A"/>
    <w:rsid w:val="00201391"/>
    <w:rsid w:val="00205D5E"/>
    <w:rsid w:val="00206962"/>
    <w:rsid w:val="0020793F"/>
    <w:rsid w:val="00211B4E"/>
    <w:rsid w:val="00212B5D"/>
    <w:rsid w:val="00221699"/>
    <w:rsid w:val="00221A8F"/>
    <w:rsid w:val="0022396B"/>
    <w:rsid w:val="00224992"/>
    <w:rsid w:val="0022641F"/>
    <w:rsid w:val="00226A09"/>
    <w:rsid w:val="002307F8"/>
    <w:rsid w:val="00230EC1"/>
    <w:rsid w:val="0023284D"/>
    <w:rsid w:val="00232C93"/>
    <w:rsid w:val="00235EBD"/>
    <w:rsid w:val="002367F4"/>
    <w:rsid w:val="00240166"/>
    <w:rsid w:val="002407DC"/>
    <w:rsid w:val="00240D35"/>
    <w:rsid w:val="00240E1E"/>
    <w:rsid w:val="00241489"/>
    <w:rsid w:val="00241CFF"/>
    <w:rsid w:val="0024462E"/>
    <w:rsid w:val="00245BD3"/>
    <w:rsid w:val="002475CF"/>
    <w:rsid w:val="00250C44"/>
    <w:rsid w:val="00250DA9"/>
    <w:rsid w:val="002511AA"/>
    <w:rsid w:val="00251401"/>
    <w:rsid w:val="00251918"/>
    <w:rsid w:val="00252A27"/>
    <w:rsid w:val="002531CE"/>
    <w:rsid w:val="002600B2"/>
    <w:rsid w:val="002611F9"/>
    <w:rsid w:val="002645F1"/>
    <w:rsid w:val="00264C88"/>
    <w:rsid w:val="00265927"/>
    <w:rsid w:val="002665A2"/>
    <w:rsid w:val="00267254"/>
    <w:rsid w:val="00270735"/>
    <w:rsid w:val="00275D8A"/>
    <w:rsid w:val="0027612D"/>
    <w:rsid w:val="00276A9C"/>
    <w:rsid w:val="00277A78"/>
    <w:rsid w:val="00277E39"/>
    <w:rsid w:val="00283DA4"/>
    <w:rsid w:val="0028629B"/>
    <w:rsid w:val="002902DF"/>
    <w:rsid w:val="002927AE"/>
    <w:rsid w:val="002949FF"/>
    <w:rsid w:val="00296907"/>
    <w:rsid w:val="00297D6E"/>
    <w:rsid w:val="002A3024"/>
    <w:rsid w:val="002A3DF4"/>
    <w:rsid w:val="002A3F53"/>
    <w:rsid w:val="002A489F"/>
    <w:rsid w:val="002A4D81"/>
    <w:rsid w:val="002A5C77"/>
    <w:rsid w:val="002A6A88"/>
    <w:rsid w:val="002A6D29"/>
    <w:rsid w:val="002A707D"/>
    <w:rsid w:val="002A73AB"/>
    <w:rsid w:val="002A7DF2"/>
    <w:rsid w:val="002B123E"/>
    <w:rsid w:val="002B29F7"/>
    <w:rsid w:val="002B3302"/>
    <w:rsid w:val="002B4117"/>
    <w:rsid w:val="002B4B39"/>
    <w:rsid w:val="002B5D2F"/>
    <w:rsid w:val="002B60C7"/>
    <w:rsid w:val="002B62C9"/>
    <w:rsid w:val="002B769E"/>
    <w:rsid w:val="002B7E4C"/>
    <w:rsid w:val="002C2632"/>
    <w:rsid w:val="002C26D9"/>
    <w:rsid w:val="002C400C"/>
    <w:rsid w:val="002C4697"/>
    <w:rsid w:val="002C46CF"/>
    <w:rsid w:val="002C4B4C"/>
    <w:rsid w:val="002C5109"/>
    <w:rsid w:val="002C608B"/>
    <w:rsid w:val="002C6172"/>
    <w:rsid w:val="002C6EE9"/>
    <w:rsid w:val="002C76F8"/>
    <w:rsid w:val="002C7D86"/>
    <w:rsid w:val="002D24DF"/>
    <w:rsid w:val="002D2781"/>
    <w:rsid w:val="002D3757"/>
    <w:rsid w:val="002D3A79"/>
    <w:rsid w:val="002D5FB5"/>
    <w:rsid w:val="002D65EF"/>
    <w:rsid w:val="002D7337"/>
    <w:rsid w:val="002D7CEE"/>
    <w:rsid w:val="002E1947"/>
    <w:rsid w:val="002E2708"/>
    <w:rsid w:val="002E4CDD"/>
    <w:rsid w:val="002E5AF3"/>
    <w:rsid w:val="002E5E81"/>
    <w:rsid w:val="002E638F"/>
    <w:rsid w:val="002E709F"/>
    <w:rsid w:val="002E7670"/>
    <w:rsid w:val="002E794D"/>
    <w:rsid w:val="002E7B86"/>
    <w:rsid w:val="002F049A"/>
    <w:rsid w:val="002F2C5F"/>
    <w:rsid w:val="002F548D"/>
    <w:rsid w:val="002F635C"/>
    <w:rsid w:val="002F63CC"/>
    <w:rsid w:val="002F7D95"/>
    <w:rsid w:val="003018BF"/>
    <w:rsid w:val="003023E5"/>
    <w:rsid w:val="003050AD"/>
    <w:rsid w:val="0030741B"/>
    <w:rsid w:val="00310CC0"/>
    <w:rsid w:val="0031112F"/>
    <w:rsid w:val="0031141B"/>
    <w:rsid w:val="00311545"/>
    <w:rsid w:val="0031199A"/>
    <w:rsid w:val="00312B7B"/>
    <w:rsid w:val="003138B8"/>
    <w:rsid w:val="0031555A"/>
    <w:rsid w:val="003161AD"/>
    <w:rsid w:val="00317B55"/>
    <w:rsid w:val="0032049E"/>
    <w:rsid w:val="00321073"/>
    <w:rsid w:val="003214E8"/>
    <w:rsid w:val="003231ED"/>
    <w:rsid w:val="003233F5"/>
    <w:rsid w:val="00325418"/>
    <w:rsid w:val="00331374"/>
    <w:rsid w:val="003320EF"/>
    <w:rsid w:val="00332714"/>
    <w:rsid w:val="00332D22"/>
    <w:rsid w:val="00333178"/>
    <w:rsid w:val="00333D8F"/>
    <w:rsid w:val="00334000"/>
    <w:rsid w:val="003345D6"/>
    <w:rsid w:val="00336E9B"/>
    <w:rsid w:val="003401F0"/>
    <w:rsid w:val="0034038C"/>
    <w:rsid w:val="00340595"/>
    <w:rsid w:val="00341F68"/>
    <w:rsid w:val="00350183"/>
    <w:rsid w:val="003520DD"/>
    <w:rsid w:val="00352735"/>
    <w:rsid w:val="00352CDF"/>
    <w:rsid w:val="00353AF2"/>
    <w:rsid w:val="003544F5"/>
    <w:rsid w:val="00354D1D"/>
    <w:rsid w:val="003555BF"/>
    <w:rsid w:val="003560CB"/>
    <w:rsid w:val="0035793D"/>
    <w:rsid w:val="00357C15"/>
    <w:rsid w:val="00360AE6"/>
    <w:rsid w:val="00361CB6"/>
    <w:rsid w:val="0036231A"/>
    <w:rsid w:val="0036400E"/>
    <w:rsid w:val="003651FA"/>
    <w:rsid w:val="003657CE"/>
    <w:rsid w:val="00366F83"/>
    <w:rsid w:val="0036724A"/>
    <w:rsid w:val="00367FC2"/>
    <w:rsid w:val="00370F09"/>
    <w:rsid w:val="0037142D"/>
    <w:rsid w:val="00373A06"/>
    <w:rsid w:val="003745DA"/>
    <w:rsid w:val="0037504D"/>
    <w:rsid w:val="00375B30"/>
    <w:rsid w:val="00377F77"/>
    <w:rsid w:val="003809B5"/>
    <w:rsid w:val="0038295B"/>
    <w:rsid w:val="0038507E"/>
    <w:rsid w:val="00387F49"/>
    <w:rsid w:val="00392D5C"/>
    <w:rsid w:val="00393E10"/>
    <w:rsid w:val="003955E4"/>
    <w:rsid w:val="00397438"/>
    <w:rsid w:val="00397549"/>
    <w:rsid w:val="003A044F"/>
    <w:rsid w:val="003A0474"/>
    <w:rsid w:val="003A0E84"/>
    <w:rsid w:val="003A1901"/>
    <w:rsid w:val="003A34B8"/>
    <w:rsid w:val="003A52A9"/>
    <w:rsid w:val="003A65E2"/>
    <w:rsid w:val="003B07B0"/>
    <w:rsid w:val="003B0966"/>
    <w:rsid w:val="003B0BD3"/>
    <w:rsid w:val="003B1416"/>
    <w:rsid w:val="003B1F71"/>
    <w:rsid w:val="003B214A"/>
    <w:rsid w:val="003B22C1"/>
    <w:rsid w:val="003B23C8"/>
    <w:rsid w:val="003B5B74"/>
    <w:rsid w:val="003B672C"/>
    <w:rsid w:val="003B71F9"/>
    <w:rsid w:val="003B7B67"/>
    <w:rsid w:val="003B7DB4"/>
    <w:rsid w:val="003C0FE2"/>
    <w:rsid w:val="003C2BA2"/>
    <w:rsid w:val="003C669F"/>
    <w:rsid w:val="003C7AE3"/>
    <w:rsid w:val="003D202E"/>
    <w:rsid w:val="003D3F56"/>
    <w:rsid w:val="003D61DA"/>
    <w:rsid w:val="003E4207"/>
    <w:rsid w:val="003E45DE"/>
    <w:rsid w:val="003E4EBE"/>
    <w:rsid w:val="003E64B8"/>
    <w:rsid w:val="003F0573"/>
    <w:rsid w:val="003F1234"/>
    <w:rsid w:val="003F25B9"/>
    <w:rsid w:val="003F5975"/>
    <w:rsid w:val="003F6632"/>
    <w:rsid w:val="003F7408"/>
    <w:rsid w:val="003F7973"/>
    <w:rsid w:val="003F7B40"/>
    <w:rsid w:val="004001D4"/>
    <w:rsid w:val="00400E8C"/>
    <w:rsid w:val="004016C1"/>
    <w:rsid w:val="0040205E"/>
    <w:rsid w:val="0040352E"/>
    <w:rsid w:val="00404F74"/>
    <w:rsid w:val="00405748"/>
    <w:rsid w:val="004064BA"/>
    <w:rsid w:val="00406CB5"/>
    <w:rsid w:val="00407224"/>
    <w:rsid w:val="004077C6"/>
    <w:rsid w:val="00410A4C"/>
    <w:rsid w:val="00413777"/>
    <w:rsid w:val="00413839"/>
    <w:rsid w:val="00413EAE"/>
    <w:rsid w:val="004150A0"/>
    <w:rsid w:val="00415C20"/>
    <w:rsid w:val="00415F43"/>
    <w:rsid w:val="00420223"/>
    <w:rsid w:val="00420CD5"/>
    <w:rsid w:val="00420D2E"/>
    <w:rsid w:val="00425011"/>
    <w:rsid w:val="00425D37"/>
    <w:rsid w:val="00427FFD"/>
    <w:rsid w:val="0043168A"/>
    <w:rsid w:val="00431D53"/>
    <w:rsid w:val="004322ED"/>
    <w:rsid w:val="00432CA0"/>
    <w:rsid w:val="004339EA"/>
    <w:rsid w:val="00433A0E"/>
    <w:rsid w:val="00433AEB"/>
    <w:rsid w:val="00433D79"/>
    <w:rsid w:val="004347AE"/>
    <w:rsid w:val="004353B6"/>
    <w:rsid w:val="00435BC8"/>
    <w:rsid w:val="004363C7"/>
    <w:rsid w:val="00437693"/>
    <w:rsid w:val="004379E0"/>
    <w:rsid w:val="00441132"/>
    <w:rsid w:val="0044173A"/>
    <w:rsid w:val="00444974"/>
    <w:rsid w:val="00445051"/>
    <w:rsid w:val="00445CE5"/>
    <w:rsid w:val="004462CE"/>
    <w:rsid w:val="0044648E"/>
    <w:rsid w:val="00446E15"/>
    <w:rsid w:val="004471DE"/>
    <w:rsid w:val="00450D42"/>
    <w:rsid w:val="00451F21"/>
    <w:rsid w:val="00452993"/>
    <w:rsid w:val="00454624"/>
    <w:rsid w:val="00457B63"/>
    <w:rsid w:val="00460C05"/>
    <w:rsid w:val="00464062"/>
    <w:rsid w:val="00466CE8"/>
    <w:rsid w:val="00466D2F"/>
    <w:rsid w:val="00470BBE"/>
    <w:rsid w:val="0047162C"/>
    <w:rsid w:val="00471C2E"/>
    <w:rsid w:val="00473080"/>
    <w:rsid w:val="0047465C"/>
    <w:rsid w:val="00476DF6"/>
    <w:rsid w:val="00477021"/>
    <w:rsid w:val="00477396"/>
    <w:rsid w:val="00483773"/>
    <w:rsid w:val="00484547"/>
    <w:rsid w:val="00485471"/>
    <w:rsid w:val="004858A0"/>
    <w:rsid w:val="00485A2C"/>
    <w:rsid w:val="0048639B"/>
    <w:rsid w:val="0048655D"/>
    <w:rsid w:val="004903D4"/>
    <w:rsid w:val="00490E6F"/>
    <w:rsid w:val="00492E0D"/>
    <w:rsid w:val="004946B3"/>
    <w:rsid w:val="00494ECA"/>
    <w:rsid w:val="004955FA"/>
    <w:rsid w:val="00495BEE"/>
    <w:rsid w:val="00495D6B"/>
    <w:rsid w:val="004A17AE"/>
    <w:rsid w:val="004A1D7E"/>
    <w:rsid w:val="004A3645"/>
    <w:rsid w:val="004A5D39"/>
    <w:rsid w:val="004A6496"/>
    <w:rsid w:val="004A6537"/>
    <w:rsid w:val="004B0774"/>
    <w:rsid w:val="004B17EB"/>
    <w:rsid w:val="004B1933"/>
    <w:rsid w:val="004B37B4"/>
    <w:rsid w:val="004B489C"/>
    <w:rsid w:val="004B6FE8"/>
    <w:rsid w:val="004C19FF"/>
    <w:rsid w:val="004C3198"/>
    <w:rsid w:val="004C3C87"/>
    <w:rsid w:val="004C59B1"/>
    <w:rsid w:val="004C5A35"/>
    <w:rsid w:val="004C6029"/>
    <w:rsid w:val="004C6432"/>
    <w:rsid w:val="004C6FE1"/>
    <w:rsid w:val="004C7C4B"/>
    <w:rsid w:val="004D12EA"/>
    <w:rsid w:val="004D208E"/>
    <w:rsid w:val="004D3F07"/>
    <w:rsid w:val="004D3F9C"/>
    <w:rsid w:val="004D4A86"/>
    <w:rsid w:val="004D6E6E"/>
    <w:rsid w:val="004E1568"/>
    <w:rsid w:val="004E1FB3"/>
    <w:rsid w:val="004E3C24"/>
    <w:rsid w:val="004E5376"/>
    <w:rsid w:val="004E6209"/>
    <w:rsid w:val="004F00D5"/>
    <w:rsid w:val="004F019D"/>
    <w:rsid w:val="004F060E"/>
    <w:rsid w:val="004F1195"/>
    <w:rsid w:val="004F1846"/>
    <w:rsid w:val="004F26AA"/>
    <w:rsid w:val="004F3818"/>
    <w:rsid w:val="004F4CD9"/>
    <w:rsid w:val="004F7B8A"/>
    <w:rsid w:val="004F7CA9"/>
    <w:rsid w:val="0050010B"/>
    <w:rsid w:val="0050042A"/>
    <w:rsid w:val="005014DE"/>
    <w:rsid w:val="00501F8E"/>
    <w:rsid w:val="0050209F"/>
    <w:rsid w:val="00503E80"/>
    <w:rsid w:val="0050455E"/>
    <w:rsid w:val="00506B47"/>
    <w:rsid w:val="00507CDF"/>
    <w:rsid w:val="00510B5C"/>
    <w:rsid w:val="00512860"/>
    <w:rsid w:val="00513BBD"/>
    <w:rsid w:val="00514E31"/>
    <w:rsid w:val="0051592F"/>
    <w:rsid w:val="005221A6"/>
    <w:rsid w:val="00523F2A"/>
    <w:rsid w:val="00524B1D"/>
    <w:rsid w:val="00524E26"/>
    <w:rsid w:val="00527F0C"/>
    <w:rsid w:val="00530A63"/>
    <w:rsid w:val="005319CA"/>
    <w:rsid w:val="00531E43"/>
    <w:rsid w:val="00532469"/>
    <w:rsid w:val="005326D4"/>
    <w:rsid w:val="0053347D"/>
    <w:rsid w:val="00533ACC"/>
    <w:rsid w:val="00533B98"/>
    <w:rsid w:val="00534107"/>
    <w:rsid w:val="00534978"/>
    <w:rsid w:val="00534F9F"/>
    <w:rsid w:val="00536C2E"/>
    <w:rsid w:val="0053793C"/>
    <w:rsid w:val="00541D8D"/>
    <w:rsid w:val="00543DA4"/>
    <w:rsid w:val="00545611"/>
    <w:rsid w:val="00545F3C"/>
    <w:rsid w:val="00546978"/>
    <w:rsid w:val="0054752E"/>
    <w:rsid w:val="005475CE"/>
    <w:rsid w:val="00547BE2"/>
    <w:rsid w:val="005508A2"/>
    <w:rsid w:val="0055232F"/>
    <w:rsid w:val="005539EA"/>
    <w:rsid w:val="00555B5A"/>
    <w:rsid w:val="005569DC"/>
    <w:rsid w:val="00556FAF"/>
    <w:rsid w:val="00557A91"/>
    <w:rsid w:val="00560864"/>
    <w:rsid w:val="00561B8C"/>
    <w:rsid w:val="0056414A"/>
    <w:rsid w:val="005645F5"/>
    <w:rsid w:val="005649C6"/>
    <w:rsid w:val="00564CED"/>
    <w:rsid w:val="0056608E"/>
    <w:rsid w:val="005662B1"/>
    <w:rsid w:val="00566FD0"/>
    <w:rsid w:val="005715EE"/>
    <w:rsid w:val="00571EDA"/>
    <w:rsid w:val="00574B07"/>
    <w:rsid w:val="00574E28"/>
    <w:rsid w:val="00576C5D"/>
    <w:rsid w:val="0057764A"/>
    <w:rsid w:val="00583407"/>
    <w:rsid w:val="0058363F"/>
    <w:rsid w:val="005861BE"/>
    <w:rsid w:val="00592B3C"/>
    <w:rsid w:val="00594C1B"/>
    <w:rsid w:val="0059662B"/>
    <w:rsid w:val="005979E2"/>
    <w:rsid w:val="00597A8A"/>
    <w:rsid w:val="00597FC1"/>
    <w:rsid w:val="005A285C"/>
    <w:rsid w:val="005A2B6F"/>
    <w:rsid w:val="005A401D"/>
    <w:rsid w:val="005A49CB"/>
    <w:rsid w:val="005A5FC1"/>
    <w:rsid w:val="005A66A2"/>
    <w:rsid w:val="005A7EF4"/>
    <w:rsid w:val="005B0564"/>
    <w:rsid w:val="005B1886"/>
    <w:rsid w:val="005B2B99"/>
    <w:rsid w:val="005B2CA4"/>
    <w:rsid w:val="005B2FA0"/>
    <w:rsid w:val="005B6673"/>
    <w:rsid w:val="005B77A3"/>
    <w:rsid w:val="005B7D23"/>
    <w:rsid w:val="005C0A3C"/>
    <w:rsid w:val="005C118D"/>
    <w:rsid w:val="005C3B07"/>
    <w:rsid w:val="005C554F"/>
    <w:rsid w:val="005C6585"/>
    <w:rsid w:val="005D05D8"/>
    <w:rsid w:val="005D0812"/>
    <w:rsid w:val="005D1A21"/>
    <w:rsid w:val="005D2372"/>
    <w:rsid w:val="005D3A99"/>
    <w:rsid w:val="005D66FD"/>
    <w:rsid w:val="005D7BFF"/>
    <w:rsid w:val="005E10C9"/>
    <w:rsid w:val="005E162D"/>
    <w:rsid w:val="005E1CA0"/>
    <w:rsid w:val="005E4662"/>
    <w:rsid w:val="005E47C9"/>
    <w:rsid w:val="005E70A6"/>
    <w:rsid w:val="005F00D7"/>
    <w:rsid w:val="005F0402"/>
    <w:rsid w:val="005F0E6F"/>
    <w:rsid w:val="005F24A9"/>
    <w:rsid w:val="005F274E"/>
    <w:rsid w:val="005F6C5B"/>
    <w:rsid w:val="005F6EC7"/>
    <w:rsid w:val="00600C22"/>
    <w:rsid w:val="006056B4"/>
    <w:rsid w:val="0060666E"/>
    <w:rsid w:val="00606A31"/>
    <w:rsid w:val="00611219"/>
    <w:rsid w:val="00611701"/>
    <w:rsid w:val="0061255D"/>
    <w:rsid w:val="006130F3"/>
    <w:rsid w:val="0061336A"/>
    <w:rsid w:val="00613D53"/>
    <w:rsid w:val="0061403E"/>
    <w:rsid w:val="00615E3F"/>
    <w:rsid w:val="0061703B"/>
    <w:rsid w:val="006173AA"/>
    <w:rsid w:val="00617EF0"/>
    <w:rsid w:val="0062498D"/>
    <w:rsid w:val="006252FB"/>
    <w:rsid w:val="006262AA"/>
    <w:rsid w:val="006270E3"/>
    <w:rsid w:val="00630015"/>
    <w:rsid w:val="00630323"/>
    <w:rsid w:val="00631833"/>
    <w:rsid w:val="006322CC"/>
    <w:rsid w:val="00632570"/>
    <w:rsid w:val="00632ED3"/>
    <w:rsid w:val="006330F4"/>
    <w:rsid w:val="00634DAA"/>
    <w:rsid w:val="00635A32"/>
    <w:rsid w:val="00637FD9"/>
    <w:rsid w:val="006401A1"/>
    <w:rsid w:val="00640D65"/>
    <w:rsid w:val="0064238A"/>
    <w:rsid w:val="00644418"/>
    <w:rsid w:val="0064618D"/>
    <w:rsid w:val="006463D4"/>
    <w:rsid w:val="00646EE3"/>
    <w:rsid w:val="00650019"/>
    <w:rsid w:val="00650D8B"/>
    <w:rsid w:val="006511D2"/>
    <w:rsid w:val="0065568A"/>
    <w:rsid w:val="00656245"/>
    <w:rsid w:val="006575C5"/>
    <w:rsid w:val="00657DAF"/>
    <w:rsid w:val="00662544"/>
    <w:rsid w:val="006638C0"/>
    <w:rsid w:val="00665DB8"/>
    <w:rsid w:val="006702F4"/>
    <w:rsid w:val="00670B4E"/>
    <w:rsid w:val="00672168"/>
    <w:rsid w:val="006729D1"/>
    <w:rsid w:val="006729E2"/>
    <w:rsid w:val="00673080"/>
    <w:rsid w:val="0067402A"/>
    <w:rsid w:val="006753BB"/>
    <w:rsid w:val="006755FC"/>
    <w:rsid w:val="006774DD"/>
    <w:rsid w:val="006819D2"/>
    <w:rsid w:val="006837AD"/>
    <w:rsid w:val="006842B4"/>
    <w:rsid w:val="00685D29"/>
    <w:rsid w:val="00685FE1"/>
    <w:rsid w:val="006866DB"/>
    <w:rsid w:val="00686CA0"/>
    <w:rsid w:val="00687E92"/>
    <w:rsid w:val="006901B2"/>
    <w:rsid w:val="006910CB"/>
    <w:rsid w:val="0069190C"/>
    <w:rsid w:val="0069540E"/>
    <w:rsid w:val="00695445"/>
    <w:rsid w:val="00696182"/>
    <w:rsid w:val="00696F1A"/>
    <w:rsid w:val="00697066"/>
    <w:rsid w:val="006A0F67"/>
    <w:rsid w:val="006A394B"/>
    <w:rsid w:val="006A6A2E"/>
    <w:rsid w:val="006A7046"/>
    <w:rsid w:val="006A7AE7"/>
    <w:rsid w:val="006B0FA9"/>
    <w:rsid w:val="006B22AF"/>
    <w:rsid w:val="006B2322"/>
    <w:rsid w:val="006B3080"/>
    <w:rsid w:val="006B4590"/>
    <w:rsid w:val="006B634E"/>
    <w:rsid w:val="006B6B91"/>
    <w:rsid w:val="006B7334"/>
    <w:rsid w:val="006B7722"/>
    <w:rsid w:val="006B7BEF"/>
    <w:rsid w:val="006B7C7F"/>
    <w:rsid w:val="006C1007"/>
    <w:rsid w:val="006C31D2"/>
    <w:rsid w:val="006C415D"/>
    <w:rsid w:val="006C4DCF"/>
    <w:rsid w:val="006C79DA"/>
    <w:rsid w:val="006C7ECD"/>
    <w:rsid w:val="006D0822"/>
    <w:rsid w:val="006D154C"/>
    <w:rsid w:val="006D1CDD"/>
    <w:rsid w:val="006D1F99"/>
    <w:rsid w:val="006D21E4"/>
    <w:rsid w:val="006D2D47"/>
    <w:rsid w:val="006D326B"/>
    <w:rsid w:val="006D593B"/>
    <w:rsid w:val="006D60C1"/>
    <w:rsid w:val="006D745A"/>
    <w:rsid w:val="006D78F4"/>
    <w:rsid w:val="006D7ED7"/>
    <w:rsid w:val="006E0031"/>
    <w:rsid w:val="006E1ABD"/>
    <w:rsid w:val="006E1EB4"/>
    <w:rsid w:val="006E336E"/>
    <w:rsid w:val="006E353B"/>
    <w:rsid w:val="006E3D1F"/>
    <w:rsid w:val="006E44E9"/>
    <w:rsid w:val="006E4EA6"/>
    <w:rsid w:val="006E525D"/>
    <w:rsid w:val="006E6969"/>
    <w:rsid w:val="006E6D88"/>
    <w:rsid w:val="006E6DF9"/>
    <w:rsid w:val="006E7126"/>
    <w:rsid w:val="006F1810"/>
    <w:rsid w:val="006F1BAC"/>
    <w:rsid w:val="006F2815"/>
    <w:rsid w:val="006F354B"/>
    <w:rsid w:val="006F46D0"/>
    <w:rsid w:val="006F60D9"/>
    <w:rsid w:val="006F7450"/>
    <w:rsid w:val="006F7535"/>
    <w:rsid w:val="007008FB"/>
    <w:rsid w:val="00700AAB"/>
    <w:rsid w:val="00702F12"/>
    <w:rsid w:val="007044F3"/>
    <w:rsid w:val="00704ED3"/>
    <w:rsid w:val="00707A42"/>
    <w:rsid w:val="00710166"/>
    <w:rsid w:val="007121DA"/>
    <w:rsid w:val="007131DD"/>
    <w:rsid w:val="00717697"/>
    <w:rsid w:val="00720DA2"/>
    <w:rsid w:val="00721CD3"/>
    <w:rsid w:val="007231A3"/>
    <w:rsid w:val="007236C1"/>
    <w:rsid w:val="00726123"/>
    <w:rsid w:val="007273F3"/>
    <w:rsid w:val="007301F0"/>
    <w:rsid w:val="00730C80"/>
    <w:rsid w:val="007339C2"/>
    <w:rsid w:val="00734086"/>
    <w:rsid w:val="00735F2B"/>
    <w:rsid w:val="00736EF5"/>
    <w:rsid w:val="00737655"/>
    <w:rsid w:val="00737A47"/>
    <w:rsid w:val="007405AA"/>
    <w:rsid w:val="00741CE4"/>
    <w:rsid w:val="0074412A"/>
    <w:rsid w:val="007446D9"/>
    <w:rsid w:val="0074623D"/>
    <w:rsid w:val="007471FF"/>
    <w:rsid w:val="00750F43"/>
    <w:rsid w:val="00750F5C"/>
    <w:rsid w:val="007522F5"/>
    <w:rsid w:val="00752E8A"/>
    <w:rsid w:val="00755720"/>
    <w:rsid w:val="0076169A"/>
    <w:rsid w:val="00761BFA"/>
    <w:rsid w:val="00762C93"/>
    <w:rsid w:val="007648E5"/>
    <w:rsid w:val="00765504"/>
    <w:rsid w:val="00766290"/>
    <w:rsid w:val="00767852"/>
    <w:rsid w:val="00770D04"/>
    <w:rsid w:val="00771F40"/>
    <w:rsid w:val="00773A08"/>
    <w:rsid w:val="0077475D"/>
    <w:rsid w:val="007809A0"/>
    <w:rsid w:val="0078126F"/>
    <w:rsid w:val="00781870"/>
    <w:rsid w:val="00781A0C"/>
    <w:rsid w:val="00784BA2"/>
    <w:rsid w:val="00784D19"/>
    <w:rsid w:val="00785BDE"/>
    <w:rsid w:val="00786B31"/>
    <w:rsid w:val="00790696"/>
    <w:rsid w:val="007923A9"/>
    <w:rsid w:val="0079317E"/>
    <w:rsid w:val="007934B2"/>
    <w:rsid w:val="00793EC6"/>
    <w:rsid w:val="007943A6"/>
    <w:rsid w:val="0079596E"/>
    <w:rsid w:val="007A0115"/>
    <w:rsid w:val="007A0168"/>
    <w:rsid w:val="007A03F0"/>
    <w:rsid w:val="007A3BB3"/>
    <w:rsid w:val="007A5117"/>
    <w:rsid w:val="007A5879"/>
    <w:rsid w:val="007A73F8"/>
    <w:rsid w:val="007A7AA6"/>
    <w:rsid w:val="007A7B76"/>
    <w:rsid w:val="007B103E"/>
    <w:rsid w:val="007B129A"/>
    <w:rsid w:val="007B20E8"/>
    <w:rsid w:val="007B2752"/>
    <w:rsid w:val="007B2D1D"/>
    <w:rsid w:val="007B31EB"/>
    <w:rsid w:val="007B33BF"/>
    <w:rsid w:val="007B490A"/>
    <w:rsid w:val="007B6642"/>
    <w:rsid w:val="007C065B"/>
    <w:rsid w:val="007C11E2"/>
    <w:rsid w:val="007C1F2A"/>
    <w:rsid w:val="007C4774"/>
    <w:rsid w:val="007C62A1"/>
    <w:rsid w:val="007D2604"/>
    <w:rsid w:val="007D27AF"/>
    <w:rsid w:val="007D329A"/>
    <w:rsid w:val="007D38F2"/>
    <w:rsid w:val="007D5747"/>
    <w:rsid w:val="007D60B6"/>
    <w:rsid w:val="007D6335"/>
    <w:rsid w:val="007D634F"/>
    <w:rsid w:val="007D717C"/>
    <w:rsid w:val="007D749C"/>
    <w:rsid w:val="007D7573"/>
    <w:rsid w:val="007D7968"/>
    <w:rsid w:val="007D7C96"/>
    <w:rsid w:val="007E02B3"/>
    <w:rsid w:val="007E04A9"/>
    <w:rsid w:val="007E6FC6"/>
    <w:rsid w:val="007E71CE"/>
    <w:rsid w:val="007E756D"/>
    <w:rsid w:val="007E7584"/>
    <w:rsid w:val="007E7852"/>
    <w:rsid w:val="007F17EE"/>
    <w:rsid w:val="007F26BA"/>
    <w:rsid w:val="007F26D3"/>
    <w:rsid w:val="007F3C9E"/>
    <w:rsid w:val="007F5D39"/>
    <w:rsid w:val="007F6149"/>
    <w:rsid w:val="007F6A8E"/>
    <w:rsid w:val="007F7398"/>
    <w:rsid w:val="00800EC0"/>
    <w:rsid w:val="00801991"/>
    <w:rsid w:val="00801E3B"/>
    <w:rsid w:val="00801E67"/>
    <w:rsid w:val="008037FC"/>
    <w:rsid w:val="0080603D"/>
    <w:rsid w:val="00806BFB"/>
    <w:rsid w:val="0081035D"/>
    <w:rsid w:val="008113D0"/>
    <w:rsid w:val="00812BFE"/>
    <w:rsid w:val="00812F73"/>
    <w:rsid w:val="0081707D"/>
    <w:rsid w:val="00817943"/>
    <w:rsid w:val="00820578"/>
    <w:rsid w:val="008205A9"/>
    <w:rsid w:val="00820641"/>
    <w:rsid w:val="008207A5"/>
    <w:rsid w:val="00821961"/>
    <w:rsid w:val="00823199"/>
    <w:rsid w:val="00824072"/>
    <w:rsid w:val="00824442"/>
    <w:rsid w:val="008267AB"/>
    <w:rsid w:val="00826AAD"/>
    <w:rsid w:val="00827F34"/>
    <w:rsid w:val="00830369"/>
    <w:rsid w:val="0083086C"/>
    <w:rsid w:val="00830D9C"/>
    <w:rsid w:val="008315EC"/>
    <w:rsid w:val="008329E2"/>
    <w:rsid w:val="0083322A"/>
    <w:rsid w:val="0083339D"/>
    <w:rsid w:val="008356B5"/>
    <w:rsid w:val="008368B2"/>
    <w:rsid w:val="00836D5F"/>
    <w:rsid w:val="0083774C"/>
    <w:rsid w:val="0083783F"/>
    <w:rsid w:val="00840463"/>
    <w:rsid w:val="00840954"/>
    <w:rsid w:val="00844677"/>
    <w:rsid w:val="00844E24"/>
    <w:rsid w:val="00844FD1"/>
    <w:rsid w:val="00845970"/>
    <w:rsid w:val="0084607C"/>
    <w:rsid w:val="00852DB3"/>
    <w:rsid w:val="008536EF"/>
    <w:rsid w:val="00853DFA"/>
    <w:rsid w:val="00854005"/>
    <w:rsid w:val="00854F04"/>
    <w:rsid w:val="00856D73"/>
    <w:rsid w:val="00857177"/>
    <w:rsid w:val="0086020E"/>
    <w:rsid w:val="008608EC"/>
    <w:rsid w:val="008616D0"/>
    <w:rsid w:val="00864199"/>
    <w:rsid w:val="0086507E"/>
    <w:rsid w:val="00865C63"/>
    <w:rsid w:val="00865D51"/>
    <w:rsid w:val="008670D7"/>
    <w:rsid w:val="008677F3"/>
    <w:rsid w:val="008678B0"/>
    <w:rsid w:val="0087003E"/>
    <w:rsid w:val="00870BB3"/>
    <w:rsid w:val="00871480"/>
    <w:rsid w:val="008723C6"/>
    <w:rsid w:val="00872AED"/>
    <w:rsid w:val="00872B90"/>
    <w:rsid w:val="00873862"/>
    <w:rsid w:val="00875793"/>
    <w:rsid w:val="0087587C"/>
    <w:rsid w:val="00876230"/>
    <w:rsid w:val="008762C8"/>
    <w:rsid w:val="008773B8"/>
    <w:rsid w:val="0088035A"/>
    <w:rsid w:val="00880761"/>
    <w:rsid w:val="00881911"/>
    <w:rsid w:val="008824A0"/>
    <w:rsid w:val="00885EF6"/>
    <w:rsid w:val="00886D8F"/>
    <w:rsid w:val="008904E0"/>
    <w:rsid w:val="00894153"/>
    <w:rsid w:val="008949B1"/>
    <w:rsid w:val="00895030"/>
    <w:rsid w:val="0089548E"/>
    <w:rsid w:val="0089798F"/>
    <w:rsid w:val="008A14C5"/>
    <w:rsid w:val="008A36AE"/>
    <w:rsid w:val="008A4922"/>
    <w:rsid w:val="008A4C98"/>
    <w:rsid w:val="008A4DCB"/>
    <w:rsid w:val="008A63BF"/>
    <w:rsid w:val="008B0808"/>
    <w:rsid w:val="008B14C9"/>
    <w:rsid w:val="008B212D"/>
    <w:rsid w:val="008B2AEC"/>
    <w:rsid w:val="008B35BA"/>
    <w:rsid w:val="008B43DE"/>
    <w:rsid w:val="008B4FAF"/>
    <w:rsid w:val="008B6653"/>
    <w:rsid w:val="008C1518"/>
    <w:rsid w:val="008C2171"/>
    <w:rsid w:val="008C34D6"/>
    <w:rsid w:val="008C372F"/>
    <w:rsid w:val="008C4111"/>
    <w:rsid w:val="008C60FD"/>
    <w:rsid w:val="008C662E"/>
    <w:rsid w:val="008C7179"/>
    <w:rsid w:val="008C7780"/>
    <w:rsid w:val="008D008B"/>
    <w:rsid w:val="008D1B60"/>
    <w:rsid w:val="008D2826"/>
    <w:rsid w:val="008D3093"/>
    <w:rsid w:val="008D59FA"/>
    <w:rsid w:val="008D5EC5"/>
    <w:rsid w:val="008D5F7B"/>
    <w:rsid w:val="008D6330"/>
    <w:rsid w:val="008D7889"/>
    <w:rsid w:val="008E0AE2"/>
    <w:rsid w:val="008E0FE3"/>
    <w:rsid w:val="008E3579"/>
    <w:rsid w:val="008E4DB4"/>
    <w:rsid w:val="008E5EFA"/>
    <w:rsid w:val="008E600B"/>
    <w:rsid w:val="008E6392"/>
    <w:rsid w:val="008F022A"/>
    <w:rsid w:val="008F0877"/>
    <w:rsid w:val="008F26A1"/>
    <w:rsid w:val="008F2721"/>
    <w:rsid w:val="008F37DA"/>
    <w:rsid w:val="008F509B"/>
    <w:rsid w:val="008F5131"/>
    <w:rsid w:val="008F52F3"/>
    <w:rsid w:val="008F7681"/>
    <w:rsid w:val="009019AB"/>
    <w:rsid w:val="00901CF7"/>
    <w:rsid w:val="00902CEC"/>
    <w:rsid w:val="00904572"/>
    <w:rsid w:val="0091022D"/>
    <w:rsid w:val="00910F6D"/>
    <w:rsid w:val="00914067"/>
    <w:rsid w:val="00914C1B"/>
    <w:rsid w:val="009159C8"/>
    <w:rsid w:val="009168D1"/>
    <w:rsid w:val="00920BE0"/>
    <w:rsid w:val="00920DAC"/>
    <w:rsid w:val="00921E4D"/>
    <w:rsid w:val="00923BB7"/>
    <w:rsid w:val="00926C60"/>
    <w:rsid w:val="00931006"/>
    <w:rsid w:val="0093101C"/>
    <w:rsid w:val="009311DF"/>
    <w:rsid w:val="00934E16"/>
    <w:rsid w:val="00935268"/>
    <w:rsid w:val="00936C4B"/>
    <w:rsid w:val="00937D62"/>
    <w:rsid w:val="00940179"/>
    <w:rsid w:val="009403F7"/>
    <w:rsid w:val="0094491D"/>
    <w:rsid w:val="0094523F"/>
    <w:rsid w:val="009465A1"/>
    <w:rsid w:val="009506E0"/>
    <w:rsid w:val="00951A3C"/>
    <w:rsid w:val="009566CF"/>
    <w:rsid w:val="00956BB7"/>
    <w:rsid w:val="009573F5"/>
    <w:rsid w:val="00961548"/>
    <w:rsid w:val="00961E00"/>
    <w:rsid w:val="0096202E"/>
    <w:rsid w:val="00963955"/>
    <w:rsid w:val="00963EDF"/>
    <w:rsid w:val="0096467F"/>
    <w:rsid w:val="00970894"/>
    <w:rsid w:val="00970A26"/>
    <w:rsid w:val="009712B0"/>
    <w:rsid w:val="00971A6A"/>
    <w:rsid w:val="00971C54"/>
    <w:rsid w:val="00972A35"/>
    <w:rsid w:val="00973520"/>
    <w:rsid w:val="009737F8"/>
    <w:rsid w:val="00973C39"/>
    <w:rsid w:val="00973EC9"/>
    <w:rsid w:val="00974A5F"/>
    <w:rsid w:val="00976818"/>
    <w:rsid w:val="00977111"/>
    <w:rsid w:val="0097777A"/>
    <w:rsid w:val="00981B04"/>
    <w:rsid w:val="0098295D"/>
    <w:rsid w:val="00985A1E"/>
    <w:rsid w:val="00987D8F"/>
    <w:rsid w:val="0099266A"/>
    <w:rsid w:val="00993846"/>
    <w:rsid w:val="009944CE"/>
    <w:rsid w:val="009951C3"/>
    <w:rsid w:val="00997759"/>
    <w:rsid w:val="00997FA9"/>
    <w:rsid w:val="009A3686"/>
    <w:rsid w:val="009A492C"/>
    <w:rsid w:val="009A5B4F"/>
    <w:rsid w:val="009A63CB"/>
    <w:rsid w:val="009A7172"/>
    <w:rsid w:val="009B2E3F"/>
    <w:rsid w:val="009B447B"/>
    <w:rsid w:val="009B460F"/>
    <w:rsid w:val="009B4A9A"/>
    <w:rsid w:val="009B59FE"/>
    <w:rsid w:val="009B6397"/>
    <w:rsid w:val="009B73F7"/>
    <w:rsid w:val="009B7B96"/>
    <w:rsid w:val="009C0FE5"/>
    <w:rsid w:val="009C3542"/>
    <w:rsid w:val="009C3B51"/>
    <w:rsid w:val="009C55C8"/>
    <w:rsid w:val="009D20FB"/>
    <w:rsid w:val="009D2B97"/>
    <w:rsid w:val="009D3AB5"/>
    <w:rsid w:val="009D3EFB"/>
    <w:rsid w:val="009D4BD1"/>
    <w:rsid w:val="009D67BB"/>
    <w:rsid w:val="009D7A03"/>
    <w:rsid w:val="009E0669"/>
    <w:rsid w:val="009E2337"/>
    <w:rsid w:val="009E234C"/>
    <w:rsid w:val="009E5229"/>
    <w:rsid w:val="009E57AF"/>
    <w:rsid w:val="009E620F"/>
    <w:rsid w:val="009E6B18"/>
    <w:rsid w:val="009E7003"/>
    <w:rsid w:val="009F1866"/>
    <w:rsid w:val="009F1F35"/>
    <w:rsid w:val="009F2D59"/>
    <w:rsid w:val="009F62E4"/>
    <w:rsid w:val="009F64EF"/>
    <w:rsid w:val="009F6CFC"/>
    <w:rsid w:val="00A0000A"/>
    <w:rsid w:val="00A0062D"/>
    <w:rsid w:val="00A03290"/>
    <w:rsid w:val="00A03B65"/>
    <w:rsid w:val="00A04341"/>
    <w:rsid w:val="00A045C9"/>
    <w:rsid w:val="00A04947"/>
    <w:rsid w:val="00A04C39"/>
    <w:rsid w:val="00A06811"/>
    <w:rsid w:val="00A07ED4"/>
    <w:rsid w:val="00A10217"/>
    <w:rsid w:val="00A10898"/>
    <w:rsid w:val="00A12CD4"/>
    <w:rsid w:val="00A13431"/>
    <w:rsid w:val="00A13BD7"/>
    <w:rsid w:val="00A13C7E"/>
    <w:rsid w:val="00A14FEA"/>
    <w:rsid w:val="00A16550"/>
    <w:rsid w:val="00A16588"/>
    <w:rsid w:val="00A204AD"/>
    <w:rsid w:val="00A236E2"/>
    <w:rsid w:val="00A24FE6"/>
    <w:rsid w:val="00A26ECB"/>
    <w:rsid w:val="00A26EEB"/>
    <w:rsid w:val="00A27C3C"/>
    <w:rsid w:val="00A30A35"/>
    <w:rsid w:val="00A31B4E"/>
    <w:rsid w:val="00A32079"/>
    <w:rsid w:val="00A32E99"/>
    <w:rsid w:val="00A33651"/>
    <w:rsid w:val="00A33A4E"/>
    <w:rsid w:val="00A35822"/>
    <w:rsid w:val="00A36234"/>
    <w:rsid w:val="00A36548"/>
    <w:rsid w:val="00A4027F"/>
    <w:rsid w:val="00A40331"/>
    <w:rsid w:val="00A41869"/>
    <w:rsid w:val="00A42339"/>
    <w:rsid w:val="00A4400D"/>
    <w:rsid w:val="00A44890"/>
    <w:rsid w:val="00A4623F"/>
    <w:rsid w:val="00A46582"/>
    <w:rsid w:val="00A465A2"/>
    <w:rsid w:val="00A50C78"/>
    <w:rsid w:val="00A526C7"/>
    <w:rsid w:val="00A52FBC"/>
    <w:rsid w:val="00A53AD1"/>
    <w:rsid w:val="00A545F4"/>
    <w:rsid w:val="00A54F19"/>
    <w:rsid w:val="00A55B0C"/>
    <w:rsid w:val="00A57636"/>
    <w:rsid w:val="00A57A13"/>
    <w:rsid w:val="00A61495"/>
    <w:rsid w:val="00A61909"/>
    <w:rsid w:val="00A61C7C"/>
    <w:rsid w:val="00A620EB"/>
    <w:rsid w:val="00A62F5B"/>
    <w:rsid w:val="00A632D8"/>
    <w:rsid w:val="00A66E62"/>
    <w:rsid w:val="00A717DC"/>
    <w:rsid w:val="00A74910"/>
    <w:rsid w:val="00A74A95"/>
    <w:rsid w:val="00A74FA5"/>
    <w:rsid w:val="00A74FDE"/>
    <w:rsid w:val="00A76574"/>
    <w:rsid w:val="00A77492"/>
    <w:rsid w:val="00A81EFC"/>
    <w:rsid w:val="00A82EFB"/>
    <w:rsid w:val="00A83A37"/>
    <w:rsid w:val="00A91294"/>
    <w:rsid w:val="00A9330A"/>
    <w:rsid w:val="00A93966"/>
    <w:rsid w:val="00A93E38"/>
    <w:rsid w:val="00A969BC"/>
    <w:rsid w:val="00A96E4C"/>
    <w:rsid w:val="00A971DA"/>
    <w:rsid w:val="00AA01CE"/>
    <w:rsid w:val="00AA14A1"/>
    <w:rsid w:val="00AA1995"/>
    <w:rsid w:val="00AA3144"/>
    <w:rsid w:val="00AA590B"/>
    <w:rsid w:val="00AA5FA1"/>
    <w:rsid w:val="00AA67DD"/>
    <w:rsid w:val="00AA6C72"/>
    <w:rsid w:val="00AA72DA"/>
    <w:rsid w:val="00AA7413"/>
    <w:rsid w:val="00AA7B74"/>
    <w:rsid w:val="00AB1341"/>
    <w:rsid w:val="00AB1545"/>
    <w:rsid w:val="00AB2719"/>
    <w:rsid w:val="00AB39CA"/>
    <w:rsid w:val="00AB42BA"/>
    <w:rsid w:val="00AB4EDF"/>
    <w:rsid w:val="00AB5196"/>
    <w:rsid w:val="00AB7685"/>
    <w:rsid w:val="00AB7AE0"/>
    <w:rsid w:val="00AB7DDD"/>
    <w:rsid w:val="00AB7E3F"/>
    <w:rsid w:val="00AC13BA"/>
    <w:rsid w:val="00AC17A4"/>
    <w:rsid w:val="00AC3609"/>
    <w:rsid w:val="00AC373B"/>
    <w:rsid w:val="00AC4D4B"/>
    <w:rsid w:val="00AC60BF"/>
    <w:rsid w:val="00AC60CA"/>
    <w:rsid w:val="00AD22EB"/>
    <w:rsid w:val="00AD2317"/>
    <w:rsid w:val="00AD489D"/>
    <w:rsid w:val="00AD5C74"/>
    <w:rsid w:val="00AD61A6"/>
    <w:rsid w:val="00AD61BC"/>
    <w:rsid w:val="00AD7792"/>
    <w:rsid w:val="00AE0752"/>
    <w:rsid w:val="00AE1F28"/>
    <w:rsid w:val="00AE50B7"/>
    <w:rsid w:val="00AE561D"/>
    <w:rsid w:val="00AE59E1"/>
    <w:rsid w:val="00AE7A5C"/>
    <w:rsid w:val="00AF133D"/>
    <w:rsid w:val="00AF232C"/>
    <w:rsid w:val="00AF26B7"/>
    <w:rsid w:val="00AF304D"/>
    <w:rsid w:val="00AF3AF1"/>
    <w:rsid w:val="00B008D0"/>
    <w:rsid w:val="00B01C80"/>
    <w:rsid w:val="00B0330D"/>
    <w:rsid w:val="00B037D8"/>
    <w:rsid w:val="00B038E9"/>
    <w:rsid w:val="00B05B46"/>
    <w:rsid w:val="00B06A98"/>
    <w:rsid w:val="00B12382"/>
    <w:rsid w:val="00B1268B"/>
    <w:rsid w:val="00B13029"/>
    <w:rsid w:val="00B13605"/>
    <w:rsid w:val="00B13640"/>
    <w:rsid w:val="00B149AC"/>
    <w:rsid w:val="00B15C6C"/>
    <w:rsid w:val="00B16C0B"/>
    <w:rsid w:val="00B17073"/>
    <w:rsid w:val="00B171C6"/>
    <w:rsid w:val="00B20018"/>
    <w:rsid w:val="00B21D28"/>
    <w:rsid w:val="00B221DE"/>
    <w:rsid w:val="00B23013"/>
    <w:rsid w:val="00B2464E"/>
    <w:rsid w:val="00B25D9B"/>
    <w:rsid w:val="00B26A87"/>
    <w:rsid w:val="00B30467"/>
    <w:rsid w:val="00B308A3"/>
    <w:rsid w:val="00B344F5"/>
    <w:rsid w:val="00B35C44"/>
    <w:rsid w:val="00B35D10"/>
    <w:rsid w:val="00B36B10"/>
    <w:rsid w:val="00B37189"/>
    <w:rsid w:val="00B37654"/>
    <w:rsid w:val="00B376D1"/>
    <w:rsid w:val="00B450C0"/>
    <w:rsid w:val="00B458BE"/>
    <w:rsid w:val="00B45DF1"/>
    <w:rsid w:val="00B45E07"/>
    <w:rsid w:val="00B46FED"/>
    <w:rsid w:val="00B517C7"/>
    <w:rsid w:val="00B539B9"/>
    <w:rsid w:val="00B54707"/>
    <w:rsid w:val="00B562FF"/>
    <w:rsid w:val="00B5763E"/>
    <w:rsid w:val="00B6147A"/>
    <w:rsid w:val="00B6243D"/>
    <w:rsid w:val="00B62A22"/>
    <w:rsid w:val="00B62D28"/>
    <w:rsid w:val="00B63C74"/>
    <w:rsid w:val="00B65408"/>
    <w:rsid w:val="00B66BB2"/>
    <w:rsid w:val="00B71EA1"/>
    <w:rsid w:val="00B72CF1"/>
    <w:rsid w:val="00B73737"/>
    <w:rsid w:val="00B73E9B"/>
    <w:rsid w:val="00B747BE"/>
    <w:rsid w:val="00B769A3"/>
    <w:rsid w:val="00B77404"/>
    <w:rsid w:val="00B77A66"/>
    <w:rsid w:val="00B77F96"/>
    <w:rsid w:val="00B80D9A"/>
    <w:rsid w:val="00B80E89"/>
    <w:rsid w:val="00B810EB"/>
    <w:rsid w:val="00B81FC8"/>
    <w:rsid w:val="00B829B8"/>
    <w:rsid w:val="00B840AB"/>
    <w:rsid w:val="00B84574"/>
    <w:rsid w:val="00B85938"/>
    <w:rsid w:val="00B86B47"/>
    <w:rsid w:val="00B87901"/>
    <w:rsid w:val="00B90A46"/>
    <w:rsid w:val="00B9214A"/>
    <w:rsid w:val="00B9233E"/>
    <w:rsid w:val="00B92854"/>
    <w:rsid w:val="00B9488D"/>
    <w:rsid w:val="00B95110"/>
    <w:rsid w:val="00B96A3C"/>
    <w:rsid w:val="00B974AB"/>
    <w:rsid w:val="00B97EAC"/>
    <w:rsid w:val="00BA0B02"/>
    <w:rsid w:val="00BA0DFA"/>
    <w:rsid w:val="00BA1300"/>
    <w:rsid w:val="00BA2BC9"/>
    <w:rsid w:val="00BA3790"/>
    <w:rsid w:val="00BA4F90"/>
    <w:rsid w:val="00BA5687"/>
    <w:rsid w:val="00BA5E3B"/>
    <w:rsid w:val="00BA5F50"/>
    <w:rsid w:val="00BA6C82"/>
    <w:rsid w:val="00BA6CA9"/>
    <w:rsid w:val="00BA77A4"/>
    <w:rsid w:val="00BB1435"/>
    <w:rsid w:val="00BB31D3"/>
    <w:rsid w:val="00BB336B"/>
    <w:rsid w:val="00BB3735"/>
    <w:rsid w:val="00BB39E5"/>
    <w:rsid w:val="00BB465B"/>
    <w:rsid w:val="00BB5D9E"/>
    <w:rsid w:val="00BB5FF7"/>
    <w:rsid w:val="00BB70CA"/>
    <w:rsid w:val="00BC029A"/>
    <w:rsid w:val="00BC2AA5"/>
    <w:rsid w:val="00BC5490"/>
    <w:rsid w:val="00BC6393"/>
    <w:rsid w:val="00BC6D47"/>
    <w:rsid w:val="00BC6DD9"/>
    <w:rsid w:val="00BC6F39"/>
    <w:rsid w:val="00BC7026"/>
    <w:rsid w:val="00BD07FC"/>
    <w:rsid w:val="00BD0EB3"/>
    <w:rsid w:val="00BD13E3"/>
    <w:rsid w:val="00BD49EF"/>
    <w:rsid w:val="00BD6874"/>
    <w:rsid w:val="00BD7CD5"/>
    <w:rsid w:val="00BE5EAD"/>
    <w:rsid w:val="00BE6853"/>
    <w:rsid w:val="00BE6C9E"/>
    <w:rsid w:val="00BE6D1B"/>
    <w:rsid w:val="00BF15EA"/>
    <w:rsid w:val="00BF1783"/>
    <w:rsid w:val="00BF41FA"/>
    <w:rsid w:val="00BF62A0"/>
    <w:rsid w:val="00BF65CF"/>
    <w:rsid w:val="00BF6A50"/>
    <w:rsid w:val="00C00295"/>
    <w:rsid w:val="00C01C18"/>
    <w:rsid w:val="00C02495"/>
    <w:rsid w:val="00C0299E"/>
    <w:rsid w:val="00C02CAA"/>
    <w:rsid w:val="00C02CDF"/>
    <w:rsid w:val="00C06651"/>
    <w:rsid w:val="00C07DBB"/>
    <w:rsid w:val="00C100B8"/>
    <w:rsid w:val="00C1050D"/>
    <w:rsid w:val="00C12B40"/>
    <w:rsid w:val="00C13711"/>
    <w:rsid w:val="00C13BA9"/>
    <w:rsid w:val="00C14F65"/>
    <w:rsid w:val="00C15223"/>
    <w:rsid w:val="00C1639D"/>
    <w:rsid w:val="00C1759B"/>
    <w:rsid w:val="00C2154F"/>
    <w:rsid w:val="00C2197A"/>
    <w:rsid w:val="00C2252A"/>
    <w:rsid w:val="00C23710"/>
    <w:rsid w:val="00C25C8A"/>
    <w:rsid w:val="00C2693B"/>
    <w:rsid w:val="00C275B2"/>
    <w:rsid w:val="00C27F34"/>
    <w:rsid w:val="00C3084C"/>
    <w:rsid w:val="00C30BEF"/>
    <w:rsid w:val="00C3197C"/>
    <w:rsid w:val="00C348E2"/>
    <w:rsid w:val="00C37E68"/>
    <w:rsid w:val="00C40FE6"/>
    <w:rsid w:val="00C44585"/>
    <w:rsid w:val="00C454E8"/>
    <w:rsid w:val="00C45A67"/>
    <w:rsid w:val="00C46183"/>
    <w:rsid w:val="00C469E3"/>
    <w:rsid w:val="00C51966"/>
    <w:rsid w:val="00C52C97"/>
    <w:rsid w:val="00C56CDD"/>
    <w:rsid w:val="00C572CE"/>
    <w:rsid w:val="00C576DC"/>
    <w:rsid w:val="00C5797F"/>
    <w:rsid w:val="00C61201"/>
    <w:rsid w:val="00C638B7"/>
    <w:rsid w:val="00C639DF"/>
    <w:rsid w:val="00C65F34"/>
    <w:rsid w:val="00C66F62"/>
    <w:rsid w:val="00C67FCA"/>
    <w:rsid w:val="00C72151"/>
    <w:rsid w:val="00C72A1E"/>
    <w:rsid w:val="00C73495"/>
    <w:rsid w:val="00C73A76"/>
    <w:rsid w:val="00C73F33"/>
    <w:rsid w:val="00C7553B"/>
    <w:rsid w:val="00C75842"/>
    <w:rsid w:val="00C75B71"/>
    <w:rsid w:val="00C770CB"/>
    <w:rsid w:val="00C8194E"/>
    <w:rsid w:val="00C82409"/>
    <w:rsid w:val="00C82494"/>
    <w:rsid w:val="00C82DA5"/>
    <w:rsid w:val="00C83856"/>
    <w:rsid w:val="00C83A62"/>
    <w:rsid w:val="00C85044"/>
    <w:rsid w:val="00C85FF5"/>
    <w:rsid w:val="00C87467"/>
    <w:rsid w:val="00C8765F"/>
    <w:rsid w:val="00C87D71"/>
    <w:rsid w:val="00C913AA"/>
    <w:rsid w:val="00C92264"/>
    <w:rsid w:val="00C93A18"/>
    <w:rsid w:val="00C93B78"/>
    <w:rsid w:val="00C955A3"/>
    <w:rsid w:val="00C9571D"/>
    <w:rsid w:val="00C962B0"/>
    <w:rsid w:val="00C964C5"/>
    <w:rsid w:val="00C97591"/>
    <w:rsid w:val="00CA0556"/>
    <w:rsid w:val="00CA0FF5"/>
    <w:rsid w:val="00CA1173"/>
    <w:rsid w:val="00CA203E"/>
    <w:rsid w:val="00CA2BBC"/>
    <w:rsid w:val="00CA4D23"/>
    <w:rsid w:val="00CA5A1F"/>
    <w:rsid w:val="00CB02B5"/>
    <w:rsid w:val="00CB349B"/>
    <w:rsid w:val="00CB4342"/>
    <w:rsid w:val="00CB4E13"/>
    <w:rsid w:val="00CB6F88"/>
    <w:rsid w:val="00CB70A3"/>
    <w:rsid w:val="00CB7AD5"/>
    <w:rsid w:val="00CC1A16"/>
    <w:rsid w:val="00CC3E39"/>
    <w:rsid w:val="00CC4820"/>
    <w:rsid w:val="00CC4F66"/>
    <w:rsid w:val="00CC7DF5"/>
    <w:rsid w:val="00CC7F03"/>
    <w:rsid w:val="00CD000D"/>
    <w:rsid w:val="00CD030E"/>
    <w:rsid w:val="00CD14E4"/>
    <w:rsid w:val="00CD18C8"/>
    <w:rsid w:val="00CD209F"/>
    <w:rsid w:val="00CD21B5"/>
    <w:rsid w:val="00CD22A3"/>
    <w:rsid w:val="00CD2B0A"/>
    <w:rsid w:val="00CD2BAB"/>
    <w:rsid w:val="00CD5A58"/>
    <w:rsid w:val="00CD5CC2"/>
    <w:rsid w:val="00CD60D4"/>
    <w:rsid w:val="00CD6E65"/>
    <w:rsid w:val="00CD7973"/>
    <w:rsid w:val="00CE0761"/>
    <w:rsid w:val="00CE110B"/>
    <w:rsid w:val="00CE16A8"/>
    <w:rsid w:val="00CE2DD4"/>
    <w:rsid w:val="00CE36BD"/>
    <w:rsid w:val="00CE3FC7"/>
    <w:rsid w:val="00CE439D"/>
    <w:rsid w:val="00CE4C3B"/>
    <w:rsid w:val="00CE5753"/>
    <w:rsid w:val="00CE5EF3"/>
    <w:rsid w:val="00CF0B26"/>
    <w:rsid w:val="00CF1F46"/>
    <w:rsid w:val="00CF361B"/>
    <w:rsid w:val="00CF3BC6"/>
    <w:rsid w:val="00CF4231"/>
    <w:rsid w:val="00CF7CA8"/>
    <w:rsid w:val="00D00DDD"/>
    <w:rsid w:val="00D01597"/>
    <w:rsid w:val="00D02DD0"/>
    <w:rsid w:val="00D05D25"/>
    <w:rsid w:val="00D07690"/>
    <w:rsid w:val="00D11CED"/>
    <w:rsid w:val="00D137F7"/>
    <w:rsid w:val="00D1396A"/>
    <w:rsid w:val="00D13DC0"/>
    <w:rsid w:val="00D14873"/>
    <w:rsid w:val="00D14E42"/>
    <w:rsid w:val="00D158C5"/>
    <w:rsid w:val="00D1625F"/>
    <w:rsid w:val="00D16392"/>
    <w:rsid w:val="00D212CA"/>
    <w:rsid w:val="00D21376"/>
    <w:rsid w:val="00D217E4"/>
    <w:rsid w:val="00D219CA"/>
    <w:rsid w:val="00D22167"/>
    <w:rsid w:val="00D22A8F"/>
    <w:rsid w:val="00D25399"/>
    <w:rsid w:val="00D267D5"/>
    <w:rsid w:val="00D31B27"/>
    <w:rsid w:val="00D31B53"/>
    <w:rsid w:val="00D33335"/>
    <w:rsid w:val="00D346A5"/>
    <w:rsid w:val="00D347C5"/>
    <w:rsid w:val="00D35ABB"/>
    <w:rsid w:val="00D36C5B"/>
    <w:rsid w:val="00D40EAA"/>
    <w:rsid w:val="00D40F68"/>
    <w:rsid w:val="00D41213"/>
    <w:rsid w:val="00D430BB"/>
    <w:rsid w:val="00D44762"/>
    <w:rsid w:val="00D45152"/>
    <w:rsid w:val="00D45A21"/>
    <w:rsid w:val="00D45D3B"/>
    <w:rsid w:val="00D4656C"/>
    <w:rsid w:val="00D46645"/>
    <w:rsid w:val="00D470F5"/>
    <w:rsid w:val="00D4794A"/>
    <w:rsid w:val="00D50E9C"/>
    <w:rsid w:val="00D55832"/>
    <w:rsid w:val="00D57B74"/>
    <w:rsid w:val="00D60733"/>
    <w:rsid w:val="00D60902"/>
    <w:rsid w:val="00D61F82"/>
    <w:rsid w:val="00D65AA9"/>
    <w:rsid w:val="00D66BF3"/>
    <w:rsid w:val="00D66DE6"/>
    <w:rsid w:val="00D70BDF"/>
    <w:rsid w:val="00D7179E"/>
    <w:rsid w:val="00D71A79"/>
    <w:rsid w:val="00D72D0F"/>
    <w:rsid w:val="00D73EE3"/>
    <w:rsid w:val="00D74E06"/>
    <w:rsid w:val="00D829F2"/>
    <w:rsid w:val="00D83D2A"/>
    <w:rsid w:val="00D843EF"/>
    <w:rsid w:val="00D84898"/>
    <w:rsid w:val="00D91CC0"/>
    <w:rsid w:val="00D92496"/>
    <w:rsid w:val="00D928DA"/>
    <w:rsid w:val="00D92D1A"/>
    <w:rsid w:val="00D92E6F"/>
    <w:rsid w:val="00D934B0"/>
    <w:rsid w:val="00D97A87"/>
    <w:rsid w:val="00DA04CE"/>
    <w:rsid w:val="00DA2540"/>
    <w:rsid w:val="00DA646B"/>
    <w:rsid w:val="00DA6CAA"/>
    <w:rsid w:val="00DB04EE"/>
    <w:rsid w:val="00DB1415"/>
    <w:rsid w:val="00DB2326"/>
    <w:rsid w:val="00DB24C4"/>
    <w:rsid w:val="00DB36A3"/>
    <w:rsid w:val="00DB383A"/>
    <w:rsid w:val="00DB39E9"/>
    <w:rsid w:val="00DB4C72"/>
    <w:rsid w:val="00DB4CC9"/>
    <w:rsid w:val="00DB5169"/>
    <w:rsid w:val="00DB59C7"/>
    <w:rsid w:val="00DB7774"/>
    <w:rsid w:val="00DC1FD0"/>
    <w:rsid w:val="00DC30A7"/>
    <w:rsid w:val="00DC35D5"/>
    <w:rsid w:val="00DC5987"/>
    <w:rsid w:val="00DC5AA5"/>
    <w:rsid w:val="00DC6FCB"/>
    <w:rsid w:val="00DC7F03"/>
    <w:rsid w:val="00DD10D6"/>
    <w:rsid w:val="00DD16A2"/>
    <w:rsid w:val="00DD222F"/>
    <w:rsid w:val="00DD4988"/>
    <w:rsid w:val="00DD5431"/>
    <w:rsid w:val="00DD59AB"/>
    <w:rsid w:val="00DD7B8C"/>
    <w:rsid w:val="00DE1747"/>
    <w:rsid w:val="00DE22AF"/>
    <w:rsid w:val="00DE40FB"/>
    <w:rsid w:val="00DE45EE"/>
    <w:rsid w:val="00DE4B96"/>
    <w:rsid w:val="00DE4F7E"/>
    <w:rsid w:val="00DE50DB"/>
    <w:rsid w:val="00DE70D6"/>
    <w:rsid w:val="00DF015F"/>
    <w:rsid w:val="00DF3672"/>
    <w:rsid w:val="00DF36A0"/>
    <w:rsid w:val="00DF3E19"/>
    <w:rsid w:val="00DF57B8"/>
    <w:rsid w:val="00DF5A12"/>
    <w:rsid w:val="00DF5ABF"/>
    <w:rsid w:val="00E01865"/>
    <w:rsid w:val="00E02165"/>
    <w:rsid w:val="00E02E8F"/>
    <w:rsid w:val="00E0378D"/>
    <w:rsid w:val="00E0440C"/>
    <w:rsid w:val="00E04953"/>
    <w:rsid w:val="00E051C1"/>
    <w:rsid w:val="00E06337"/>
    <w:rsid w:val="00E06939"/>
    <w:rsid w:val="00E06B9D"/>
    <w:rsid w:val="00E143C0"/>
    <w:rsid w:val="00E14F5E"/>
    <w:rsid w:val="00E16C84"/>
    <w:rsid w:val="00E16D0A"/>
    <w:rsid w:val="00E17199"/>
    <w:rsid w:val="00E177BA"/>
    <w:rsid w:val="00E201BB"/>
    <w:rsid w:val="00E20327"/>
    <w:rsid w:val="00E224CF"/>
    <w:rsid w:val="00E23607"/>
    <w:rsid w:val="00E2533E"/>
    <w:rsid w:val="00E26063"/>
    <w:rsid w:val="00E261F8"/>
    <w:rsid w:val="00E275EE"/>
    <w:rsid w:val="00E301C7"/>
    <w:rsid w:val="00E31841"/>
    <w:rsid w:val="00E32985"/>
    <w:rsid w:val="00E35629"/>
    <w:rsid w:val="00E367A3"/>
    <w:rsid w:val="00E378B1"/>
    <w:rsid w:val="00E4012D"/>
    <w:rsid w:val="00E406CF"/>
    <w:rsid w:val="00E424C3"/>
    <w:rsid w:val="00E42FFA"/>
    <w:rsid w:val="00E43014"/>
    <w:rsid w:val="00E44023"/>
    <w:rsid w:val="00E4440A"/>
    <w:rsid w:val="00E44CEB"/>
    <w:rsid w:val="00E4710F"/>
    <w:rsid w:val="00E4783E"/>
    <w:rsid w:val="00E47B52"/>
    <w:rsid w:val="00E547B6"/>
    <w:rsid w:val="00E55577"/>
    <w:rsid w:val="00E6065F"/>
    <w:rsid w:val="00E625CC"/>
    <w:rsid w:val="00E64E5D"/>
    <w:rsid w:val="00E65D2B"/>
    <w:rsid w:val="00E665F1"/>
    <w:rsid w:val="00E67CD8"/>
    <w:rsid w:val="00E67E8E"/>
    <w:rsid w:val="00E70831"/>
    <w:rsid w:val="00E73A9D"/>
    <w:rsid w:val="00E74C79"/>
    <w:rsid w:val="00E768DF"/>
    <w:rsid w:val="00E8025A"/>
    <w:rsid w:val="00E80600"/>
    <w:rsid w:val="00E8099A"/>
    <w:rsid w:val="00E80A52"/>
    <w:rsid w:val="00E82E02"/>
    <w:rsid w:val="00E847B1"/>
    <w:rsid w:val="00E84FD2"/>
    <w:rsid w:val="00E9053B"/>
    <w:rsid w:val="00E9071C"/>
    <w:rsid w:val="00E9111E"/>
    <w:rsid w:val="00E920FC"/>
    <w:rsid w:val="00E92B60"/>
    <w:rsid w:val="00E93B03"/>
    <w:rsid w:val="00E94850"/>
    <w:rsid w:val="00E95063"/>
    <w:rsid w:val="00E952E0"/>
    <w:rsid w:val="00E95F1F"/>
    <w:rsid w:val="00E967B5"/>
    <w:rsid w:val="00E96843"/>
    <w:rsid w:val="00E97386"/>
    <w:rsid w:val="00E97515"/>
    <w:rsid w:val="00EA02E5"/>
    <w:rsid w:val="00EA05FE"/>
    <w:rsid w:val="00EA089B"/>
    <w:rsid w:val="00EA266E"/>
    <w:rsid w:val="00EA2A66"/>
    <w:rsid w:val="00EA56BD"/>
    <w:rsid w:val="00EA56C7"/>
    <w:rsid w:val="00EA5CB8"/>
    <w:rsid w:val="00EA6787"/>
    <w:rsid w:val="00EA6F1E"/>
    <w:rsid w:val="00EA748E"/>
    <w:rsid w:val="00EB0D16"/>
    <w:rsid w:val="00EB10BB"/>
    <w:rsid w:val="00EB1834"/>
    <w:rsid w:val="00EB21DC"/>
    <w:rsid w:val="00EB4C70"/>
    <w:rsid w:val="00EB7650"/>
    <w:rsid w:val="00EC391F"/>
    <w:rsid w:val="00EC3BAA"/>
    <w:rsid w:val="00EC57AB"/>
    <w:rsid w:val="00ED2DB0"/>
    <w:rsid w:val="00ED46A7"/>
    <w:rsid w:val="00ED4BE7"/>
    <w:rsid w:val="00ED4F0F"/>
    <w:rsid w:val="00ED580C"/>
    <w:rsid w:val="00EE0CA5"/>
    <w:rsid w:val="00EE120E"/>
    <w:rsid w:val="00EE1478"/>
    <w:rsid w:val="00EE3E63"/>
    <w:rsid w:val="00EE4EBD"/>
    <w:rsid w:val="00EE5E98"/>
    <w:rsid w:val="00EE754F"/>
    <w:rsid w:val="00EF151E"/>
    <w:rsid w:val="00EF1BE6"/>
    <w:rsid w:val="00EF234D"/>
    <w:rsid w:val="00EF4F4E"/>
    <w:rsid w:val="00EF5AC4"/>
    <w:rsid w:val="00EF61F5"/>
    <w:rsid w:val="00EF6DB2"/>
    <w:rsid w:val="00F00E77"/>
    <w:rsid w:val="00F0387F"/>
    <w:rsid w:val="00F0464F"/>
    <w:rsid w:val="00F05D1D"/>
    <w:rsid w:val="00F0606A"/>
    <w:rsid w:val="00F06949"/>
    <w:rsid w:val="00F1036F"/>
    <w:rsid w:val="00F10469"/>
    <w:rsid w:val="00F110FA"/>
    <w:rsid w:val="00F11497"/>
    <w:rsid w:val="00F11535"/>
    <w:rsid w:val="00F14D4B"/>
    <w:rsid w:val="00F155E5"/>
    <w:rsid w:val="00F15C12"/>
    <w:rsid w:val="00F165A8"/>
    <w:rsid w:val="00F16958"/>
    <w:rsid w:val="00F16D5A"/>
    <w:rsid w:val="00F17D5C"/>
    <w:rsid w:val="00F20B3E"/>
    <w:rsid w:val="00F254E8"/>
    <w:rsid w:val="00F2625F"/>
    <w:rsid w:val="00F26DB3"/>
    <w:rsid w:val="00F2743B"/>
    <w:rsid w:val="00F279E7"/>
    <w:rsid w:val="00F27F54"/>
    <w:rsid w:val="00F31A5A"/>
    <w:rsid w:val="00F32B66"/>
    <w:rsid w:val="00F33258"/>
    <w:rsid w:val="00F34935"/>
    <w:rsid w:val="00F34D2D"/>
    <w:rsid w:val="00F36253"/>
    <w:rsid w:val="00F36656"/>
    <w:rsid w:val="00F434B4"/>
    <w:rsid w:val="00F43663"/>
    <w:rsid w:val="00F43F2A"/>
    <w:rsid w:val="00F44130"/>
    <w:rsid w:val="00F45E06"/>
    <w:rsid w:val="00F54E36"/>
    <w:rsid w:val="00F55E28"/>
    <w:rsid w:val="00F576B1"/>
    <w:rsid w:val="00F60003"/>
    <w:rsid w:val="00F6219C"/>
    <w:rsid w:val="00F62C0E"/>
    <w:rsid w:val="00F642E4"/>
    <w:rsid w:val="00F64420"/>
    <w:rsid w:val="00F649B8"/>
    <w:rsid w:val="00F6513A"/>
    <w:rsid w:val="00F667C0"/>
    <w:rsid w:val="00F6714E"/>
    <w:rsid w:val="00F710A3"/>
    <w:rsid w:val="00F73803"/>
    <w:rsid w:val="00F74052"/>
    <w:rsid w:val="00F7545E"/>
    <w:rsid w:val="00F774BD"/>
    <w:rsid w:val="00F80BAB"/>
    <w:rsid w:val="00F83103"/>
    <w:rsid w:val="00F84CB3"/>
    <w:rsid w:val="00F84D6E"/>
    <w:rsid w:val="00F85383"/>
    <w:rsid w:val="00F86476"/>
    <w:rsid w:val="00F91A97"/>
    <w:rsid w:val="00F92982"/>
    <w:rsid w:val="00FA16D1"/>
    <w:rsid w:val="00FA17C7"/>
    <w:rsid w:val="00FA1B2C"/>
    <w:rsid w:val="00FA1CD1"/>
    <w:rsid w:val="00FA257E"/>
    <w:rsid w:val="00FA2DE7"/>
    <w:rsid w:val="00FA53FF"/>
    <w:rsid w:val="00FA5A6E"/>
    <w:rsid w:val="00FA6475"/>
    <w:rsid w:val="00FA7306"/>
    <w:rsid w:val="00FA7689"/>
    <w:rsid w:val="00FB1063"/>
    <w:rsid w:val="00FB24E1"/>
    <w:rsid w:val="00FB255B"/>
    <w:rsid w:val="00FB4A00"/>
    <w:rsid w:val="00FB690F"/>
    <w:rsid w:val="00FC1A1B"/>
    <w:rsid w:val="00FC2321"/>
    <w:rsid w:val="00FC39C7"/>
    <w:rsid w:val="00FD0468"/>
    <w:rsid w:val="00FD3C2C"/>
    <w:rsid w:val="00FD4D33"/>
    <w:rsid w:val="00FD5980"/>
    <w:rsid w:val="00FD6053"/>
    <w:rsid w:val="00FD6160"/>
    <w:rsid w:val="00FD6987"/>
    <w:rsid w:val="00FD74A3"/>
    <w:rsid w:val="00FE1111"/>
    <w:rsid w:val="00FE38BD"/>
    <w:rsid w:val="00FE394E"/>
    <w:rsid w:val="00FE3EB7"/>
    <w:rsid w:val="00FE5708"/>
    <w:rsid w:val="00FE5854"/>
    <w:rsid w:val="00FE7DEB"/>
    <w:rsid w:val="00FF1D80"/>
    <w:rsid w:val="00FF2B64"/>
    <w:rsid w:val="00FF44B9"/>
    <w:rsid w:val="00FF4880"/>
    <w:rsid w:val="00FF4B84"/>
    <w:rsid w:val="00FF5670"/>
    <w:rsid w:val="00FF6343"/>
    <w:rsid w:val="00FF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1DB1A8"/>
  <w15:docId w15:val="{00F7BFC5-2DEF-9F4D-A9FB-B36DDF862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77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11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1D2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50F4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E57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5753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nhideWhenUsed/>
    <w:rsid w:val="00FA5A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A5A6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A5A6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3284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345D6"/>
  </w:style>
  <w:style w:type="character" w:styleId="LineNumber">
    <w:name w:val="line number"/>
    <w:basedOn w:val="DefaultParagraphFont"/>
    <w:uiPriority w:val="99"/>
    <w:semiHidden/>
    <w:unhideWhenUsed/>
    <w:rsid w:val="00D84898"/>
  </w:style>
  <w:style w:type="paragraph" w:customStyle="1" w:styleId="Bibliography1">
    <w:name w:val="Bibliography1"/>
    <w:basedOn w:val="Normal"/>
    <w:rsid w:val="005E162D"/>
    <w:pPr>
      <w:ind w:left="720" w:hanging="720"/>
    </w:pPr>
    <w:rPr>
      <w:rFonts w:ascii="Times New Roman" w:hAnsi="Times New Roman" w:cs="Times New Roman"/>
      <w:noProof/>
      <w:color w:val="000000" w:themeColor="text1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073A0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73A0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73A0C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72206"/>
    <w:pPr>
      <w:tabs>
        <w:tab w:val="left" w:pos="500"/>
      </w:tabs>
      <w:spacing w:line="480" w:lineRule="auto"/>
      <w:ind w:left="720" w:hanging="72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0EB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01991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5B2F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FA0"/>
  </w:style>
  <w:style w:type="paragraph" w:styleId="Footer">
    <w:name w:val="footer"/>
    <w:basedOn w:val="Normal"/>
    <w:link w:val="FooterChar"/>
    <w:uiPriority w:val="99"/>
    <w:unhideWhenUsed/>
    <w:rsid w:val="005B2F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FA0"/>
  </w:style>
  <w:style w:type="table" w:customStyle="1" w:styleId="PlainTable11">
    <w:name w:val="Plain Table 11"/>
    <w:basedOn w:val="TableNormal"/>
    <w:uiPriority w:val="99"/>
    <w:rsid w:val="00513BB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513B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C07DB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787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787"/>
    <w:rPr>
      <w:b/>
      <w:bCs/>
      <w:sz w:val="20"/>
      <w:szCs w:val="20"/>
    </w:rPr>
  </w:style>
  <w:style w:type="character" w:customStyle="1" w:styleId="e24kjd">
    <w:name w:val="e24kjd"/>
    <w:basedOn w:val="DefaultParagraphFont"/>
    <w:rsid w:val="002C76F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7CEE"/>
    <w:rPr>
      <w:color w:val="605E5C"/>
      <w:shd w:val="clear" w:color="auto" w:fill="E1DFDD"/>
    </w:rPr>
  </w:style>
  <w:style w:type="table" w:customStyle="1" w:styleId="ListTable6Colorful1">
    <w:name w:val="List Table 6 Colorful1"/>
    <w:basedOn w:val="TableNormal"/>
    <w:uiPriority w:val="51"/>
    <w:rsid w:val="00FE3EB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-Accent31">
    <w:name w:val="Grid Table 3 - Accent 31"/>
    <w:basedOn w:val="TableNormal"/>
    <w:uiPriority w:val="48"/>
    <w:rsid w:val="0025140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1Light-Accent61">
    <w:name w:val="Grid Table 1 Light - Accent 61"/>
    <w:basedOn w:val="TableNormal"/>
    <w:uiPriority w:val="46"/>
    <w:rsid w:val="00251401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8678B0"/>
  </w:style>
  <w:style w:type="table" w:customStyle="1" w:styleId="ListTable6Colorful-Accent11">
    <w:name w:val="List Table 6 Colorful - Accent 11"/>
    <w:basedOn w:val="TableNormal"/>
    <w:uiPriority w:val="51"/>
    <w:rsid w:val="00183F4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183F4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5Dark-Accent41">
    <w:name w:val="List Table 5 Dark - Accent 41"/>
    <w:basedOn w:val="TableNormal"/>
    <w:uiPriority w:val="50"/>
    <w:rsid w:val="00183F41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1">
    <w:name w:val="List Table 6 Colorful11"/>
    <w:basedOn w:val="TableNormal"/>
    <w:uiPriority w:val="51"/>
    <w:rsid w:val="00495D6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MediumList1">
    <w:name w:val="Medium List 1"/>
    <w:basedOn w:val="TableNormal"/>
    <w:uiPriority w:val="65"/>
    <w:rsid w:val="0084467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4467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3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0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49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4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92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05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0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9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4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6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35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8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6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4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94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89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1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4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0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32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7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3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8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9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9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8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2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1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62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8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5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7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0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2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1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6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53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06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6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2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66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4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2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9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1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10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1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8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4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0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4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85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92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2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2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3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5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2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4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CEFFA4-A8EA-034B-8538-A0E1A14C5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1</TotalTime>
  <Pages>7</Pages>
  <Words>1155</Words>
  <Characters>6590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tsushi MIYAWAKI</cp:lastModifiedBy>
  <cp:revision>138</cp:revision>
  <cp:lastPrinted>2019-11-21T06:58:00Z</cp:lastPrinted>
  <dcterms:created xsi:type="dcterms:W3CDTF">2019-12-02T00:24:00Z</dcterms:created>
  <dcterms:modified xsi:type="dcterms:W3CDTF">2020-04-29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ED3ftIP9"/&gt;&lt;style id="http://www.zotero.org/styles/apa-6th-edition" locale="en-US" hasBibliography="1" bibliographyStyleHasBeenSet="1"/&gt;&lt;prefs&gt;&lt;pref name="fieldType" value="Field"/&gt;&lt;pref name="de</vt:lpwstr>
  </property>
  <property fmtid="{D5CDD505-2E9C-101B-9397-08002B2CF9AE}" pid="3" name="ZOTERO_PREF_2">
    <vt:lpwstr>layCitationUpdates" value="true"/&gt;&lt;pref name="dontAskDelayCitationUpdates" value="true"/&gt;&lt;/prefs&gt;&lt;/data&gt;</vt:lpwstr>
  </property>
</Properties>
</file>